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groupname</w:t>
        <w:tab/>
        <w:t>groupno</w:t>
        <w:tab/>
        <w:t>animal</w:t>
        <w:tab/>
        <w:t>relPO2</w:t>
        <w:tab/>
        <w:t>relVO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  <w:tab/>
        <w:t>zebra_5deg</w:t>
        <w:tab/>
        <w:t xml:space="preserve"> 1</w:t>
        <w:tab/>
        <w:t>1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>zebra_5deg</w:t>
        <w:tab/>
        <w:t xml:space="preserve"> 1</w:t>
        <w:tab/>
        <w:t>12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>zebra_5deg</w:t>
        <w:tab/>
        <w:t xml:space="preserve"> 1</w:t>
        <w:tab/>
        <w:t>12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>zebra_5deg</w:t>
        <w:tab/>
        <w:t xml:space="preserve"> 1</w:t>
        <w:tab/>
        <w:t>12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>zebra_5deg</w:t>
        <w:tab/>
        <w:t xml:space="preserve"> 1</w:t>
        <w:tab/>
        <w:t>12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>zebra_5deg</w:t>
        <w:tab/>
        <w:t xml:space="preserve"> 1</w:t>
        <w:tab/>
        <w:t>12</w:t>
        <w:tab/>
        <w:t>0.75000000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>zebra_5deg</w:t>
        <w:tab/>
        <w:t xml:space="preserve"> 1</w:t>
        <w:tab/>
        <w:t>12</w:t>
        <w:tab/>
        <w:t>0.70000000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>zebra_5deg</w:t>
        <w:tab/>
        <w:t xml:space="preserve"> 1</w:t>
        <w:tab/>
        <w:t>12</w:t>
        <w:tab/>
        <w:t>0.65000000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>zebra_5deg</w:t>
        <w:tab/>
        <w:t xml:space="preserve"> 1</w:t>
        <w:tab/>
        <w:t>12</w:t>
        <w:tab/>
        <w:t>0.60000000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</w:t>
        <w:tab/>
        <w:t>zebra_5deg</w:t>
        <w:tab/>
        <w:t xml:space="preserve"> 1</w:t>
        <w:tab/>
        <w:t>12</w:t>
        <w:tab/>
        <w:t>0.55000000</w:t>
        <w:tab/>
        <w:t>0.70909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</w:t>
        <w:tab/>
        <w:t>zebra_5deg</w:t>
        <w:tab/>
        <w:t xml:space="preserve"> 1</w:t>
        <w:tab/>
        <w:t>12</w:t>
        <w:tab/>
        <w:t>0.50000000</w:t>
        <w:tab/>
        <w:t>0.6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</w:t>
        <w:tab/>
        <w:t>zebra_5deg</w:t>
        <w:tab/>
        <w:t xml:space="preserve"> 1</w:t>
        <w:tab/>
        <w:t>12</w:t>
        <w:tab/>
        <w:t>0.45000000</w:t>
        <w:tab/>
        <w:t>0.6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</w:t>
        <w:tab/>
        <w:t>zebra_5deg</w:t>
        <w:tab/>
        <w:t xml:space="preserve"> 1</w:t>
        <w:tab/>
        <w:t>12</w:t>
        <w:tab/>
        <w:t>0.40000000</w:t>
        <w:tab/>
        <w:t>0.6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</w:t>
        <w:tab/>
        <w:t>zebra_5deg</w:t>
        <w:tab/>
        <w:t xml:space="preserve"> 1</w:t>
        <w:tab/>
        <w:t>12</w:t>
        <w:tab/>
        <w:t>0.35000000</w:t>
        <w:tab/>
        <w:t>0.636363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</w:t>
        <w:tab/>
        <w:t>zebra_5deg</w:t>
        <w:tab/>
        <w:t xml:space="preserve"> 1</w:t>
        <w:tab/>
        <w:t>12</w:t>
        <w:tab/>
        <w:t>0.30000000</w:t>
        <w:tab/>
        <w:t>0.636363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</w:t>
        <w:tab/>
        <w:t>zebra_5deg</w:t>
        <w:tab/>
        <w:t xml:space="preserve"> 1</w:t>
        <w:tab/>
        <w:t>12</w:t>
        <w:tab/>
        <w:t>0.25000000</w:t>
        <w:tab/>
        <w:t>0.636363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</w:t>
        <w:tab/>
        <w:t>zebra_5deg</w:t>
        <w:tab/>
        <w:t xml:space="preserve"> 1</w:t>
        <w:tab/>
        <w:t>12</w:t>
        <w:tab/>
        <w:t>0.20000000</w:t>
        <w:tab/>
        <w:t>0.52727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</w:t>
        <w:tab/>
        <w:t>zebra_5deg</w:t>
        <w:tab/>
        <w:t xml:space="preserve"> 1</w:t>
        <w:tab/>
        <w:t>12</w:t>
        <w:tab/>
        <w:t>0.15000000</w:t>
        <w:tab/>
        <w:t>0.52727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</w:t>
        <w:tab/>
        <w:t>zebra_5deg</w:t>
        <w:tab/>
        <w:t xml:space="preserve"> 1</w:t>
        <w:tab/>
        <w:t>12</w:t>
        <w:tab/>
        <w:t>0.10000000</w:t>
        <w:tab/>
        <w:t>0.50909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</w:t>
        <w:tab/>
        <w:t>zebra_5deg</w:t>
        <w:tab/>
        <w:t xml:space="preserve"> 1</w:t>
        <w:tab/>
        <w:t>12</w:t>
        <w:tab/>
        <w:t>0.05000000</w:t>
        <w:tab/>
        <w:t>0.2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</w:t>
        <w:tab/>
        <w:t>zebra_5deg</w:t>
        <w:tab/>
        <w:t xml:space="preserve"> 1</w:t>
        <w:tab/>
        <w:t>1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</w:t>
        <w:tab/>
        <w:t>zebra_5deg</w:t>
        <w:tab/>
        <w:t xml:space="preserve"> 1</w:t>
        <w:tab/>
        <w:t>1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</w:t>
        <w:tab/>
        <w:t>zebra_5deg</w:t>
        <w:tab/>
        <w:t xml:space="preserve"> 1</w:t>
        <w:tab/>
        <w:t>13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</w:t>
        <w:tab/>
        <w:t>zebra_5deg</w:t>
        <w:tab/>
        <w:t xml:space="preserve"> 1</w:t>
        <w:tab/>
        <w:t>13</w:t>
        <w:tab/>
        <w:t>0.90000000</w:t>
        <w:tab/>
        <w:t>0.88095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</w:t>
        <w:tab/>
        <w:t>zebra_5deg</w:t>
        <w:tab/>
        <w:t xml:space="preserve"> 1</w:t>
        <w:tab/>
        <w:t>13</w:t>
        <w:tab/>
        <w:t>0.85000000</w:t>
        <w:tab/>
        <w:t>0.73809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</w:t>
        <w:tab/>
        <w:t>zebra_5deg</w:t>
        <w:tab/>
        <w:t xml:space="preserve"> 1</w:t>
        <w:tab/>
        <w:t>13</w:t>
        <w:tab/>
        <w:t>0.80000000</w:t>
        <w:tab/>
        <w:t>0.73809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</w:t>
        <w:tab/>
        <w:t>zebra_5deg</w:t>
        <w:tab/>
        <w:t xml:space="preserve"> 1</w:t>
        <w:tab/>
        <w:t>13</w:t>
        <w:tab/>
        <w:t>0.75000000</w:t>
        <w:tab/>
        <w:t>0.73809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</w:t>
        <w:tab/>
        <w:t>zebra_5deg</w:t>
        <w:tab/>
        <w:t xml:space="preserve"> 1</w:t>
        <w:tab/>
        <w:t>13</w:t>
        <w:tab/>
        <w:t>0.70000000</w:t>
        <w:tab/>
        <w:t>0.73809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</w:t>
        <w:tab/>
        <w:t>zebra_5deg</w:t>
        <w:tab/>
        <w:t xml:space="preserve"> 1</w:t>
        <w:tab/>
        <w:t>13</w:t>
        <w:tab/>
        <w:t>0.65000000</w:t>
        <w:tab/>
        <w:t>0.73809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</w:t>
        <w:tab/>
        <w:t>zebra_5deg</w:t>
        <w:tab/>
        <w:t xml:space="preserve"> 1</w:t>
        <w:tab/>
        <w:t>13</w:t>
        <w:tab/>
        <w:t>0.60000000</w:t>
        <w:tab/>
        <w:t>0.73809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</w:t>
        <w:tab/>
        <w:t>zebra_5deg</w:t>
        <w:tab/>
        <w:t xml:space="preserve"> 1</w:t>
        <w:tab/>
        <w:t>13</w:t>
        <w:tab/>
        <w:t>0.55000000</w:t>
        <w:tab/>
        <w:t>0.6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</w:t>
        <w:tab/>
        <w:t>zebra_5deg</w:t>
        <w:tab/>
        <w:t xml:space="preserve"> 1</w:t>
        <w:tab/>
        <w:t>13</w:t>
        <w:tab/>
        <w:t>0.50000000</w:t>
        <w:tab/>
        <w:t>0.619047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</w:t>
        <w:tab/>
        <w:t>zebra_5deg</w:t>
        <w:tab/>
        <w:t xml:space="preserve"> 1</w:t>
        <w:tab/>
        <w:t>13</w:t>
        <w:tab/>
        <w:t>0.45000000</w:t>
        <w:tab/>
        <w:t>0.619047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</w:t>
        <w:tab/>
        <w:t>zebra_5deg</w:t>
        <w:tab/>
        <w:t xml:space="preserve"> 1</w:t>
        <w:tab/>
        <w:t>13</w:t>
        <w:tab/>
        <w:t>0.40000000</w:t>
        <w:tab/>
        <w:t>0.619047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</w:t>
        <w:tab/>
        <w:t>zebra_5deg</w:t>
        <w:tab/>
        <w:t xml:space="preserve"> 1</w:t>
        <w:tab/>
        <w:t>13</w:t>
        <w:tab/>
        <w:t>0.35000000</w:t>
        <w:tab/>
        <w:t>0.619047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</w:t>
        <w:tab/>
        <w:t>zebra_5deg</w:t>
        <w:tab/>
        <w:t xml:space="preserve"> 1</w:t>
        <w:tab/>
        <w:t>13</w:t>
        <w:tab/>
        <w:t>0.30000000</w:t>
        <w:tab/>
        <w:t>0.5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</w:t>
        <w:tab/>
        <w:t>zebra_5deg</w:t>
        <w:tab/>
        <w:t xml:space="preserve"> 1</w:t>
        <w:tab/>
        <w:t>13</w:t>
        <w:tab/>
        <w:t>0.25000000</w:t>
        <w:tab/>
        <w:t>0.5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</w:t>
        <w:tab/>
        <w:t>zebra_5deg</w:t>
        <w:tab/>
        <w:t xml:space="preserve"> 1</w:t>
        <w:tab/>
        <w:t>13</w:t>
        <w:tab/>
        <w:t>0.20000000</w:t>
        <w:tab/>
        <w:t>0.5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</w:t>
        <w:tab/>
        <w:t>zebra_5deg</w:t>
        <w:tab/>
        <w:t xml:space="preserve"> 1</w:t>
        <w:tab/>
        <w:t>13</w:t>
        <w:tab/>
        <w:t>0.15000000</w:t>
        <w:tab/>
        <w:t>0.5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</w:t>
        <w:tab/>
        <w:t>zebra_5deg</w:t>
        <w:tab/>
        <w:t xml:space="preserve"> 1</w:t>
        <w:tab/>
        <w:t>13</w:t>
        <w:tab/>
        <w:t>0.10000000</w:t>
        <w:tab/>
        <w:t>0.5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</w:t>
        <w:tab/>
        <w:t>zebra_5deg</w:t>
        <w:tab/>
        <w:t xml:space="preserve"> 1</w:t>
        <w:tab/>
        <w:t>13</w:t>
        <w:tab/>
        <w:t>0.05000000</w:t>
        <w:tab/>
        <w:t>0.4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</w:t>
        <w:tab/>
        <w:t>zebra_5deg</w:t>
        <w:tab/>
        <w:t xml:space="preserve"> 1</w:t>
        <w:tab/>
        <w:t>1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</w:t>
        <w:tab/>
        <w:t>zebra_5deg</w:t>
        <w:tab/>
        <w:t xml:space="preserve"> 1</w:t>
        <w:tab/>
        <w:t>1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</w:t>
        <w:tab/>
        <w:t>zebra_5deg</w:t>
        <w:tab/>
        <w:t xml:space="preserve"> 1</w:t>
        <w:tab/>
        <w:t>14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</w:t>
        <w:tab/>
        <w:t>zebra_5deg</w:t>
        <w:tab/>
        <w:t xml:space="preserve"> 1</w:t>
        <w:tab/>
        <w:t>14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</w:t>
        <w:tab/>
        <w:t>zebra_5deg</w:t>
        <w:tab/>
        <w:t xml:space="preserve"> 1</w:t>
        <w:tab/>
        <w:t>14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</w:t>
        <w:tab/>
        <w:t>zebra_5deg</w:t>
        <w:tab/>
        <w:t xml:space="preserve"> 1</w:t>
        <w:tab/>
        <w:t>14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</w:t>
        <w:tab/>
        <w:t>zebra_5deg</w:t>
        <w:tab/>
        <w:t xml:space="preserve"> 1</w:t>
        <w:tab/>
        <w:t>14</w:t>
        <w:tab/>
        <w:t>0.75000000</w:t>
        <w:tab/>
        <w:t>0.804347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</w:t>
        <w:tab/>
        <w:t>zebra_5deg</w:t>
        <w:tab/>
        <w:t xml:space="preserve"> 1</w:t>
        <w:tab/>
        <w:t>14</w:t>
        <w:tab/>
        <w:t>0.70000000</w:t>
        <w:tab/>
        <w:t>0.804347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</w:t>
        <w:tab/>
        <w:t>zebra_5deg</w:t>
        <w:tab/>
        <w:t xml:space="preserve"> 1</w:t>
        <w:tab/>
        <w:t>14</w:t>
        <w:tab/>
        <w:t>0.65000000</w:t>
        <w:tab/>
        <w:t>0.804347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</w:t>
        <w:tab/>
        <w:t>zebra_5deg</w:t>
        <w:tab/>
        <w:t xml:space="preserve"> 1</w:t>
        <w:tab/>
        <w:t>14</w:t>
        <w:tab/>
        <w:t>0.60000000</w:t>
        <w:tab/>
        <w:t>0.804347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zebra_5deg</w:t>
        <w:tab/>
        <w:t xml:space="preserve"> 1</w:t>
        <w:tab/>
        <w:t>14</w:t>
        <w:tab/>
        <w:t>0.55000000</w:t>
        <w:tab/>
        <w:t>0.73913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</w:t>
        <w:tab/>
        <w:t>zebra_5deg</w:t>
        <w:tab/>
        <w:t xml:space="preserve"> 1</w:t>
        <w:tab/>
        <w:t>14</w:t>
        <w:tab/>
        <w:t>0.50000000</w:t>
        <w:tab/>
        <w:t>0.73913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</w:t>
        <w:tab/>
        <w:t>zebra_5deg</w:t>
        <w:tab/>
        <w:t xml:space="preserve"> 1</w:t>
        <w:tab/>
        <w:t>14</w:t>
        <w:tab/>
        <w:t>0.45000000</w:t>
        <w:tab/>
        <w:t>0.73913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  <w:tab/>
        <w:t>zebra_5deg</w:t>
        <w:tab/>
        <w:t xml:space="preserve"> 1</w:t>
        <w:tab/>
        <w:t>14</w:t>
        <w:tab/>
        <w:t>0.40000000</w:t>
        <w:tab/>
        <w:t>0.73913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  <w:tab/>
        <w:t>zebra_5deg</w:t>
        <w:tab/>
        <w:t xml:space="preserve"> 1</w:t>
        <w:tab/>
        <w:t>14</w:t>
        <w:tab/>
        <w:t>0.35000000</w:t>
        <w:tab/>
        <w:t>0.73913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</w:t>
        <w:tab/>
        <w:t>zebra_5deg</w:t>
        <w:tab/>
        <w:t xml:space="preserve"> 1</w:t>
        <w:tab/>
        <w:t>14</w:t>
        <w:tab/>
        <w:t>0.30000000</w:t>
        <w:tab/>
        <w:t>0.73913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</w:t>
        <w:tab/>
        <w:t>zebra_5deg</w:t>
        <w:tab/>
        <w:t xml:space="preserve"> 1</w:t>
        <w:tab/>
        <w:t>14</w:t>
        <w:tab/>
        <w:t>0.25000000</w:t>
        <w:tab/>
        <w:t>0.630434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</w:t>
        <w:tab/>
        <w:t>zebra_5deg</w:t>
        <w:tab/>
        <w:t xml:space="preserve"> 1</w:t>
        <w:tab/>
        <w:t>14</w:t>
        <w:tab/>
        <w:t>0.20000000</w:t>
        <w:tab/>
        <w:t>0.630434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</w:t>
        <w:tab/>
        <w:t>zebra_5deg</w:t>
        <w:tab/>
        <w:t xml:space="preserve"> 1</w:t>
        <w:tab/>
        <w:t>14</w:t>
        <w:tab/>
        <w:t>0.15000000</w:t>
        <w:tab/>
        <w:t>0.565217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</w:t>
        <w:tab/>
        <w:t>zebra_5deg</w:t>
        <w:tab/>
        <w:t xml:space="preserve"> 1</w:t>
        <w:tab/>
        <w:t>14</w:t>
        <w:tab/>
        <w:t>0.10000000</w:t>
        <w:tab/>
        <w:t>0.565217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</w:t>
        <w:tab/>
        <w:t>zebra_5deg</w:t>
        <w:tab/>
        <w:t xml:space="preserve"> 1</w:t>
        <w:tab/>
        <w:t>14</w:t>
        <w:tab/>
        <w:t>0.05000000</w:t>
        <w:tab/>
        <w:t>0.347826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</w:t>
        <w:tab/>
        <w:t>zebra_5deg</w:t>
        <w:tab/>
        <w:t xml:space="preserve"> 1</w:t>
        <w:tab/>
        <w:t>1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</w:t>
        <w:tab/>
        <w:t>zebra_5deg</w:t>
        <w:tab/>
        <w:t xml:space="preserve"> 1</w:t>
        <w:tab/>
        <w:t>15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</w:t>
        <w:tab/>
        <w:t>zebra_5deg</w:t>
        <w:tab/>
        <w:t xml:space="preserve"> 1</w:t>
        <w:tab/>
        <w:t>15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</w:t>
        <w:tab/>
        <w:t>zebra_5deg</w:t>
        <w:tab/>
        <w:t xml:space="preserve"> 1</w:t>
        <w:tab/>
        <w:t>15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</w:t>
        <w:tab/>
        <w:t>zebra_5deg</w:t>
        <w:tab/>
        <w:t xml:space="preserve"> 1</w:t>
        <w:tab/>
        <w:t>15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</w:t>
        <w:tab/>
        <w:t>zebra_5deg</w:t>
        <w:tab/>
        <w:t xml:space="preserve"> 1</w:t>
        <w:tab/>
        <w:t>15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</w:t>
        <w:tab/>
        <w:t>zebra_5deg</w:t>
        <w:tab/>
        <w:t xml:space="preserve"> 1</w:t>
        <w:tab/>
        <w:t>15</w:t>
        <w:tab/>
        <w:t>0.7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</w:t>
        <w:tab/>
        <w:t>zebra_5deg</w:t>
        <w:tab/>
        <w:t xml:space="preserve"> 1</w:t>
        <w:tab/>
        <w:t>15</w:t>
        <w:tab/>
        <w:t>0.7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</w:t>
        <w:tab/>
        <w:t>zebra_5deg</w:t>
        <w:tab/>
        <w:t xml:space="preserve"> 1</w:t>
        <w:tab/>
        <w:t>15</w:t>
        <w:tab/>
        <w:t>0.65000000</w:t>
        <w:tab/>
        <w:t>0.79487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</w:t>
        <w:tab/>
        <w:t>zebra_5deg</w:t>
        <w:tab/>
        <w:t xml:space="preserve"> 1</w:t>
        <w:tab/>
        <w:t>15</w:t>
        <w:tab/>
        <w:t>0.60000000</w:t>
        <w:tab/>
        <w:t>0.871794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</w:t>
        <w:tab/>
        <w:t>zebra_5deg</w:t>
        <w:tab/>
        <w:t xml:space="preserve"> 1</w:t>
        <w:tab/>
        <w:t>15</w:t>
        <w:tab/>
        <w:t>0.55000000</w:t>
        <w:tab/>
        <w:t>0.846153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</w:t>
        <w:tab/>
        <w:t>zebra_5deg</w:t>
        <w:tab/>
        <w:t xml:space="preserve"> 1</w:t>
        <w:tab/>
        <w:t>15</w:t>
        <w:tab/>
        <w:t>0.50000000</w:t>
        <w:tab/>
        <w:t>0.79487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</w:t>
        <w:tab/>
        <w:t>zebra_5deg</w:t>
        <w:tab/>
        <w:t xml:space="preserve"> 1</w:t>
        <w:tab/>
        <w:t>15</w:t>
        <w:tab/>
        <w:t>0.45000000</w:t>
        <w:tab/>
        <w:t>0.79487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</w:t>
        <w:tab/>
        <w:t>zebra_5deg</w:t>
        <w:tab/>
        <w:t xml:space="preserve"> 1</w:t>
        <w:tab/>
        <w:t>15</w:t>
        <w:tab/>
        <w:t>0.40000000</w:t>
        <w:tab/>
        <w:t>0.79487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</w:t>
        <w:tab/>
        <w:t>zebra_5deg</w:t>
        <w:tab/>
        <w:t xml:space="preserve"> 1</w:t>
        <w:tab/>
        <w:t>15</w:t>
        <w:tab/>
        <w:t>0.35000000</w:t>
        <w:tab/>
        <w:t>0.82051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</w:t>
        <w:tab/>
        <w:t>zebra_5deg</w:t>
        <w:tab/>
        <w:t xml:space="preserve"> 1</w:t>
        <w:tab/>
        <w:t>15</w:t>
        <w:tab/>
        <w:t>0.30000000</w:t>
        <w:tab/>
        <w:t>0.6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</w:t>
        <w:tab/>
        <w:t>zebra_5deg</w:t>
        <w:tab/>
        <w:t xml:space="preserve"> 1</w:t>
        <w:tab/>
        <w:t>15</w:t>
        <w:tab/>
        <w:t>0.25000000</w:t>
        <w:tab/>
        <w:t>0.6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</w:t>
        <w:tab/>
        <w:t>zebra_5deg</w:t>
        <w:tab/>
        <w:t xml:space="preserve"> 1</w:t>
        <w:tab/>
        <w:t>15</w:t>
        <w:tab/>
        <w:t>0.20000000</w:t>
        <w:tab/>
        <w:t>0.71794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</w:t>
        <w:tab/>
        <w:t>zebra_5deg</w:t>
        <w:tab/>
        <w:t xml:space="preserve"> 1</w:t>
        <w:tab/>
        <w:t>15</w:t>
        <w:tab/>
        <w:t>0.15000000</w:t>
        <w:tab/>
        <w:t>0.6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</w:t>
        <w:tab/>
        <w:t>zebra_5deg</w:t>
        <w:tab/>
        <w:t xml:space="preserve"> 1</w:t>
        <w:tab/>
        <w:t>15</w:t>
        <w:tab/>
        <w:t>0.10000000</w:t>
        <w:tab/>
        <w:t>0.6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</w:t>
        <w:tab/>
        <w:t>zebra_5deg</w:t>
        <w:tab/>
        <w:t xml:space="preserve"> 1</w:t>
        <w:tab/>
        <w:t>15</w:t>
        <w:tab/>
        <w:t>0.05000000</w:t>
        <w:tab/>
        <w:t>0.435897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</w:t>
        <w:tab/>
        <w:t>zebra_5deg</w:t>
        <w:tab/>
        <w:t xml:space="preserve"> 1</w:t>
        <w:tab/>
        <w:t>15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</w:t>
        <w:tab/>
        <w:t>zebra_5deg</w:t>
        <w:tab/>
        <w:t xml:space="preserve"> 1</w:t>
        <w:tab/>
        <w:t>16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</w:t>
        <w:tab/>
        <w:t>zebra_5deg</w:t>
        <w:tab/>
        <w:t xml:space="preserve"> 1</w:t>
        <w:tab/>
        <w:t>16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</w:t>
        <w:tab/>
        <w:t>zebra_5deg</w:t>
        <w:tab/>
        <w:t xml:space="preserve"> 1</w:t>
        <w:tab/>
        <w:t>16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</w:t>
        <w:tab/>
        <w:t>zebra_5deg</w:t>
        <w:tab/>
        <w:t xml:space="preserve"> 1</w:t>
        <w:tab/>
        <w:t>16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</w:t>
        <w:tab/>
        <w:t>zebra_5deg</w:t>
        <w:tab/>
        <w:t xml:space="preserve"> 1</w:t>
        <w:tab/>
        <w:t>16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</w:t>
        <w:tab/>
        <w:t>zebra_5deg</w:t>
        <w:tab/>
        <w:t xml:space="preserve"> 1</w:t>
        <w:tab/>
        <w:t>16</w:t>
        <w:tab/>
        <w:t>0.7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</w:t>
        <w:tab/>
        <w:t>zebra_5deg</w:t>
        <w:tab/>
        <w:t xml:space="preserve"> 1</w:t>
        <w:tab/>
        <w:t>16</w:t>
        <w:tab/>
        <w:t>0.70000000</w:t>
        <w:tab/>
        <w:t>0.864406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</w:t>
        <w:tab/>
        <w:t>zebra_5deg</w:t>
        <w:tab/>
        <w:t xml:space="preserve"> 1</w:t>
        <w:tab/>
        <w:t>16</w:t>
        <w:tab/>
        <w:t>0.65000000</w:t>
        <w:tab/>
        <w:t>0.796610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</w:t>
        <w:tab/>
        <w:t>zebra_5deg</w:t>
        <w:tab/>
        <w:t xml:space="preserve"> 1</w:t>
        <w:tab/>
        <w:t>16</w:t>
        <w:tab/>
        <w:t>0.60000000</w:t>
        <w:tab/>
        <w:t>0.796610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</w:t>
        <w:tab/>
        <w:t>zebra_5deg</w:t>
        <w:tab/>
        <w:t xml:space="preserve"> 1</w:t>
        <w:tab/>
        <w:t>16</w:t>
        <w:tab/>
        <w:t>0.55000000</w:t>
        <w:tab/>
        <w:t>0.796610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</w:t>
        <w:tab/>
        <w:t>zebra_5deg</w:t>
        <w:tab/>
        <w:t xml:space="preserve"> 1</w:t>
        <w:tab/>
        <w:t>16</w:t>
        <w:tab/>
        <w:t>0.50000000</w:t>
        <w:tab/>
        <w:t>0.64406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</w:t>
        <w:tab/>
        <w:t>zebra_5deg</w:t>
        <w:tab/>
        <w:t xml:space="preserve"> 1</w:t>
        <w:tab/>
        <w:t>16</w:t>
        <w:tab/>
        <w:t>0.45000000</w:t>
        <w:tab/>
        <w:t>0.64406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</w:t>
        <w:tab/>
        <w:t>zebra_5deg</w:t>
        <w:tab/>
        <w:t xml:space="preserve"> 1</w:t>
        <w:tab/>
        <w:t>16</w:t>
        <w:tab/>
        <w:t>0.40000000</w:t>
        <w:tab/>
        <w:t>0.64406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</w:t>
        <w:tab/>
        <w:t>zebra_5deg</w:t>
        <w:tab/>
        <w:t xml:space="preserve"> 1</w:t>
        <w:tab/>
        <w:t>16</w:t>
        <w:tab/>
        <w:t>0.35000000</w:t>
        <w:tab/>
        <w:t>0.64406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</w:t>
        <w:tab/>
        <w:t>zebra_5deg</w:t>
        <w:tab/>
        <w:t xml:space="preserve"> 1</w:t>
        <w:tab/>
        <w:t>16</w:t>
        <w:tab/>
        <w:t>0.30000000</w:t>
        <w:tab/>
        <w:t>0.559322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</w:t>
        <w:tab/>
        <w:t>zebra_5deg</w:t>
        <w:tab/>
        <w:t xml:space="preserve"> 1</w:t>
        <w:tab/>
        <w:t>16</w:t>
        <w:tab/>
        <w:t>0.25000000</w:t>
        <w:tab/>
        <w:t>0.559322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</w:t>
        <w:tab/>
        <w:t>zebra_5deg</w:t>
        <w:tab/>
        <w:t xml:space="preserve"> 1</w:t>
        <w:tab/>
        <w:t>16</w:t>
        <w:tab/>
        <w:t>0.20000000</w:t>
        <w:tab/>
        <w:t>0.559322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</w:t>
        <w:tab/>
        <w:t>zebra_5deg</w:t>
        <w:tab/>
        <w:t xml:space="preserve"> 1</w:t>
        <w:tab/>
        <w:t>16</w:t>
        <w:tab/>
        <w:t>0.15000000</w:t>
        <w:tab/>
        <w:t>0.423728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</w:t>
        <w:tab/>
        <w:t>zebra_5deg</w:t>
        <w:tab/>
        <w:t xml:space="preserve"> 1</w:t>
        <w:tab/>
        <w:t>16</w:t>
        <w:tab/>
        <w:t>0.10000000</w:t>
        <w:tab/>
        <w:t>0.423728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</w:t>
        <w:tab/>
        <w:t>zebra_5deg</w:t>
        <w:tab/>
        <w:t xml:space="preserve"> 1</w:t>
        <w:tab/>
        <w:t>16</w:t>
        <w:tab/>
        <w:t>0.05000000</w:t>
        <w:tab/>
        <w:t>0.423728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</w:t>
        <w:tab/>
        <w:t>zebra_5deg</w:t>
        <w:tab/>
        <w:t xml:space="preserve"> 1</w:t>
        <w:tab/>
        <w:t>16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</w:t>
        <w:tab/>
        <w:t>zebra_5deg</w:t>
        <w:tab/>
        <w:t xml:space="preserve"> 1</w:t>
        <w:tab/>
        <w:t>17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</w:t>
        <w:tab/>
        <w:t>zebra_5deg</w:t>
        <w:tab/>
        <w:t xml:space="preserve"> 1</w:t>
        <w:tab/>
        <w:t>17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</w:t>
        <w:tab/>
        <w:t>zebra_5deg</w:t>
        <w:tab/>
        <w:t xml:space="preserve"> 1</w:t>
        <w:tab/>
        <w:t>17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</w:t>
        <w:tab/>
        <w:t>zebra_5deg</w:t>
        <w:tab/>
        <w:t xml:space="preserve"> 1</w:t>
        <w:tab/>
        <w:t>17</w:t>
        <w:tab/>
        <w:t>0.85000000</w:t>
        <w:tab/>
        <w:t>0.74829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</w:t>
        <w:tab/>
        <w:t>zebra_5deg</w:t>
        <w:tab/>
        <w:t xml:space="preserve"> 1</w:t>
        <w:tab/>
        <w:t>17</w:t>
        <w:tab/>
        <w:t>0.80000000</w:t>
        <w:tab/>
        <w:t>0.74829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</w:t>
        <w:tab/>
        <w:t>zebra_5deg</w:t>
        <w:tab/>
        <w:t xml:space="preserve"> 1</w:t>
        <w:tab/>
        <w:t>17</w:t>
        <w:tab/>
        <w:t>0.75000000</w:t>
        <w:tab/>
        <w:t>0.605442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</w:t>
        <w:tab/>
        <w:t>zebra_5deg</w:t>
        <w:tab/>
        <w:t xml:space="preserve"> 1</w:t>
        <w:tab/>
        <w:t>17</w:t>
        <w:tab/>
        <w:t>0.70000000</w:t>
        <w:tab/>
        <w:t>0.605442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</w:t>
        <w:tab/>
        <w:t>zebra_5deg</w:t>
        <w:tab/>
        <w:t xml:space="preserve"> 1</w:t>
        <w:tab/>
        <w:t>17</w:t>
        <w:tab/>
        <w:t>0.65000000</w:t>
        <w:tab/>
        <w:t>0.605442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</w:t>
        <w:tab/>
        <w:t>zebra_5deg</w:t>
        <w:tab/>
        <w:t xml:space="preserve"> 1</w:t>
        <w:tab/>
        <w:t>17</w:t>
        <w:tab/>
        <w:t>0.60000000</w:t>
        <w:tab/>
        <w:t>0.605442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</w:t>
        <w:tab/>
        <w:t>zebra_5deg</w:t>
        <w:tab/>
        <w:t xml:space="preserve"> 1</w:t>
        <w:tab/>
        <w:t>17</w:t>
        <w:tab/>
        <w:t>0.55000000</w:t>
        <w:tab/>
        <w:t>0.605442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</w:t>
        <w:tab/>
        <w:t>zebra_5deg</w:t>
        <w:tab/>
        <w:t xml:space="preserve"> 1</w:t>
        <w:tab/>
        <w:t>17</w:t>
        <w:tab/>
        <w:t>0.50000000</w:t>
        <w:tab/>
        <w:t>0.503401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</w:t>
        <w:tab/>
        <w:t>zebra_5deg</w:t>
        <w:tab/>
        <w:t xml:space="preserve"> 1</w:t>
        <w:tab/>
        <w:t>17</w:t>
        <w:tab/>
        <w:t>0.45000000</w:t>
        <w:tab/>
        <w:t>0.503401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</w:t>
        <w:tab/>
        <w:t>zebra_5deg</w:t>
        <w:tab/>
        <w:t xml:space="preserve"> 1</w:t>
        <w:tab/>
        <w:t>17</w:t>
        <w:tab/>
        <w:t>0.40000000</w:t>
        <w:tab/>
        <w:t>0.455782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</w:t>
        <w:tab/>
        <w:t>zebra_5deg</w:t>
        <w:tab/>
        <w:t xml:space="preserve"> 1</w:t>
        <w:tab/>
        <w:t>17</w:t>
        <w:tab/>
        <w:t>0.35000000</w:t>
        <w:tab/>
        <w:t>0.455782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</w:t>
        <w:tab/>
        <w:t>zebra_5deg</w:t>
        <w:tab/>
        <w:t xml:space="preserve"> 1</w:t>
        <w:tab/>
        <w:t>17</w:t>
        <w:tab/>
        <w:t>0.30000000</w:t>
        <w:tab/>
        <w:t>0.387755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</w:t>
        <w:tab/>
        <w:t>zebra_5deg</w:t>
        <w:tab/>
        <w:t xml:space="preserve"> 1</w:t>
        <w:tab/>
        <w:t>17</w:t>
        <w:tab/>
        <w:t>0.25000000</w:t>
        <w:tab/>
        <w:t>0.387755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</w:t>
        <w:tab/>
        <w:t>zebra_5deg</w:t>
        <w:tab/>
        <w:t xml:space="preserve"> 1</w:t>
        <w:tab/>
        <w:t>17</w:t>
        <w:tab/>
        <w:t>0.20000000</w:t>
        <w:tab/>
        <w:t>0.387755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</w:t>
        <w:tab/>
        <w:t>zebra_5deg</w:t>
        <w:tab/>
        <w:t xml:space="preserve"> 1</w:t>
        <w:tab/>
        <w:t>17</w:t>
        <w:tab/>
        <w:t>0.15000000</w:t>
        <w:tab/>
        <w:t>0.299319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</w:t>
        <w:tab/>
        <w:t>zebra_5deg</w:t>
        <w:tab/>
        <w:t xml:space="preserve"> 1</w:t>
        <w:tab/>
        <w:t>17</w:t>
        <w:tab/>
        <w:t>0.10000000</w:t>
        <w:tab/>
        <w:t>0.299319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</w:t>
        <w:tab/>
        <w:t>zebra_5deg</w:t>
        <w:tab/>
        <w:t xml:space="preserve"> 1</w:t>
        <w:tab/>
        <w:t>17</w:t>
        <w:tab/>
        <w:t>0.05000000</w:t>
        <w:tab/>
        <w:t>0.258503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</w:t>
        <w:tab/>
        <w:t>zebra_5deg</w:t>
        <w:tab/>
        <w:t xml:space="preserve"> 1</w:t>
        <w:tab/>
        <w:t>17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7</w:t>
        <w:tab/>
        <w:t>zebra_15deg</w:t>
        <w:tab/>
        <w:t xml:space="preserve"> 2</w:t>
        <w:tab/>
        <w:t xml:space="preserve"> 6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8</w:t>
        <w:tab/>
        <w:t>zebra_15deg</w:t>
        <w:tab/>
        <w:t xml:space="preserve"> 2</w:t>
        <w:tab/>
        <w:t xml:space="preserve"> 6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9</w:t>
        <w:tab/>
        <w:t>zebra_15deg</w:t>
        <w:tab/>
        <w:t xml:space="preserve"> 2</w:t>
        <w:tab/>
        <w:t xml:space="preserve"> 6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0</w:t>
        <w:tab/>
        <w:t>zebra_15deg</w:t>
        <w:tab/>
        <w:t xml:space="preserve"> 2</w:t>
        <w:tab/>
        <w:t xml:space="preserve"> 6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1</w:t>
        <w:tab/>
        <w:t>zebra_15deg</w:t>
        <w:tab/>
        <w:t xml:space="preserve"> 2</w:t>
        <w:tab/>
        <w:t xml:space="preserve"> 6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2</w:t>
        <w:tab/>
        <w:t>zebra_15deg</w:t>
        <w:tab/>
        <w:t xml:space="preserve"> 2</w:t>
        <w:tab/>
        <w:t xml:space="preserve"> 6</w:t>
        <w:tab/>
        <w:t>0.75000000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3</w:t>
        <w:tab/>
        <w:t>zebra_15deg</w:t>
        <w:tab/>
        <w:t xml:space="preserve"> 2</w:t>
        <w:tab/>
        <w:t xml:space="preserve"> 6</w:t>
        <w:tab/>
        <w:t>0.70000000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4</w:t>
        <w:tab/>
        <w:t>zebra_15deg</w:t>
        <w:tab/>
        <w:t xml:space="preserve"> 2</w:t>
        <w:tab/>
        <w:t xml:space="preserve"> 6</w:t>
        <w:tab/>
        <w:t>0.65000000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5</w:t>
        <w:tab/>
        <w:t>zebra_15deg</w:t>
        <w:tab/>
        <w:t xml:space="preserve"> 2</w:t>
        <w:tab/>
        <w:t xml:space="preserve"> 6</w:t>
        <w:tab/>
        <w:t>0.60000000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</w:t>
        <w:tab/>
        <w:t>zebra_15deg</w:t>
        <w:tab/>
        <w:t xml:space="preserve"> 2</w:t>
        <w:tab/>
        <w:t xml:space="preserve"> 6</w:t>
        <w:tab/>
        <w:t>0.55000000</w:t>
        <w:tab/>
        <w:t>0.70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7</w:t>
        <w:tab/>
        <w:t>zebra_15deg</w:t>
        <w:tab/>
        <w:t xml:space="preserve"> 2</w:t>
        <w:tab/>
        <w:t xml:space="preserve"> 6</w:t>
        <w:tab/>
        <w:t>0.50000000</w:t>
        <w:tab/>
        <w:t>0.70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8</w:t>
        <w:tab/>
        <w:t>zebra_15deg</w:t>
        <w:tab/>
        <w:t xml:space="preserve"> 2</w:t>
        <w:tab/>
        <w:t xml:space="preserve"> 6</w:t>
        <w:tab/>
        <w:t>0.45000000</w:t>
        <w:tab/>
        <w:t>0.70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9</w:t>
        <w:tab/>
        <w:t>zebra_15deg</w:t>
        <w:tab/>
        <w:t xml:space="preserve"> 2</w:t>
        <w:tab/>
        <w:t xml:space="preserve"> 6</w:t>
        <w:tab/>
        <w:t>0.40000000</w:t>
        <w:tab/>
        <w:t>0.70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</w:t>
        <w:tab/>
        <w:t>zebra_15deg</w:t>
        <w:tab/>
        <w:t xml:space="preserve"> 2</w:t>
        <w:tab/>
        <w:t xml:space="preserve"> 6</w:t>
        <w:tab/>
        <w:t>0.35000000</w:t>
        <w:tab/>
        <w:t>0.6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1</w:t>
        <w:tab/>
        <w:t>zebra_15deg</w:t>
        <w:tab/>
        <w:t xml:space="preserve"> 2</w:t>
        <w:tab/>
        <w:t xml:space="preserve"> 6</w:t>
        <w:tab/>
        <w:t>0.30000000</w:t>
        <w:tab/>
        <w:t>0.6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2</w:t>
        <w:tab/>
        <w:t>zebra_15deg</w:t>
        <w:tab/>
        <w:t xml:space="preserve"> 2</w:t>
        <w:tab/>
        <w:t xml:space="preserve"> 6</w:t>
        <w:tab/>
        <w:t>0.25000000</w:t>
        <w:tab/>
        <w:t>0.48421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3</w:t>
        <w:tab/>
        <w:t>zebra_15deg</w:t>
        <w:tab/>
        <w:t xml:space="preserve"> 2</w:t>
        <w:tab/>
        <w:t xml:space="preserve"> 6</w:t>
        <w:tab/>
        <w:t>0.20000000</w:t>
        <w:tab/>
        <w:t>0.48421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4</w:t>
        <w:tab/>
        <w:t>zebra_15deg</w:t>
        <w:tab/>
        <w:t xml:space="preserve"> 2</w:t>
        <w:tab/>
        <w:t xml:space="preserve"> 6</w:t>
        <w:tab/>
        <w:t>0.15000000</w:t>
        <w:tab/>
        <w:t>0.0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5</w:t>
        <w:tab/>
        <w:t>zebra_15deg</w:t>
        <w:tab/>
        <w:t xml:space="preserve"> 2</w:t>
        <w:tab/>
        <w:t xml:space="preserve"> 6</w:t>
        <w:tab/>
        <w:t>0.10000000</w:t>
        <w:tab/>
        <w:t>0.0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6</w:t>
        <w:tab/>
        <w:t>zebra_15deg</w:t>
        <w:tab/>
        <w:t xml:space="preserve"> 2</w:t>
        <w:tab/>
        <w:t xml:space="preserve"> 6</w:t>
        <w:tab/>
        <w:t>0.0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7</w:t>
        <w:tab/>
        <w:t>zebra_15deg</w:t>
        <w:tab/>
        <w:t xml:space="preserve"> 2</w:t>
        <w:tab/>
        <w:t xml:space="preserve"> 6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8</w:t>
        <w:tab/>
        <w:t>zebra_15deg</w:t>
        <w:tab/>
        <w:t xml:space="preserve"> 2</w:t>
        <w:tab/>
        <w:t xml:space="preserve"> 7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9</w:t>
        <w:tab/>
        <w:t>zebra_15deg</w:t>
        <w:tab/>
        <w:t xml:space="preserve"> 2</w:t>
        <w:tab/>
        <w:t xml:space="preserve"> 7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0</w:t>
        <w:tab/>
        <w:t>zebra_15deg</w:t>
        <w:tab/>
        <w:t xml:space="preserve"> 2</w:t>
        <w:tab/>
        <w:t xml:space="preserve"> 7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1</w:t>
        <w:tab/>
        <w:t>zebra_15deg</w:t>
        <w:tab/>
        <w:t xml:space="preserve"> 2</w:t>
        <w:tab/>
        <w:t xml:space="preserve"> 7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2</w:t>
        <w:tab/>
        <w:t>zebra_15deg</w:t>
        <w:tab/>
        <w:t xml:space="preserve"> 2</w:t>
        <w:tab/>
        <w:t xml:space="preserve"> 7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3</w:t>
        <w:tab/>
        <w:t>zebra_15deg</w:t>
        <w:tab/>
        <w:t xml:space="preserve"> 2</w:t>
        <w:tab/>
        <w:t xml:space="preserve"> 7</w:t>
        <w:tab/>
        <w:t>0.7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4</w:t>
        <w:tab/>
        <w:t>zebra_15deg</w:t>
        <w:tab/>
        <w:t xml:space="preserve"> 2</w:t>
        <w:tab/>
        <w:t xml:space="preserve"> 7</w:t>
        <w:tab/>
        <w:t>0.70000000</w:t>
        <w:tab/>
        <w:t>0.8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5</w:t>
        <w:tab/>
        <w:t>zebra_15deg</w:t>
        <w:tab/>
        <w:t xml:space="preserve"> 2</w:t>
        <w:tab/>
        <w:t xml:space="preserve"> 7</w:t>
        <w:tab/>
        <w:t>0.65000000</w:t>
        <w:tab/>
        <w:t>0.8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6</w:t>
        <w:tab/>
        <w:t>zebra_15deg</w:t>
        <w:tab/>
        <w:t xml:space="preserve"> 2</w:t>
        <w:tab/>
        <w:t xml:space="preserve"> 7</w:t>
        <w:tab/>
        <w:t>0.60000000</w:t>
        <w:tab/>
        <w:t>0.8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7</w:t>
        <w:tab/>
        <w:t>zebra_15deg</w:t>
        <w:tab/>
        <w:t xml:space="preserve"> 2</w:t>
        <w:tab/>
        <w:t xml:space="preserve"> 7</w:t>
        <w:tab/>
        <w:t>0.55000000</w:t>
        <w:tab/>
        <w:t>0.8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8</w:t>
        <w:tab/>
        <w:t>zebra_15deg</w:t>
        <w:tab/>
        <w:t xml:space="preserve"> 2</w:t>
        <w:tab/>
        <w:t xml:space="preserve"> 7</w:t>
        <w:tab/>
        <w:t>0.50000000</w:t>
        <w:tab/>
        <w:t>0.8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59</w:t>
        <w:tab/>
        <w:t>zebra_15deg</w:t>
        <w:tab/>
        <w:t xml:space="preserve"> 2</w:t>
        <w:tab/>
        <w:t xml:space="preserve"> 7</w:t>
        <w:tab/>
        <w:t>0.45000000</w:t>
        <w:tab/>
        <w:t>0.8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0</w:t>
        <w:tab/>
        <w:t>zebra_15deg</w:t>
        <w:tab/>
        <w:t xml:space="preserve"> 2</w:t>
        <w:tab/>
        <w:t xml:space="preserve"> 7</w:t>
        <w:tab/>
        <w:t>0.40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1</w:t>
        <w:tab/>
        <w:t>zebra_15deg</w:t>
        <w:tab/>
        <w:t xml:space="preserve"> 2</w:t>
        <w:tab/>
        <w:t xml:space="preserve"> 7</w:t>
        <w:tab/>
        <w:t>0.35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2</w:t>
        <w:tab/>
        <w:t>zebra_15deg</w:t>
        <w:tab/>
        <w:t xml:space="preserve"> 2</w:t>
        <w:tab/>
        <w:t xml:space="preserve"> 7</w:t>
        <w:tab/>
        <w:t>0.30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3</w:t>
        <w:tab/>
        <w:t>zebra_15deg</w:t>
        <w:tab/>
        <w:t xml:space="preserve"> 2</w:t>
        <w:tab/>
        <w:t xml:space="preserve"> 7</w:t>
        <w:tab/>
        <w:t>0.25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4</w:t>
        <w:tab/>
        <w:t>zebra_15deg</w:t>
        <w:tab/>
        <w:t xml:space="preserve"> 2</w:t>
        <w:tab/>
        <w:t xml:space="preserve"> 7</w:t>
        <w:tab/>
        <w:t>0.20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5</w:t>
        <w:tab/>
        <w:t>zebra_15deg</w:t>
        <w:tab/>
        <w:t xml:space="preserve"> 2</w:t>
        <w:tab/>
        <w:t xml:space="preserve"> 7</w:t>
        <w:tab/>
        <w:t>0.15000000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6</w:t>
        <w:tab/>
        <w:t>zebra_15deg</w:t>
        <w:tab/>
        <w:t xml:space="preserve"> 2</w:t>
        <w:tab/>
        <w:t xml:space="preserve"> 7</w:t>
        <w:tab/>
        <w:t>0.10000000</w:t>
        <w:tab/>
        <w:t>0.7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</w:t>
        <w:tab/>
        <w:t>zebra_15deg</w:t>
        <w:tab/>
        <w:t xml:space="preserve"> 2</w:t>
        <w:tab/>
        <w:t xml:space="preserve"> 7</w:t>
        <w:tab/>
        <w:t>0.05000000</w:t>
        <w:tab/>
        <w:t>0.48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8</w:t>
        <w:tab/>
        <w:t>zebra_15deg</w:t>
        <w:tab/>
        <w:t xml:space="preserve"> 2</w:t>
        <w:tab/>
        <w:t xml:space="preserve"> 7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9</w:t>
        <w:tab/>
        <w:t>zebra_15deg</w:t>
        <w:tab/>
        <w:t xml:space="preserve"> 2</w:t>
        <w:tab/>
        <w:t xml:space="preserve"> 8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0</w:t>
        <w:tab/>
        <w:t>zebra_15deg</w:t>
        <w:tab/>
        <w:t xml:space="preserve"> 2</w:t>
        <w:tab/>
        <w:t xml:space="preserve"> 8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1</w:t>
        <w:tab/>
        <w:t>zebra_15deg</w:t>
        <w:tab/>
        <w:t xml:space="preserve"> 2</w:t>
        <w:tab/>
        <w:t xml:space="preserve"> 8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2</w:t>
        <w:tab/>
        <w:t>zebra_15deg</w:t>
        <w:tab/>
        <w:t xml:space="preserve"> 2</w:t>
        <w:tab/>
        <w:t xml:space="preserve"> 8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3</w:t>
        <w:tab/>
        <w:t>zebra_15deg</w:t>
        <w:tab/>
        <w:t xml:space="preserve"> 2</w:t>
        <w:tab/>
        <w:t xml:space="preserve"> 8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4</w:t>
        <w:tab/>
        <w:t>zebra_15deg</w:t>
        <w:tab/>
        <w:t xml:space="preserve"> 2</w:t>
        <w:tab/>
        <w:t xml:space="preserve"> 8</w:t>
        <w:tab/>
        <w:t>0.7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5</w:t>
        <w:tab/>
        <w:t>zebra_15deg</w:t>
        <w:tab/>
        <w:t xml:space="preserve"> 2</w:t>
        <w:tab/>
        <w:t xml:space="preserve"> 8</w:t>
        <w:tab/>
        <w:t>0.7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6</w:t>
        <w:tab/>
        <w:t>zebra_15deg</w:t>
        <w:tab/>
        <w:t xml:space="preserve"> 2</w:t>
        <w:tab/>
        <w:t xml:space="preserve"> 8</w:t>
        <w:tab/>
        <w:t>0.6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7</w:t>
        <w:tab/>
        <w:t>zebra_15deg</w:t>
        <w:tab/>
        <w:t xml:space="preserve"> 2</w:t>
        <w:tab/>
        <w:t xml:space="preserve"> 8</w:t>
        <w:tab/>
        <w:t>0.6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8</w:t>
        <w:tab/>
        <w:t>zebra_15deg</w:t>
        <w:tab/>
        <w:t xml:space="preserve"> 2</w:t>
        <w:tab/>
        <w:t xml:space="preserve"> 8</w:t>
        <w:tab/>
        <w:t>0.5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79</w:t>
        <w:tab/>
        <w:t>zebra_15deg</w:t>
        <w:tab/>
        <w:t xml:space="preserve"> 2</w:t>
        <w:tab/>
        <w:t xml:space="preserve"> 8</w:t>
        <w:tab/>
        <w:t>0.50000000</w:t>
        <w:tab/>
        <w:t>0.886075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0</w:t>
        <w:tab/>
        <w:t>zebra_15deg</w:t>
        <w:tab/>
        <w:t xml:space="preserve"> 2</w:t>
        <w:tab/>
        <w:t xml:space="preserve"> 8</w:t>
        <w:tab/>
        <w:t>0.45000000</w:t>
        <w:tab/>
        <w:t>0.886075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1</w:t>
        <w:tab/>
        <w:t>zebra_15deg</w:t>
        <w:tab/>
        <w:t xml:space="preserve"> 2</w:t>
        <w:tab/>
        <w:t xml:space="preserve"> 8</w:t>
        <w:tab/>
        <w:t>0.40000000</w:t>
        <w:tab/>
        <w:t>0.886075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2</w:t>
        <w:tab/>
        <w:t>zebra_15deg</w:t>
        <w:tab/>
        <w:t xml:space="preserve"> 2</w:t>
        <w:tab/>
        <w:t xml:space="preserve"> 8</w:t>
        <w:tab/>
        <w:t>0.35000000</w:t>
        <w:tab/>
        <w:t>0.72151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3</w:t>
        <w:tab/>
        <w:t>zebra_15deg</w:t>
        <w:tab/>
        <w:t xml:space="preserve"> 2</w:t>
        <w:tab/>
        <w:t xml:space="preserve"> 8</w:t>
        <w:tab/>
        <w:t>0.30000000</w:t>
        <w:tab/>
        <w:t>0.72151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4</w:t>
        <w:tab/>
        <w:t>zebra_15deg</w:t>
        <w:tab/>
        <w:t xml:space="preserve"> 2</w:t>
        <w:tab/>
        <w:t xml:space="preserve"> 8</w:t>
        <w:tab/>
        <w:t>0.25000000</w:t>
        <w:tab/>
        <w:t>0.72151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</w:t>
        <w:tab/>
        <w:t>zebra_15deg</w:t>
        <w:tab/>
        <w:t xml:space="preserve"> 2</w:t>
        <w:tab/>
        <w:t xml:space="preserve"> 8</w:t>
        <w:tab/>
        <w:t>0.20000000</w:t>
        <w:tab/>
        <w:t>0.72151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6</w:t>
        <w:tab/>
        <w:t>zebra_15deg</w:t>
        <w:tab/>
        <w:t xml:space="preserve"> 2</w:t>
        <w:tab/>
        <w:t xml:space="preserve"> 8</w:t>
        <w:tab/>
        <w:t>0.15000000</w:t>
        <w:tab/>
        <w:t>0.632911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7</w:t>
        <w:tab/>
        <w:t>zebra_15deg</w:t>
        <w:tab/>
        <w:t xml:space="preserve"> 2</w:t>
        <w:tab/>
        <w:t xml:space="preserve"> 8</w:t>
        <w:tab/>
        <w:t>0.10000000</w:t>
        <w:tab/>
        <w:t>0.215189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8</w:t>
        <w:tab/>
        <w:t>zebra_15deg</w:t>
        <w:tab/>
        <w:t xml:space="preserve"> 2</w:t>
        <w:tab/>
        <w:t xml:space="preserve"> 8</w:t>
        <w:tab/>
        <w:t>0.05000000</w:t>
        <w:tab/>
        <w:t>0.113924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</w:t>
        <w:tab/>
        <w:t>zebra_15deg</w:t>
        <w:tab/>
        <w:t xml:space="preserve"> 2</w:t>
        <w:tab/>
        <w:t xml:space="preserve"> 8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0</w:t>
        <w:tab/>
        <w:t>zebra_15deg</w:t>
        <w:tab/>
        <w:t xml:space="preserve"> 2</w:t>
        <w:tab/>
        <w:t xml:space="preserve"> 9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1</w:t>
        <w:tab/>
        <w:t>zebra_15deg</w:t>
        <w:tab/>
        <w:t xml:space="preserve"> 2</w:t>
        <w:tab/>
        <w:t xml:space="preserve"> 9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2</w:t>
        <w:tab/>
        <w:t>zebra_15deg</w:t>
        <w:tab/>
        <w:t xml:space="preserve"> 2</w:t>
        <w:tab/>
        <w:t xml:space="preserve"> 9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</w:t>
        <w:tab/>
        <w:t>zebra_15deg</w:t>
        <w:tab/>
        <w:t xml:space="preserve"> 2</w:t>
        <w:tab/>
        <w:t xml:space="preserve"> 9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4</w:t>
        <w:tab/>
        <w:t>zebra_15deg</w:t>
        <w:tab/>
        <w:t xml:space="preserve"> 2</w:t>
        <w:tab/>
        <w:t xml:space="preserve"> 9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5</w:t>
        <w:tab/>
        <w:t>zebra_15deg</w:t>
        <w:tab/>
        <w:t xml:space="preserve"> 2</w:t>
        <w:tab/>
        <w:t xml:space="preserve"> 9</w:t>
        <w:tab/>
        <w:t>0.7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6</w:t>
        <w:tab/>
        <w:t>zebra_15deg</w:t>
        <w:tab/>
        <w:t xml:space="preserve"> 2</w:t>
        <w:tab/>
        <w:t xml:space="preserve"> 9</w:t>
        <w:tab/>
        <w:t>0.7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</w:t>
        <w:tab/>
        <w:t>zebra_15deg</w:t>
        <w:tab/>
        <w:t xml:space="preserve"> 2</w:t>
        <w:tab/>
        <w:t xml:space="preserve"> 9</w:t>
        <w:tab/>
        <w:t>0.6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</w:t>
        <w:tab/>
        <w:t>zebra_15deg</w:t>
        <w:tab/>
        <w:t xml:space="preserve"> 2</w:t>
        <w:tab/>
        <w:t xml:space="preserve"> 9</w:t>
        <w:tab/>
        <w:t>0.6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9</w:t>
        <w:tab/>
        <w:t>zebra_15deg</w:t>
        <w:tab/>
        <w:t xml:space="preserve"> 2</w:t>
        <w:tab/>
        <w:t xml:space="preserve"> 9</w:t>
        <w:tab/>
        <w:t>0.55000000</w:t>
        <w:tab/>
        <w:t>0.886792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0</w:t>
        <w:tab/>
        <w:t>zebra_15deg</w:t>
        <w:tab/>
        <w:t xml:space="preserve"> 2</w:t>
        <w:tab/>
        <w:t xml:space="preserve"> 9</w:t>
        <w:tab/>
        <w:t>0.50000000</w:t>
        <w:tab/>
        <w:t>0.71069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1</w:t>
        <w:tab/>
        <w:t>zebra_15deg</w:t>
        <w:tab/>
        <w:t xml:space="preserve"> 2</w:t>
        <w:tab/>
        <w:t xml:space="preserve"> 9</w:t>
        <w:tab/>
        <w:t>0.45000000</w:t>
        <w:tab/>
        <w:t>0.641509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2</w:t>
        <w:tab/>
        <w:t>zebra_15deg</w:t>
        <w:tab/>
        <w:t xml:space="preserve"> 2</w:t>
        <w:tab/>
        <w:t xml:space="preserve"> 9</w:t>
        <w:tab/>
        <w:t>0.40000000</w:t>
        <w:tab/>
        <w:t>0.591194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</w:t>
        <w:tab/>
        <w:t>zebra_15deg</w:t>
        <w:tab/>
        <w:t xml:space="preserve"> 2</w:t>
        <w:tab/>
        <w:t xml:space="preserve"> 9</w:t>
        <w:tab/>
        <w:t>0.35000000</w:t>
        <w:tab/>
        <w:t>0.591194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4</w:t>
        <w:tab/>
        <w:t>zebra_15deg</w:t>
        <w:tab/>
        <w:t xml:space="preserve"> 2</w:t>
        <w:tab/>
        <w:t xml:space="preserve"> 9</w:t>
        <w:tab/>
        <w:t>0.30000000</w:t>
        <w:tab/>
        <w:t>0.496855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5</w:t>
        <w:tab/>
        <w:t>zebra_15deg</w:t>
        <w:tab/>
        <w:t xml:space="preserve"> 2</w:t>
        <w:tab/>
        <w:t xml:space="preserve"> 9</w:t>
        <w:tab/>
        <w:t>0.25000000</w:t>
        <w:tab/>
        <w:t>0.496855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6</w:t>
        <w:tab/>
        <w:t>zebra_15deg</w:t>
        <w:tab/>
        <w:t xml:space="preserve"> 2</w:t>
        <w:tab/>
        <w:t xml:space="preserve"> 9</w:t>
        <w:tab/>
        <w:t>0.20000000</w:t>
        <w:tab/>
        <w:t>0.396226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7</w:t>
        <w:tab/>
        <w:t>zebra_15deg</w:t>
        <w:tab/>
        <w:t xml:space="preserve"> 2</w:t>
        <w:tab/>
        <w:t xml:space="preserve"> 9</w:t>
        <w:tab/>
        <w:t>0.15000000</w:t>
        <w:tab/>
        <w:t>0.050314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8</w:t>
        <w:tab/>
        <w:t>zebra_15deg</w:t>
        <w:tab/>
        <w:t xml:space="preserve"> 2</w:t>
        <w:tab/>
        <w:t xml:space="preserve"> 9</w:t>
        <w:tab/>
        <w:t>0.10000000</w:t>
        <w:tab/>
        <w:t>0.018867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9</w:t>
        <w:tab/>
        <w:t>zebra_15deg</w:t>
        <w:tab/>
        <w:t xml:space="preserve"> 2</w:t>
        <w:tab/>
        <w:t xml:space="preserve"> 9</w:t>
        <w:tab/>
        <w:t>0.05000000</w:t>
        <w:tab/>
        <w:t>0.018867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0</w:t>
        <w:tab/>
        <w:t>zebra_15deg</w:t>
        <w:tab/>
        <w:t xml:space="preserve"> 2</w:t>
        <w:tab/>
        <w:t xml:space="preserve"> 9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1</w:t>
        <w:tab/>
        <w:t>zebra_15deg</w:t>
        <w:tab/>
        <w:t xml:space="preserve"> 2</w:t>
        <w:tab/>
        <w:t>10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2</w:t>
        <w:tab/>
        <w:t>zebra_15deg</w:t>
        <w:tab/>
        <w:t xml:space="preserve"> 2</w:t>
        <w:tab/>
        <w:t>10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3</w:t>
        <w:tab/>
        <w:t>zebra_15deg</w:t>
        <w:tab/>
        <w:t xml:space="preserve"> 2</w:t>
        <w:tab/>
        <w:t>10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4</w:t>
        <w:tab/>
        <w:t>zebra_15deg</w:t>
        <w:tab/>
        <w:t xml:space="preserve"> 2</w:t>
        <w:tab/>
        <w:t>10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5</w:t>
        <w:tab/>
        <w:t>zebra_15deg</w:t>
        <w:tab/>
        <w:t xml:space="preserve"> 2</w:t>
        <w:tab/>
        <w:t>10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6</w:t>
        <w:tab/>
        <w:t>zebra_15deg</w:t>
        <w:tab/>
        <w:t xml:space="preserve"> 2</w:t>
        <w:tab/>
        <w:t>10</w:t>
        <w:tab/>
        <w:t>0.7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7</w:t>
        <w:tab/>
        <w:t>zebra_15deg</w:t>
        <w:tab/>
        <w:t xml:space="preserve"> 2</w:t>
        <w:tab/>
        <w:t>10</w:t>
        <w:tab/>
        <w:t>0.7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8</w:t>
        <w:tab/>
        <w:t>zebra_15deg</w:t>
        <w:tab/>
        <w:t xml:space="preserve"> 2</w:t>
        <w:tab/>
        <w:t>10</w:t>
        <w:tab/>
        <w:t>0.65000000</w:t>
        <w:tab/>
        <w:t>0.35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19</w:t>
        <w:tab/>
        <w:t>zebra_15deg</w:t>
        <w:tab/>
        <w:t xml:space="preserve"> 2</w:t>
        <w:tab/>
        <w:t>10</w:t>
        <w:tab/>
        <w:t>0.60000000</w:t>
        <w:tab/>
        <w:t>0.35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</w:t>
        <w:tab/>
        <w:t>zebra_15deg</w:t>
        <w:tab/>
        <w:t xml:space="preserve"> 2</w:t>
        <w:tab/>
        <w:t>10</w:t>
        <w:tab/>
        <w:t>0.55000000</w:t>
        <w:tab/>
        <w:t>0.35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1</w:t>
        <w:tab/>
        <w:t>zebra_15deg</w:t>
        <w:tab/>
        <w:t xml:space="preserve"> 2</w:t>
        <w:tab/>
        <w:t>10</w:t>
        <w:tab/>
        <w:t>0.50000000</w:t>
        <w:tab/>
        <w:t>0.35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2</w:t>
        <w:tab/>
        <w:t>zebra_15deg</w:t>
        <w:tab/>
        <w:t xml:space="preserve"> 2</w:t>
        <w:tab/>
        <w:t>10</w:t>
        <w:tab/>
        <w:t>0.45000000</w:t>
        <w:tab/>
        <w:t>0.35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3</w:t>
        <w:tab/>
        <w:t>zebra_15deg</w:t>
        <w:tab/>
        <w:t xml:space="preserve"> 2</w:t>
        <w:tab/>
        <w:t>10</w:t>
        <w:tab/>
        <w:t>0.40000000</w:t>
        <w:tab/>
        <w:t>0.3552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4</w:t>
        <w:tab/>
        <w:t>zebra_15deg</w:t>
        <w:tab/>
        <w:t xml:space="preserve"> 2</w:t>
        <w:tab/>
        <w:t>10</w:t>
        <w:tab/>
        <w:t>0.35000000</w:t>
        <w:tab/>
        <w:t>0.236842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5</w:t>
        <w:tab/>
        <w:t>zebra_15deg</w:t>
        <w:tab/>
        <w:t xml:space="preserve"> 2</w:t>
        <w:tab/>
        <w:t>10</w:t>
        <w:tab/>
        <w:t>0.30000000</w:t>
        <w:tab/>
        <w:t>0.236842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6</w:t>
        <w:tab/>
        <w:t>zebra_15deg</w:t>
        <w:tab/>
        <w:t xml:space="preserve"> 2</w:t>
        <w:tab/>
        <w:t>10</w:t>
        <w:tab/>
        <w:t>0.25000000</w:t>
        <w:tab/>
        <w:t>0.25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7</w:t>
        <w:tab/>
        <w:t>zebra_15deg</w:t>
        <w:tab/>
        <w:t xml:space="preserve"> 2</w:t>
        <w:tab/>
        <w:t>10</w:t>
        <w:tab/>
        <w:t>0.20000000</w:t>
        <w:tab/>
        <w:t>0.1973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8</w:t>
        <w:tab/>
        <w:t>zebra_15deg</w:t>
        <w:tab/>
        <w:t xml:space="preserve"> 2</w:t>
        <w:tab/>
        <w:t>10</w:t>
        <w:tab/>
        <w:t>0.15000000</w:t>
        <w:tab/>
        <w:t>0.157894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9</w:t>
        <w:tab/>
        <w:t>zebra_15deg</w:t>
        <w:tab/>
        <w:t xml:space="preserve"> 2</w:t>
        <w:tab/>
        <w:t>10</w:t>
        <w:tab/>
        <w:t>0.10000000</w:t>
        <w:tab/>
        <w:t>0.13157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0</w:t>
        <w:tab/>
        <w:t>zebra_15deg</w:t>
        <w:tab/>
        <w:t xml:space="preserve"> 2</w:t>
        <w:tab/>
        <w:t>10</w:t>
        <w:tab/>
        <w:t>0.05000000</w:t>
        <w:tab/>
        <w:t>0.078947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1</w:t>
        <w:tab/>
        <w:t>zebra_15deg</w:t>
        <w:tab/>
        <w:t xml:space="preserve"> 2</w:t>
        <w:tab/>
        <w:t>10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2</w:t>
        <w:tab/>
        <w:t>zebra_15deg</w:t>
        <w:tab/>
        <w:t xml:space="preserve"> 2</w:t>
        <w:tab/>
        <w:t>1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3</w:t>
        <w:tab/>
        <w:t>zebra_15deg</w:t>
        <w:tab/>
        <w:t xml:space="preserve"> 2</w:t>
        <w:tab/>
        <w:t>11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4</w:t>
        <w:tab/>
        <w:t>zebra_15deg</w:t>
        <w:tab/>
        <w:t xml:space="preserve"> 2</w:t>
        <w:tab/>
        <w:t>11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</w:t>
        <w:tab/>
        <w:t>zebra_15deg</w:t>
        <w:tab/>
        <w:t xml:space="preserve"> 2</w:t>
        <w:tab/>
        <w:t>11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6</w:t>
        <w:tab/>
        <w:t>zebra_15deg</w:t>
        <w:tab/>
        <w:t xml:space="preserve"> 2</w:t>
        <w:tab/>
        <w:t>11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</w:t>
        <w:tab/>
        <w:t>zebra_15deg</w:t>
        <w:tab/>
        <w:t xml:space="preserve"> 2</w:t>
        <w:tab/>
        <w:t>11</w:t>
        <w:tab/>
        <w:t>0.75000000</w:t>
        <w:tab/>
        <w:t>0.93023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8</w:t>
        <w:tab/>
        <w:t>zebra_15deg</w:t>
        <w:tab/>
        <w:t xml:space="preserve"> 2</w:t>
        <w:tab/>
        <w:t>11</w:t>
        <w:tab/>
        <w:t>0.70000000</w:t>
        <w:tab/>
        <w:t>0.93023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9</w:t>
        <w:tab/>
        <w:t>zebra_15deg</w:t>
        <w:tab/>
        <w:t xml:space="preserve"> 2</w:t>
        <w:tab/>
        <w:t>11</w:t>
        <w:tab/>
        <w:t>0.65000000</w:t>
        <w:tab/>
        <w:t>0.93023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0</w:t>
        <w:tab/>
        <w:t>zebra_15deg</w:t>
        <w:tab/>
        <w:t xml:space="preserve"> 2</w:t>
        <w:tab/>
        <w:t>11</w:t>
        <w:tab/>
        <w:t>0.60000000</w:t>
        <w:tab/>
        <w:t>0.74418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1</w:t>
        <w:tab/>
        <w:t>zebra_15deg</w:t>
        <w:tab/>
        <w:t xml:space="preserve"> 2</w:t>
        <w:tab/>
        <w:t>11</w:t>
        <w:tab/>
        <w:t>0.55000000</w:t>
        <w:tab/>
        <w:t>0.74418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2</w:t>
        <w:tab/>
        <w:t>zebra_15deg</w:t>
        <w:tab/>
        <w:t xml:space="preserve"> 2</w:t>
        <w:tab/>
        <w:t>11</w:t>
        <w:tab/>
        <w:t>0.50000000</w:t>
        <w:tab/>
        <w:t>0.74418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3</w:t>
        <w:tab/>
        <w:t>zebra_15deg</w:t>
        <w:tab/>
        <w:t xml:space="preserve"> 2</w:t>
        <w:tab/>
        <w:t>11</w:t>
        <w:tab/>
        <w:t>0.45000000</w:t>
        <w:tab/>
        <w:t>0.74418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4</w:t>
        <w:tab/>
        <w:t>zebra_15deg</w:t>
        <w:tab/>
        <w:t xml:space="preserve"> 2</w:t>
        <w:tab/>
        <w:t>11</w:t>
        <w:tab/>
        <w:t>0.40000000</w:t>
        <w:tab/>
        <w:t>0.74418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5</w:t>
        <w:tab/>
        <w:t>zebra_15deg</w:t>
        <w:tab/>
        <w:t xml:space="preserve"> 2</w:t>
        <w:tab/>
        <w:t>11</w:t>
        <w:tab/>
        <w:t>0.35000000</w:t>
        <w:tab/>
        <w:t>0.593023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6</w:t>
        <w:tab/>
        <w:t>zebra_15deg</w:t>
        <w:tab/>
        <w:t xml:space="preserve"> 2</w:t>
        <w:tab/>
        <w:t>11</w:t>
        <w:tab/>
        <w:t>0.30000000</w:t>
        <w:tab/>
        <w:t>0.26744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7</w:t>
        <w:tab/>
        <w:t>zebra_15deg</w:t>
        <w:tab/>
        <w:t xml:space="preserve"> 2</w:t>
        <w:tab/>
        <w:t>11</w:t>
        <w:tab/>
        <w:t>0.25000000</w:t>
        <w:tab/>
        <w:t>0.26744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8</w:t>
        <w:tab/>
        <w:t>zebra_15deg</w:t>
        <w:tab/>
        <w:t xml:space="preserve"> 2</w:t>
        <w:tab/>
        <w:t>11</w:t>
        <w:tab/>
        <w:t>0.20000000</w:t>
        <w:tab/>
        <w:t>0.197674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9</w:t>
        <w:tab/>
        <w:t>zebra_15deg</w:t>
        <w:tab/>
        <w:t xml:space="preserve"> 2</w:t>
        <w:tab/>
        <w:t>11</w:t>
        <w:tab/>
        <w:t>0.15000000</w:t>
        <w:tab/>
        <w:t>0.197674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0</w:t>
        <w:tab/>
        <w:t>zebra_15deg</w:t>
        <w:tab/>
        <w:t xml:space="preserve"> 2</w:t>
        <w:tab/>
        <w:t>11</w:t>
        <w:tab/>
        <w:t>0.10000000</w:t>
        <w:tab/>
        <w:t>0.174418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1</w:t>
        <w:tab/>
        <w:t>zebra_15deg</w:t>
        <w:tab/>
        <w:t xml:space="preserve"> 2</w:t>
        <w:tab/>
        <w:t>11</w:t>
        <w:tab/>
        <w:t>0.05000000</w:t>
        <w:tab/>
        <w:t>0.034883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2</w:t>
        <w:tab/>
        <w:t>zebra_15deg</w:t>
        <w:tab/>
        <w:t xml:space="preserve"> 2</w:t>
        <w:tab/>
        <w:t>1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3</w:t>
        <w:tab/>
        <w:t>zebra_25deg</w:t>
        <w:tab/>
        <w:t xml:space="preserve"> 3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4</w:t>
        <w:tab/>
        <w:t>zebra_25deg</w:t>
        <w:tab/>
        <w:t xml:space="preserve"> 3</w:t>
        <w:tab/>
        <w:t xml:space="preserve"> 1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5</w:t>
        <w:tab/>
        <w:t>zebra_25deg</w:t>
        <w:tab/>
        <w:t xml:space="preserve"> 3</w:t>
        <w:tab/>
        <w:t xml:space="preserve"> 1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6</w:t>
        <w:tab/>
        <w:t>zebra_25deg</w:t>
        <w:tab/>
        <w:t xml:space="preserve"> 3</w:t>
        <w:tab/>
        <w:t xml:space="preserve"> 1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7</w:t>
        <w:tab/>
        <w:t>zebra_25deg</w:t>
        <w:tab/>
        <w:t xml:space="preserve"> 3</w:t>
        <w:tab/>
        <w:t xml:space="preserve"> 1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8</w:t>
        <w:tab/>
        <w:t>zebra_25deg</w:t>
        <w:tab/>
        <w:t xml:space="preserve"> 3</w:t>
        <w:tab/>
        <w:t xml:space="preserve"> 1</w:t>
        <w:tab/>
        <w:t>0.75000000</w:t>
        <w:tab/>
        <w:t>0.8854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9</w:t>
        <w:tab/>
        <w:t>zebra_25deg</w:t>
        <w:tab/>
        <w:t xml:space="preserve"> 3</w:t>
        <w:tab/>
        <w:t xml:space="preserve"> 1</w:t>
        <w:tab/>
        <w:t>0.70000000</w:t>
        <w:tab/>
        <w:t>0.8854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0</w:t>
        <w:tab/>
        <w:t>zebra_25deg</w:t>
        <w:tab/>
        <w:t xml:space="preserve"> 3</w:t>
        <w:tab/>
        <w:t xml:space="preserve"> 1</w:t>
        <w:tab/>
        <w:t>0.65000000</w:t>
        <w:tab/>
        <w:t>0.8854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</w:t>
        <w:tab/>
        <w:t>zebra_25deg</w:t>
        <w:tab/>
        <w:t xml:space="preserve"> 3</w:t>
        <w:tab/>
        <w:t xml:space="preserve"> 1</w:t>
        <w:tab/>
        <w:t>0.60000000</w:t>
        <w:tab/>
        <w:t>0.8854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2</w:t>
        <w:tab/>
        <w:t>zebra_25deg</w:t>
        <w:tab/>
        <w:t xml:space="preserve"> 3</w:t>
        <w:tab/>
        <w:t xml:space="preserve"> 1</w:t>
        <w:tab/>
        <w:t>0.55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3</w:t>
        <w:tab/>
        <w:t>zebra_25deg</w:t>
        <w:tab/>
        <w:t xml:space="preserve"> 3</w:t>
        <w:tab/>
        <w:t xml:space="preserve"> 1</w:t>
        <w:tab/>
        <w:t>0.50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4</w:t>
        <w:tab/>
        <w:t>zebra_25deg</w:t>
        <w:tab/>
        <w:t xml:space="preserve"> 3</w:t>
        <w:tab/>
        <w:t xml:space="preserve"> 1</w:t>
        <w:tab/>
        <w:t>0.45000000</w:t>
        <w:tab/>
        <w:t>0.729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5</w:t>
        <w:tab/>
        <w:t>zebra_25deg</w:t>
        <w:tab/>
        <w:t xml:space="preserve"> 3</w:t>
        <w:tab/>
        <w:t xml:space="preserve"> 1</w:t>
        <w:tab/>
        <w:t>0.40000000</w:t>
        <w:tab/>
        <w:t>0.729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6</w:t>
        <w:tab/>
        <w:t>zebra_25deg</w:t>
        <w:tab/>
        <w:t xml:space="preserve"> 3</w:t>
        <w:tab/>
        <w:t xml:space="preserve"> 1</w:t>
        <w:tab/>
        <w:t>0.35000000</w:t>
        <w:tab/>
        <w:t>0.729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7</w:t>
        <w:tab/>
        <w:t>zebra_25deg</w:t>
        <w:tab/>
        <w:t xml:space="preserve"> 3</w:t>
        <w:tab/>
        <w:t xml:space="preserve"> 1</w:t>
        <w:tab/>
        <w:t>0.30000000</w:t>
        <w:tab/>
        <w:t>0.729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8</w:t>
        <w:tab/>
        <w:t>zebra_25deg</w:t>
        <w:tab/>
        <w:t xml:space="preserve"> 3</w:t>
        <w:tab/>
        <w:t xml:space="preserve"> 1</w:t>
        <w:tab/>
        <w:t>0.25000000</w:t>
        <w:tab/>
        <w:t>0.729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9</w:t>
        <w:tab/>
        <w:t>zebra_25deg</w:t>
        <w:tab/>
        <w:t xml:space="preserve"> 3</w:t>
        <w:tab/>
        <w:t xml:space="preserve"> 1</w:t>
        <w:tab/>
        <w:t>0.20000000</w:t>
        <w:tab/>
        <w:t>0.6354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0</w:t>
        <w:tab/>
        <w:t>zebra_25deg</w:t>
        <w:tab/>
        <w:t xml:space="preserve"> 3</w:t>
        <w:tab/>
        <w:t xml:space="preserve"> 1</w:t>
        <w:tab/>
        <w:t>0.15000000</w:t>
        <w:tab/>
        <w:t>0.59375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1</w:t>
        <w:tab/>
        <w:t>zebra_25deg</w:t>
        <w:tab/>
        <w:t xml:space="preserve"> 3</w:t>
        <w:tab/>
        <w:t xml:space="preserve"> 1</w:t>
        <w:tab/>
        <w:t>0.10000000</w:t>
        <w:tab/>
        <w:t>0.4375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2</w:t>
        <w:tab/>
        <w:t>zebra_25deg</w:t>
        <w:tab/>
        <w:t xml:space="preserve"> 3</w:t>
        <w:tab/>
        <w:t xml:space="preserve"> 1</w:t>
        <w:tab/>
        <w:t>0.0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3</w:t>
        <w:tab/>
        <w:t>zebra_25deg</w:t>
        <w:tab/>
        <w:t xml:space="preserve"> 3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4</w:t>
        <w:tab/>
        <w:t>zebra_25deg</w:t>
        <w:tab/>
        <w:t xml:space="preserve"> 3</w:t>
        <w:tab/>
        <w:t xml:space="preserve"> 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5</w:t>
        <w:tab/>
        <w:t>zebra_25deg</w:t>
        <w:tab/>
        <w:t xml:space="preserve"> 3</w:t>
        <w:tab/>
        <w:t xml:space="preserve"> 2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6</w:t>
        <w:tab/>
        <w:t>zebra_25deg</w:t>
        <w:tab/>
        <w:t xml:space="preserve"> 3</w:t>
        <w:tab/>
        <w:t xml:space="preserve"> 2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7</w:t>
        <w:tab/>
        <w:t>zebra_25deg</w:t>
        <w:tab/>
        <w:t xml:space="preserve"> 3</w:t>
        <w:tab/>
        <w:t xml:space="preserve"> 2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8</w:t>
        <w:tab/>
        <w:t>zebra_25deg</w:t>
        <w:tab/>
        <w:t xml:space="preserve"> 3</w:t>
        <w:tab/>
        <w:t xml:space="preserve"> 2</w:t>
        <w:tab/>
        <w:t>0.80000000</w:t>
        <w:tab/>
        <w:t>0.937984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9</w:t>
        <w:tab/>
        <w:t>zebra_25deg</w:t>
        <w:tab/>
        <w:t xml:space="preserve"> 3</w:t>
        <w:tab/>
        <w:t xml:space="preserve"> 2</w:t>
        <w:tab/>
        <w:t>0.75000000</w:t>
        <w:tab/>
        <w:t>0.84496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0</w:t>
        <w:tab/>
        <w:t>zebra_25deg</w:t>
        <w:tab/>
        <w:t xml:space="preserve"> 3</w:t>
        <w:tab/>
        <w:t xml:space="preserve"> 2</w:t>
        <w:tab/>
        <w:t>0.70000000</w:t>
        <w:tab/>
        <w:t>0.84496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1</w:t>
        <w:tab/>
        <w:t>zebra_25deg</w:t>
        <w:tab/>
        <w:t xml:space="preserve"> 3</w:t>
        <w:tab/>
        <w:t xml:space="preserve"> 2</w:t>
        <w:tab/>
        <w:t>0.65000000</w:t>
        <w:tab/>
        <w:t>0.84496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2</w:t>
        <w:tab/>
        <w:t>zebra_25deg</w:t>
        <w:tab/>
        <w:t xml:space="preserve"> 3</w:t>
        <w:tab/>
        <w:t xml:space="preserve"> 2</w:t>
        <w:tab/>
        <w:t>0.60000000</w:t>
        <w:tab/>
        <w:t>0.84496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3</w:t>
        <w:tab/>
        <w:t>zebra_25deg</w:t>
        <w:tab/>
        <w:t xml:space="preserve"> 3</w:t>
        <w:tab/>
        <w:t xml:space="preserve"> 2</w:t>
        <w:tab/>
        <w:t>0.55000000</w:t>
        <w:tab/>
        <w:t>0.713178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4</w:t>
        <w:tab/>
        <w:t>zebra_25deg</w:t>
        <w:tab/>
        <w:t xml:space="preserve"> 3</w:t>
        <w:tab/>
        <w:t xml:space="preserve"> 2</w:t>
        <w:tab/>
        <w:t>0.50000000</w:t>
        <w:tab/>
        <w:t>0.627906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5</w:t>
        <w:tab/>
        <w:t>zebra_25deg</w:t>
        <w:tab/>
        <w:t xml:space="preserve"> 3</w:t>
        <w:tab/>
        <w:t xml:space="preserve"> 2</w:t>
        <w:tab/>
        <w:t>0.45000000</w:t>
        <w:tab/>
        <w:t>0.627906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6</w:t>
        <w:tab/>
        <w:t>zebra_25deg</w:t>
        <w:tab/>
        <w:t xml:space="preserve"> 3</w:t>
        <w:tab/>
        <w:t xml:space="preserve"> 2</w:t>
        <w:tab/>
        <w:t>0.40000000</w:t>
        <w:tab/>
        <w:t>0.52713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7</w:t>
        <w:tab/>
        <w:t>zebra_25deg</w:t>
        <w:tab/>
        <w:t xml:space="preserve"> 3</w:t>
        <w:tab/>
        <w:t xml:space="preserve"> 2</w:t>
        <w:tab/>
        <w:t>0.35000000</w:t>
        <w:tab/>
        <w:t>0.170542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8</w:t>
        <w:tab/>
        <w:t>zebra_25deg</w:t>
        <w:tab/>
        <w:t xml:space="preserve"> 3</w:t>
        <w:tab/>
        <w:t xml:space="preserve"> 2</w:t>
        <w:tab/>
        <w:t>0.3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9</w:t>
        <w:tab/>
        <w:t>zebra_25deg</w:t>
        <w:tab/>
        <w:t xml:space="preserve"> 3</w:t>
        <w:tab/>
        <w:t xml:space="preserve"> 2</w:t>
        <w:tab/>
        <w:t>0.2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0</w:t>
        <w:tab/>
        <w:t>zebra_25deg</w:t>
        <w:tab/>
        <w:t xml:space="preserve"> 3</w:t>
        <w:tab/>
        <w:t xml:space="preserve"> 2</w:t>
        <w:tab/>
        <w:t>0.2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1</w:t>
        <w:tab/>
        <w:t>zebra_25deg</w:t>
        <w:tab/>
        <w:t xml:space="preserve"> 3</w:t>
        <w:tab/>
        <w:t xml:space="preserve"> 2</w:t>
        <w:tab/>
        <w:t>0.1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2</w:t>
        <w:tab/>
        <w:t>zebra_25deg</w:t>
        <w:tab/>
        <w:t xml:space="preserve"> 3</w:t>
        <w:tab/>
        <w:t xml:space="preserve"> 2</w:t>
        <w:tab/>
        <w:t>0.1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3</w:t>
        <w:tab/>
        <w:t>zebra_25deg</w:t>
        <w:tab/>
        <w:t xml:space="preserve"> 3</w:t>
        <w:tab/>
        <w:t xml:space="preserve"> 2</w:t>
        <w:tab/>
        <w:t>0.0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4</w:t>
        <w:tab/>
        <w:t>zebra_25deg</w:t>
        <w:tab/>
        <w:t xml:space="preserve"> 3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5</w:t>
        <w:tab/>
        <w:t>zebra_25deg</w:t>
        <w:tab/>
        <w:t xml:space="preserve"> 3</w:t>
        <w:tab/>
        <w:t xml:space="preserve"> 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6</w:t>
        <w:tab/>
        <w:t>zebra_25deg</w:t>
        <w:tab/>
        <w:t xml:space="preserve"> 3</w:t>
        <w:tab/>
        <w:t xml:space="preserve"> 3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7</w:t>
        <w:tab/>
        <w:t>zebra_25deg</w:t>
        <w:tab/>
        <w:t xml:space="preserve"> 3</w:t>
        <w:tab/>
        <w:t xml:space="preserve"> 3</w:t>
        <w:tab/>
        <w:t>0.90000000</w:t>
        <w:tab/>
        <w:t>0.835937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8</w:t>
        <w:tab/>
        <w:t>zebra_25deg</w:t>
        <w:tab/>
        <w:t xml:space="preserve"> 3</w:t>
        <w:tab/>
        <w:t xml:space="preserve"> 3</w:t>
        <w:tab/>
        <w:t>0.85000000</w:t>
        <w:tab/>
        <w:t>0.835937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9</w:t>
        <w:tab/>
        <w:t>zebra_25deg</w:t>
        <w:tab/>
        <w:t xml:space="preserve"> 3</w:t>
        <w:tab/>
        <w:t xml:space="preserve"> 3</w:t>
        <w:tab/>
        <w:t>0.80000000</w:t>
        <w:tab/>
        <w:t>0.835937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0</w:t>
        <w:tab/>
        <w:t>zebra_25deg</w:t>
        <w:tab/>
        <w:t xml:space="preserve"> 3</w:t>
        <w:tab/>
        <w:t xml:space="preserve"> 3</w:t>
        <w:tab/>
        <w:t>0.75000000</w:t>
        <w:tab/>
        <w:t>0.835937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1</w:t>
        <w:tab/>
        <w:t>zebra_25deg</w:t>
        <w:tab/>
        <w:t xml:space="preserve"> 3</w:t>
        <w:tab/>
        <w:t xml:space="preserve"> 3</w:t>
        <w:tab/>
        <w:t>0.70000000</w:t>
        <w:tab/>
        <w:t>0.72656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2</w:t>
        <w:tab/>
        <w:t>zebra_25deg</w:t>
        <w:tab/>
        <w:t xml:space="preserve"> 3</w:t>
        <w:tab/>
        <w:t xml:space="preserve"> 3</w:t>
        <w:tab/>
        <w:t>0.65000000</w:t>
        <w:tab/>
        <w:t>0.72656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3</w:t>
        <w:tab/>
        <w:t>zebra_25deg</w:t>
        <w:tab/>
        <w:t xml:space="preserve"> 3</w:t>
        <w:tab/>
        <w:t xml:space="preserve"> 3</w:t>
        <w:tab/>
        <w:t>0.60000000</w:t>
        <w:tab/>
        <w:t>0.72656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4</w:t>
        <w:tab/>
        <w:t>zebra_25deg</w:t>
        <w:tab/>
        <w:t xml:space="preserve"> 3</w:t>
        <w:tab/>
        <w:t xml:space="preserve"> 3</w:t>
        <w:tab/>
        <w:t>0.55000000</w:t>
        <w:tab/>
        <w:t>0.72656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5</w:t>
        <w:tab/>
        <w:t>zebra_25deg</w:t>
        <w:tab/>
        <w:t xml:space="preserve"> 3</w:t>
        <w:tab/>
        <w:t xml:space="preserve"> 3</w:t>
        <w:tab/>
        <w:t>0.50000000</w:t>
        <w:tab/>
        <w:t>0.60937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</w:t>
        <w:tab/>
        <w:t>zebra_25deg</w:t>
        <w:tab/>
        <w:t xml:space="preserve"> 3</w:t>
        <w:tab/>
        <w:t xml:space="preserve"> 3</w:t>
        <w:tab/>
        <w:t>0.45000000</w:t>
        <w:tab/>
        <w:t>0.60937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7</w:t>
        <w:tab/>
        <w:t>zebra_25deg</w:t>
        <w:tab/>
        <w:t xml:space="preserve"> 3</w:t>
        <w:tab/>
        <w:t xml:space="preserve"> 3</w:t>
        <w:tab/>
        <w:t>0.40000000</w:t>
        <w:tab/>
        <w:t>0.60937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8</w:t>
        <w:tab/>
        <w:t>zebra_25deg</w:t>
        <w:tab/>
        <w:t xml:space="preserve"> 3</w:t>
        <w:tab/>
        <w:t xml:space="preserve"> 3</w:t>
        <w:tab/>
        <w:t>0.35000000</w:t>
        <w:tab/>
        <w:t>0.5156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9</w:t>
        <w:tab/>
        <w:t>zebra_25deg</w:t>
        <w:tab/>
        <w:t xml:space="preserve"> 3</w:t>
        <w:tab/>
        <w:t xml:space="preserve"> 3</w:t>
        <w:tab/>
        <w:t>0.30000000</w:t>
        <w:tab/>
        <w:t>0.5156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0</w:t>
        <w:tab/>
        <w:t>zebra_25deg</w:t>
        <w:tab/>
        <w:t xml:space="preserve"> 3</w:t>
        <w:tab/>
        <w:t xml:space="preserve"> 3</w:t>
        <w:tab/>
        <w:t>0.25000000</w:t>
        <w:tab/>
        <w:t>0.5156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</w:t>
        <w:tab/>
        <w:t>zebra_25deg</w:t>
        <w:tab/>
        <w:t xml:space="preserve"> 3</w:t>
        <w:tab/>
        <w:t xml:space="preserve"> 3</w:t>
        <w:tab/>
        <w:t>0.20000000</w:t>
        <w:tab/>
        <w:t>0.42187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2</w:t>
        <w:tab/>
        <w:t>zebra_25deg</w:t>
        <w:tab/>
        <w:t xml:space="preserve"> 3</w:t>
        <w:tab/>
        <w:t xml:space="preserve"> 3</w:t>
        <w:tab/>
        <w:t>0.1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3</w:t>
        <w:tab/>
        <w:t>zebra_25deg</w:t>
        <w:tab/>
        <w:t xml:space="preserve"> 3</w:t>
        <w:tab/>
        <w:t xml:space="preserve"> 3</w:t>
        <w:tab/>
        <w:t>0.1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</w:t>
        <w:tab/>
        <w:t>zebra_25deg</w:t>
        <w:tab/>
        <w:t xml:space="preserve"> 3</w:t>
        <w:tab/>
        <w:t xml:space="preserve"> 3</w:t>
        <w:tab/>
        <w:t>0.0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5</w:t>
        <w:tab/>
        <w:t>zebra_25deg</w:t>
        <w:tab/>
        <w:t xml:space="preserve"> 3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6</w:t>
        <w:tab/>
        <w:t>zebra_25deg</w:t>
        <w:tab/>
        <w:t xml:space="preserve"> 3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7</w:t>
        <w:tab/>
        <w:t>zebra_25deg</w:t>
        <w:tab/>
        <w:t xml:space="preserve"> 3</w:t>
        <w:tab/>
        <w:t xml:space="preserve"> 4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8</w:t>
        <w:tab/>
        <w:t>zebra_25deg</w:t>
        <w:tab/>
        <w:t xml:space="preserve"> 3</w:t>
        <w:tab/>
        <w:t xml:space="preserve"> 4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</w:t>
        <w:tab/>
        <w:t>zebra_25deg</w:t>
        <w:tab/>
        <w:t xml:space="preserve"> 3</w:t>
        <w:tab/>
        <w:t xml:space="preserve"> 4</w:t>
        <w:tab/>
        <w:t>0.85000000</w:t>
        <w:tab/>
        <w:t>0.75824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0</w:t>
        <w:tab/>
        <w:t>zebra_25deg</w:t>
        <w:tab/>
        <w:t xml:space="preserve"> 3</w:t>
        <w:tab/>
        <w:t xml:space="preserve"> 4</w:t>
        <w:tab/>
        <w:t>0.80000000</w:t>
        <w:tab/>
        <w:t>0.75824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1</w:t>
        <w:tab/>
        <w:t>zebra_25deg</w:t>
        <w:tab/>
        <w:t xml:space="preserve"> 3</w:t>
        <w:tab/>
        <w:t xml:space="preserve"> 4</w:t>
        <w:tab/>
        <w:t>0.75000000</w:t>
        <w:tab/>
        <w:t>0.75824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2</w:t>
        <w:tab/>
        <w:t>zebra_25deg</w:t>
        <w:tab/>
        <w:t xml:space="preserve"> 3</w:t>
        <w:tab/>
        <w:t xml:space="preserve"> 4</w:t>
        <w:tab/>
        <w:t>0.70000000</w:t>
        <w:tab/>
        <w:t>0.75824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3</w:t>
        <w:tab/>
        <w:t>zebra_25deg</w:t>
        <w:tab/>
        <w:t xml:space="preserve"> 3</w:t>
        <w:tab/>
        <w:t xml:space="preserve"> 4</w:t>
        <w:tab/>
        <w:t>0.65000000</w:t>
        <w:tab/>
        <w:t>0.65384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4</w:t>
        <w:tab/>
        <w:t>zebra_25deg</w:t>
        <w:tab/>
        <w:t xml:space="preserve"> 3</w:t>
        <w:tab/>
        <w:t xml:space="preserve"> 4</w:t>
        <w:tab/>
        <w:t>0.60000000</w:t>
        <w:tab/>
        <w:t>0.65384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5</w:t>
        <w:tab/>
        <w:t>zebra_25deg</w:t>
        <w:tab/>
        <w:t xml:space="preserve"> 3</w:t>
        <w:tab/>
        <w:t xml:space="preserve"> 4</w:t>
        <w:tab/>
        <w:t>0.55000000</w:t>
        <w:tab/>
        <w:t>0.65384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6</w:t>
        <w:tab/>
        <w:t>zebra_25deg</w:t>
        <w:tab/>
        <w:t xml:space="preserve"> 3</w:t>
        <w:tab/>
        <w:t xml:space="preserve"> 4</w:t>
        <w:tab/>
        <w:t>0.50000000</w:t>
        <w:tab/>
        <w:t>0.69780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7</w:t>
        <w:tab/>
        <w:t>zebra_25deg</w:t>
        <w:tab/>
        <w:t xml:space="preserve"> 3</w:t>
        <w:tab/>
        <w:t xml:space="preserve"> 4</w:t>
        <w:tab/>
        <w:t>0.45000000</w:t>
        <w:tab/>
        <w:t>0.69780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8</w:t>
        <w:tab/>
        <w:t>zebra_25deg</w:t>
        <w:tab/>
        <w:t xml:space="preserve"> 3</w:t>
        <w:tab/>
        <w:t xml:space="preserve"> 4</w:t>
        <w:tab/>
        <w:t>0.40000000</w:t>
        <w:tab/>
        <w:t>0.69780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9</w:t>
        <w:tab/>
        <w:t>zebra_25deg</w:t>
        <w:tab/>
        <w:t xml:space="preserve"> 3</w:t>
        <w:tab/>
        <w:t xml:space="preserve"> 4</w:t>
        <w:tab/>
        <w:t>0.35000000</w:t>
        <w:tab/>
        <w:t>0.69780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0</w:t>
        <w:tab/>
        <w:t>zebra_25deg</w:t>
        <w:tab/>
        <w:t xml:space="preserve"> 3</w:t>
        <w:tab/>
        <w:t xml:space="preserve"> 4</w:t>
        <w:tab/>
        <w:t>0.30000000</w:t>
        <w:tab/>
        <w:t>0.69780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</w:t>
        <w:tab/>
        <w:t>zebra_25deg</w:t>
        <w:tab/>
        <w:t xml:space="preserve"> 3</w:t>
        <w:tab/>
        <w:t xml:space="preserve"> 4</w:t>
        <w:tab/>
        <w:t>0.25000000</w:t>
        <w:tab/>
        <w:t>0.69780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</w:t>
        <w:tab/>
        <w:t>zebra_25deg</w:t>
        <w:tab/>
        <w:t xml:space="preserve"> 3</w:t>
        <w:tab/>
        <w:t xml:space="preserve"> 4</w:t>
        <w:tab/>
        <w:t>0.20000000</w:t>
        <w:tab/>
        <w:t>0.69780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3</w:t>
        <w:tab/>
        <w:t>zebra_25deg</w:t>
        <w:tab/>
        <w:t xml:space="preserve"> 3</w:t>
        <w:tab/>
        <w:t xml:space="preserve"> 4</w:t>
        <w:tab/>
        <w:t>0.15000000</w:t>
        <w:tab/>
        <w:t>0.489010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4</w:t>
        <w:tab/>
        <w:t>zebra_25deg</w:t>
        <w:tab/>
        <w:t xml:space="preserve"> 3</w:t>
        <w:tab/>
        <w:t xml:space="preserve"> 4</w:t>
        <w:tab/>
        <w:t>0.10000000</w:t>
        <w:tab/>
        <w:t>0.489010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5</w:t>
        <w:tab/>
        <w:t>zebra_25deg</w:t>
        <w:tab/>
        <w:t xml:space="preserve"> 3</w:t>
        <w:tab/>
        <w:t xml:space="preserve"> 4</w:t>
        <w:tab/>
        <w:t>0.05000000</w:t>
        <w:tab/>
        <w:t>0.236263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6</w:t>
        <w:tab/>
        <w:t>zebra_25deg</w:t>
        <w:tab/>
        <w:t xml:space="preserve"> 3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7</w:t>
        <w:tab/>
        <w:t>zebra_25deg</w:t>
        <w:tab/>
        <w:t xml:space="preserve"> 3</w:t>
        <w:tab/>
        <w:t xml:space="preserve"> 5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8</w:t>
        <w:tab/>
        <w:t>zebra_25deg</w:t>
        <w:tab/>
        <w:t xml:space="preserve"> 3</w:t>
        <w:tab/>
        <w:t xml:space="preserve"> 5</w:t>
        <w:tab/>
        <w:t>0.9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9</w:t>
        <w:tab/>
        <w:t>zebra_25deg</w:t>
        <w:tab/>
        <w:t xml:space="preserve"> 3</w:t>
        <w:tab/>
        <w:t xml:space="preserve"> 5</w:t>
        <w:tab/>
        <w:t>0.9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0</w:t>
        <w:tab/>
        <w:t>zebra_25deg</w:t>
        <w:tab/>
        <w:t xml:space="preserve"> 3</w:t>
        <w:tab/>
        <w:t xml:space="preserve"> 5</w:t>
        <w:tab/>
        <w:t>0.8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1</w:t>
        <w:tab/>
        <w:t>zebra_25deg</w:t>
        <w:tab/>
        <w:t xml:space="preserve"> 3</w:t>
        <w:tab/>
        <w:t xml:space="preserve"> 5</w:t>
        <w:tab/>
        <w:t>0.8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2</w:t>
        <w:tab/>
        <w:t>zebra_25deg</w:t>
        <w:tab/>
        <w:t xml:space="preserve"> 3</w:t>
        <w:tab/>
        <w:t xml:space="preserve"> 5</w:t>
        <w:tab/>
        <w:t>0.75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3</w:t>
        <w:tab/>
        <w:t>zebra_25deg</w:t>
        <w:tab/>
        <w:t xml:space="preserve"> 3</w:t>
        <w:tab/>
        <w:t xml:space="preserve"> 5</w:t>
        <w:tab/>
        <w:t>0.70000000</w:t>
        <w:tab/>
        <w:t>0.936877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4</w:t>
        <w:tab/>
        <w:t>zebra_25deg</w:t>
        <w:tab/>
        <w:t xml:space="preserve"> 3</w:t>
        <w:tab/>
        <w:t xml:space="preserve"> 5</w:t>
        <w:tab/>
        <w:t>0.65000000</w:t>
        <w:tab/>
        <w:t>0.936877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5</w:t>
        <w:tab/>
        <w:t>zebra_25deg</w:t>
        <w:tab/>
        <w:t xml:space="preserve"> 3</w:t>
        <w:tab/>
        <w:t xml:space="preserve"> 5</w:t>
        <w:tab/>
        <w:t>0.60000000</w:t>
        <w:tab/>
        <w:t>0.936877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6</w:t>
        <w:tab/>
        <w:t>zebra_25deg</w:t>
        <w:tab/>
        <w:t xml:space="preserve"> 3</w:t>
        <w:tab/>
        <w:t xml:space="preserve"> 5</w:t>
        <w:tab/>
        <w:t>0.55000000</w:t>
        <w:tab/>
        <w:t>0.936877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7</w:t>
        <w:tab/>
        <w:t>zebra_25deg</w:t>
        <w:tab/>
        <w:t xml:space="preserve"> 3</w:t>
        <w:tab/>
        <w:t xml:space="preserve"> 5</w:t>
        <w:tab/>
        <w:t>0.50000000</w:t>
        <w:tab/>
        <w:t>0.840531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8</w:t>
        <w:tab/>
        <w:t>zebra_25deg</w:t>
        <w:tab/>
        <w:t xml:space="preserve"> 3</w:t>
        <w:tab/>
        <w:t xml:space="preserve"> 5</w:t>
        <w:tab/>
        <w:t>0.45000000</w:t>
        <w:tab/>
        <w:t>0.840531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49</w:t>
        <w:tab/>
        <w:t>zebra_25deg</w:t>
        <w:tab/>
        <w:t xml:space="preserve"> 3</w:t>
        <w:tab/>
        <w:t xml:space="preserve"> 5</w:t>
        <w:tab/>
        <w:t>0.40000000</w:t>
        <w:tab/>
        <w:t>0.840531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0</w:t>
        <w:tab/>
        <w:t>zebra_25deg</w:t>
        <w:tab/>
        <w:t xml:space="preserve"> 3</w:t>
        <w:tab/>
        <w:t xml:space="preserve"> 5</w:t>
        <w:tab/>
        <w:t>0.35000000</w:t>
        <w:tab/>
        <w:t>0.840531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1</w:t>
        <w:tab/>
        <w:t>zebra_25deg</w:t>
        <w:tab/>
        <w:t xml:space="preserve"> 3</w:t>
        <w:tab/>
        <w:t xml:space="preserve"> 5</w:t>
        <w:tab/>
        <w:t>0.30000000</w:t>
        <w:tab/>
        <w:t>0.840531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2</w:t>
        <w:tab/>
        <w:t>zebra_25deg</w:t>
        <w:tab/>
        <w:t xml:space="preserve"> 3</w:t>
        <w:tab/>
        <w:t xml:space="preserve"> 5</w:t>
        <w:tab/>
        <w:t>0.25000000</w:t>
        <w:tab/>
        <w:t>0.840531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3</w:t>
        <w:tab/>
        <w:t>zebra_25deg</w:t>
        <w:tab/>
        <w:t xml:space="preserve"> 3</w:t>
        <w:tab/>
        <w:t xml:space="preserve"> 5</w:t>
        <w:tab/>
        <w:t>0.20000000</w:t>
        <w:tab/>
        <w:t>0.684385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4</w:t>
        <w:tab/>
        <w:t>zebra_25deg</w:t>
        <w:tab/>
        <w:t xml:space="preserve"> 3</w:t>
        <w:tab/>
        <w:t xml:space="preserve"> 5</w:t>
        <w:tab/>
        <w:t>0.15000000</w:t>
        <w:tab/>
        <w:t>0.518272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5</w:t>
        <w:tab/>
        <w:t>zebra_25deg</w:t>
        <w:tab/>
        <w:t xml:space="preserve"> 3</w:t>
        <w:tab/>
        <w:t xml:space="preserve"> 5</w:t>
        <w:tab/>
        <w:t>0.10000000</w:t>
        <w:tab/>
        <w:t>0.418604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6</w:t>
        <w:tab/>
        <w:t>zebra_25deg</w:t>
        <w:tab/>
        <w:t xml:space="preserve"> 3</w:t>
        <w:tab/>
        <w:t xml:space="preserve"> 5</w:t>
        <w:tab/>
        <w:t>0.05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7</w:t>
        <w:tab/>
        <w:t>zebra_25deg</w:t>
        <w:tab/>
        <w:t xml:space="preserve"> 3</w:t>
        <w:tab/>
        <w:t xml:space="preserve"> 5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8</w:t>
        <w:tab/>
        <w:t>Upogebia_crab</w:t>
        <w:tab/>
        <w:t xml:space="preserve"> 4</w:t>
        <w:tab/>
        <w:t xml:space="preserve"> 1</w:t>
        <w:tab/>
        <w:t>1.00000000</w:t>
        <w:tab/>
        <w:t>0.94029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59</w:t>
        <w:tab/>
        <w:t>Upogebia_crab</w:t>
        <w:tab/>
        <w:t xml:space="preserve"> 4</w:t>
        <w:tab/>
        <w:t xml:space="preserve"> 1</w:t>
        <w:tab/>
        <w:t>0.87577640</w:t>
        <w:tab/>
        <w:t>0.94029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0</w:t>
        <w:tab/>
        <w:t>Upogebia_crab</w:t>
        <w:tab/>
        <w:t xml:space="preserve"> 4</w:t>
        <w:tab/>
        <w:t xml:space="preserve"> 1</w:t>
        <w:tab/>
        <w:t>0.77639752</w:t>
        <w:tab/>
        <w:t>0.94029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1</w:t>
        <w:tab/>
        <w:t>Upogebia_crab</w:t>
        <w:tab/>
        <w:t xml:space="preserve"> 4</w:t>
        <w:tab/>
        <w:t xml:space="preserve"> 1</w:t>
        <w:tab/>
        <w:t>0.67701863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2</w:t>
        <w:tab/>
        <w:t>Upogebia_crab</w:t>
        <w:tab/>
        <w:t xml:space="preserve"> 4</w:t>
        <w:tab/>
        <w:t xml:space="preserve"> 1</w:t>
        <w:tab/>
        <w:t>0.59006211</w:t>
        <w:tab/>
        <w:t>0.970149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3</w:t>
        <w:tab/>
        <w:t>Upogebia_crab</w:t>
        <w:tab/>
        <w:t xml:space="preserve"> 4</w:t>
        <w:tab/>
        <w:t xml:space="preserve"> 1</w:t>
        <w:tab/>
        <w:t>0.50931677</w:t>
        <w:tab/>
        <w:t>0.94029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4</w:t>
        <w:tab/>
        <w:t>Upogebia_crab</w:t>
        <w:tab/>
        <w:t xml:space="preserve"> 4</w:t>
        <w:tab/>
        <w:t xml:space="preserve"> 1</w:t>
        <w:tab/>
        <w:t>0.42857143</w:t>
        <w:tab/>
        <w:t>0.94029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5</w:t>
        <w:tab/>
        <w:t>Upogebia_crab</w:t>
        <w:tab/>
        <w:t xml:space="preserve"> 4</w:t>
        <w:tab/>
        <w:t xml:space="preserve"> 1</w:t>
        <w:tab/>
        <w:t>0.34161491</w:t>
        <w:tab/>
        <w:t>0.94029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6</w:t>
        <w:tab/>
        <w:t>Upogebia_crab</w:t>
        <w:tab/>
        <w:t xml:space="preserve"> 4</w:t>
        <w:tab/>
        <w:t xml:space="preserve"> 1</w:t>
        <w:tab/>
        <w:t>0.30434783</w:t>
        <w:tab/>
        <w:t>0.925373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7</w:t>
        <w:tab/>
        <w:t>Upogebia_crab</w:t>
        <w:tab/>
        <w:t xml:space="preserve"> 4</w:t>
        <w:tab/>
        <w:t xml:space="preserve"> 1</w:t>
        <w:tab/>
        <w:t>0.29192547</w:t>
        <w:tab/>
        <w:t>0.910447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8</w:t>
        <w:tab/>
        <w:t>Upogebia_crab</w:t>
        <w:tab/>
        <w:t xml:space="preserve"> 4</w:t>
        <w:tab/>
        <w:t xml:space="preserve"> 1</w:t>
        <w:tab/>
        <w:t>0.28571429</w:t>
        <w:tab/>
        <w:t>0.865671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</w:t>
        <w:tab/>
        <w:t>Upogebia_crab</w:t>
        <w:tab/>
        <w:t xml:space="preserve"> 4</w:t>
        <w:tab/>
        <w:t xml:space="preserve"> 1</w:t>
        <w:tab/>
        <w:t>0.24223602</w:t>
        <w:tab/>
        <w:t>0.865671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0</w:t>
        <w:tab/>
        <w:t>Upogebia_crab</w:t>
        <w:tab/>
        <w:t xml:space="preserve"> 4</w:t>
        <w:tab/>
        <w:t xml:space="preserve"> 1</w:t>
        <w:tab/>
        <w:t>0.22981367</w:t>
        <w:tab/>
        <w:t>0.820895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1</w:t>
        <w:tab/>
        <w:t>Upogebia_crab</w:t>
        <w:tab/>
        <w:t xml:space="preserve"> 4</w:t>
        <w:tab/>
        <w:t xml:space="preserve"> 1</w:t>
        <w:tab/>
        <w:t>0.14906832</w:t>
        <w:tab/>
        <w:t>0.716417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2</w:t>
        <w:tab/>
        <w:t>Upogebia_crab</w:t>
        <w:tab/>
        <w:t xml:space="preserve"> 4</w:t>
        <w:tab/>
        <w:t xml:space="preserve"> 1</w:t>
        <w:tab/>
        <w:t>0.12422360</w:t>
        <w:tab/>
        <w:t>0.522388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3</w:t>
        <w:tab/>
        <w:t>Upogebia_crab</w:t>
        <w:tab/>
        <w:t xml:space="preserve"> 4</w:t>
        <w:tab/>
        <w:t xml:space="preserve"> 1</w:t>
        <w:tab/>
        <w:t>0.09316770</w:t>
        <w:tab/>
        <w:t>0.492537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4</w:t>
        <w:tab/>
        <w:t>Upogebia_crab</w:t>
        <w:tab/>
        <w:t xml:space="preserve"> 4</w:t>
        <w:tab/>
        <w:t xml:space="preserve"> 1</w:t>
        <w:tab/>
        <w:t>0.05590062</w:t>
        <w:tab/>
        <w:t>0.35820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5</w:t>
        <w:tab/>
        <w:t>Upogebia_crab</w:t>
        <w:tab/>
        <w:t xml:space="preserve"> 4</w:t>
        <w:tab/>
        <w:t xml:space="preserve"> 1</w:t>
        <w:tab/>
        <w:t>0.02484472</w:t>
        <w:tab/>
        <w:t>0.283582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6</w:t>
        <w:tab/>
        <w:t>Upogebia_crab</w:t>
        <w:tab/>
        <w:t xml:space="preserve"> 4</w:t>
        <w:tab/>
        <w:t xml:space="preserve"> 1</w:t>
        <w:tab/>
        <w:t>0.01242236</w:t>
        <w:tab/>
        <w:t>0.134328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7</w:t>
        <w:tab/>
        <w:t>Upogebia_crab</w:t>
        <w:tab/>
        <w:t xml:space="preserve"> 4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8</w:t>
        <w:tab/>
        <w:t>Upogebia_crab</w:t>
        <w:tab/>
        <w:t xml:space="preserve"> 4</w:t>
        <w:tab/>
        <w:t xml:space="preserve"> 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79</w:t>
        <w:tab/>
        <w:t>Upogebia_crab</w:t>
        <w:tab/>
        <w:t xml:space="preserve"> 4</w:t>
        <w:tab/>
        <w:t xml:space="preserve"> 2</w:t>
        <w:tab/>
        <w:t>0.95394737</w:t>
        <w:tab/>
        <w:t>0.704545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0</w:t>
        <w:tab/>
        <w:t>Upogebia_crab</w:t>
        <w:tab/>
        <w:t xml:space="preserve"> 4</w:t>
        <w:tab/>
        <w:t xml:space="preserve"> 2</w:t>
        <w:tab/>
        <w:t>0.87500000</w:t>
        <w:tab/>
        <w:t>0.68181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1</w:t>
        <w:tab/>
        <w:t>Upogebia_crab</w:t>
        <w:tab/>
        <w:t xml:space="preserve"> 4</w:t>
        <w:tab/>
        <w:t xml:space="preserve"> 2</w:t>
        <w:tab/>
        <w:t>0.82894737</w:t>
        <w:tab/>
        <w:t>0.68181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2</w:t>
        <w:tab/>
        <w:t>Upogebia_crab</w:t>
        <w:tab/>
        <w:t xml:space="preserve"> 4</w:t>
        <w:tab/>
        <w:t xml:space="preserve"> 2</w:t>
        <w:tab/>
        <w:t>0.80921053</w:t>
        <w:tab/>
        <w:t>0.68181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3</w:t>
        <w:tab/>
        <w:t>Upogebia_crab</w:t>
        <w:tab/>
        <w:t xml:space="preserve"> 4</w:t>
        <w:tab/>
        <w:t xml:space="preserve"> 2</w:t>
        <w:tab/>
        <w:t>0.69078947</w:t>
        <w:tab/>
        <w:t>0.69318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4</w:t>
        <w:tab/>
        <w:t>Upogebia_crab</w:t>
        <w:tab/>
        <w:t xml:space="preserve"> 4</w:t>
        <w:tab/>
        <w:t xml:space="preserve"> 2</w:t>
        <w:tab/>
        <w:t>0.57236842</w:t>
        <w:tab/>
        <w:t>0.69318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5</w:t>
        <w:tab/>
        <w:t>Upogebia_crab</w:t>
        <w:tab/>
        <w:t xml:space="preserve"> 4</w:t>
        <w:tab/>
        <w:t xml:space="preserve"> 2</w:t>
        <w:tab/>
        <w:t>0.50657895</w:t>
        <w:tab/>
        <w:t>0.68181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</w:t>
        <w:tab/>
        <w:t>Upogebia_crab</w:t>
        <w:tab/>
        <w:t xml:space="preserve"> 4</w:t>
        <w:tab/>
        <w:t xml:space="preserve"> 2</w:t>
        <w:tab/>
        <w:t>0.38815789</w:t>
        <w:tab/>
        <w:t>0.68181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7</w:t>
        <w:tab/>
        <w:t>Upogebia_crab</w:t>
        <w:tab/>
        <w:t xml:space="preserve"> 4</w:t>
        <w:tab/>
        <w:t xml:space="preserve"> 2</w:t>
        <w:tab/>
        <w:t>0.35526316</w:t>
        <w:tab/>
        <w:t>0.68181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8</w:t>
        <w:tab/>
        <w:t>Upogebia_crab</w:t>
        <w:tab/>
        <w:t xml:space="preserve"> 4</w:t>
        <w:tab/>
        <w:t xml:space="preserve"> 2</w:t>
        <w:tab/>
        <w:t>0.32236842</w:t>
        <w:tab/>
        <w:t>0.61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9</w:t>
        <w:tab/>
        <w:t>Upogebia_crab</w:t>
        <w:tab/>
        <w:t xml:space="preserve"> 4</w:t>
        <w:tab/>
        <w:t xml:space="preserve"> 2</w:t>
        <w:tab/>
        <w:t>0.28289474</w:t>
        <w:tab/>
        <w:t>0.53409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0</w:t>
        <w:tab/>
        <w:t>Upogebia_crab</w:t>
        <w:tab/>
        <w:t xml:space="preserve"> 4</w:t>
        <w:tab/>
        <w:t xml:space="preserve"> 2</w:t>
        <w:tab/>
        <w:t>0.23684210</w:t>
        <w:tab/>
        <w:t>0.54545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1</w:t>
        <w:tab/>
        <w:t>Upogebia_crab</w:t>
        <w:tab/>
        <w:t xml:space="preserve"> 4</w:t>
        <w:tab/>
        <w:t xml:space="preserve"> 2</w:t>
        <w:tab/>
        <w:t>0.19078947</w:t>
        <w:tab/>
        <w:t>0.5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2</w:t>
        <w:tab/>
        <w:t>Upogebia_crab</w:t>
        <w:tab/>
        <w:t xml:space="preserve"> 4</w:t>
        <w:tab/>
        <w:t xml:space="preserve"> 2</w:t>
        <w:tab/>
        <w:t>0.14473684</w:t>
        <w:tab/>
        <w:t>0.36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3</w:t>
        <w:tab/>
        <w:t>Upogebia_crab</w:t>
        <w:tab/>
        <w:t xml:space="preserve"> 4</w:t>
        <w:tab/>
        <w:t xml:space="preserve"> 2</w:t>
        <w:tab/>
        <w:t>0.07236842</w:t>
        <w:tab/>
        <w:t>0.238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4</w:t>
        <w:tab/>
        <w:t>Upogebia_crab</w:t>
        <w:tab/>
        <w:t xml:space="preserve"> 4</w:t>
        <w:tab/>
        <w:t xml:space="preserve"> 2</w:t>
        <w:tab/>
        <w:t>0.05921053</w:t>
        <w:tab/>
        <w:t>0.15909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5</w:t>
        <w:tab/>
        <w:t>Upogebia_crab</w:t>
        <w:tab/>
        <w:t xml:space="preserve"> 4</w:t>
        <w:tab/>
        <w:t xml:space="preserve"> 2</w:t>
        <w:tab/>
        <w:t>0.03289474</w:t>
        <w:tab/>
        <w:t>0.11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6</w:t>
        <w:tab/>
        <w:t>Upogebia_crab</w:t>
        <w:tab/>
        <w:t xml:space="preserve"> 4</w:t>
        <w:tab/>
        <w:t xml:space="preserve"> 2</w:t>
        <w:tab/>
        <w:t>0.01315789</w:t>
        <w:tab/>
        <w:t>0.079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7</w:t>
        <w:tab/>
        <w:t>Upogebia_crab</w:t>
        <w:tab/>
        <w:t xml:space="preserve"> 4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8</w:t>
        <w:tab/>
        <w:t>Upogebia_crab</w:t>
        <w:tab/>
        <w:t xml:space="preserve"> 4</w:t>
        <w:tab/>
        <w:t xml:space="preserve"> 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9</w:t>
        <w:tab/>
        <w:t>Upogebia_crab</w:t>
        <w:tab/>
        <w:t xml:space="preserve"> 4</w:t>
        <w:tab/>
        <w:t xml:space="preserve"> 3</w:t>
        <w:tab/>
        <w:t>0.98639456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</w:t>
        <w:tab/>
        <w:t>Upogebia_crab</w:t>
        <w:tab/>
        <w:t xml:space="preserve"> 4</w:t>
        <w:tab/>
        <w:t xml:space="preserve"> 3</w:t>
        <w:tab/>
        <w:t>0.93197279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1</w:t>
        <w:tab/>
        <w:t>Upogebia_crab</w:t>
        <w:tab/>
        <w:t xml:space="preserve"> 4</w:t>
        <w:tab/>
        <w:t xml:space="preserve"> 3</w:t>
        <w:tab/>
        <w:t>0.88435374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2</w:t>
        <w:tab/>
        <w:t>Upogebia_crab</w:t>
        <w:tab/>
        <w:t xml:space="preserve"> 4</w:t>
        <w:tab/>
        <w:t xml:space="preserve"> 3</w:t>
        <w:tab/>
        <w:t>0.80952381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3</w:t>
        <w:tab/>
        <w:t>Upogebia_crab</w:t>
        <w:tab/>
        <w:t xml:space="preserve"> 4</w:t>
        <w:tab/>
        <w:t xml:space="preserve"> 3</w:t>
        <w:tab/>
        <w:t>0.70068027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4</w:t>
        <w:tab/>
        <w:t>Upogebia_crab</w:t>
        <w:tab/>
        <w:t xml:space="preserve"> 4</w:t>
        <w:tab/>
        <w:t xml:space="preserve"> 3</w:t>
        <w:tab/>
        <w:t>0.60544218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5</w:t>
        <w:tab/>
        <w:t>Upogebia_crab</w:t>
        <w:tab/>
        <w:t xml:space="preserve"> 4</w:t>
        <w:tab/>
        <w:t xml:space="preserve"> 3</w:t>
        <w:tab/>
        <w:t>0.51700680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6</w:t>
        <w:tab/>
        <w:t>Upogebia_crab</w:t>
        <w:tab/>
        <w:t xml:space="preserve"> 4</w:t>
        <w:tab/>
        <w:t xml:space="preserve"> 3</w:t>
        <w:tab/>
        <w:t>0.44217687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7</w:t>
        <w:tab/>
        <w:t>Upogebia_crab</w:t>
        <w:tab/>
        <w:t xml:space="preserve"> 4</w:t>
        <w:tab/>
        <w:t xml:space="preserve"> 3</w:t>
        <w:tab/>
        <w:t>0.42176871</w:t>
        <w:tab/>
        <w:t>0.804878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8</w:t>
        <w:tab/>
        <w:t>Upogebia_crab</w:t>
        <w:tab/>
        <w:t xml:space="preserve"> 4</w:t>
        <w:tab/>
        <w:t xml:space="preserve"> 3</w:t>
        <w:tab/>
        <w:t>0.38095238</w:t>
        <w:tab/>
        <w:t>0.743902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9</w:t>
        <w:tab/>
        <w:t>Upogebia_crab</w:t>
        <w:tab/>
        <w:t xml:space="preserve"> 4</w:t>
        <w:tab/>
        <w:t xml:space="preserve"> 3</w:t>
        <w:tab/>
        <w:t>0.33333333</w:t>
        <w:tab/>
        <w:t>0.670731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0</w:t>
        <w:tab/>
        <w:t>Upogebia_crab</w:t>
        <w:tab/>
        <w:t xml:space="preserve"> 4</w:t>
        <w:tab/>
        <w:t xml:space="preserve"> 3</w:t>
        <w:tab/>
        <w:t>0.29251701</w:t>
        <w:tab/>
        <w:t>0.60975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1</w:t>
        <w:tab/>
        <w:t>Upogebia_crab</w:t>
        <w:tab/>
        <w:t xml:space="preserve"> 4</w:t>
        <w:tab/>
        <w:t xml:space="preserve"> 3</w:t>
        <w:tab/>
        <w:t>0.25850340</w:t>
        <w:tab/>
        <w:t>0.548780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2</w:t>
        <w:tab/>
        <w:t>Upogebia_crab</w:t>
        <w:tab/>
        <w:t xml:space="preserve"> 4</w:t>
        <w:tab/>
        <w:t xml:space="preserve"> 3</w:t>
        <w:tab/>
        <w:t>0.19047619</w:t>
        <w:tab/>
        <w:t>0.487804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3</w:t>
        <w:tab/>
        <w:t>Upogebia_crab</w:t>
        <w:tab/>
        <w:t xml:space="preserve"> 4</w:t>
        <w:tab/>
        <w:t xml:space="preserve"> 3</w:t>
        <w:tab/>
        <w:t>0.14965986</w:t>
        <w:tab/>
        <w:t>0.414634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4</w:t>
        <w:tab/>
        <w:t>Upogebia_crab</w:t>
        <w:tab/>
        <w:t xml:space="preserve"> 4</w:t>
        <w:tab/>
        <w:t xml:space="preserve"> 3</w:t>
        <w:tab/>
        <w:t>0.10204082</w:t>
        <w:tab/>
        <w:t>0.365853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5</w:t>
        <w:tab/>
        <w:t>Upogebia_crab</w:t>
        <w:tab/>
        <w:t xml:space="preserve"> 4</w:t>
        <w:tab/>
        <w:t xml:space="preserve"> 3</w:t>
        <w:tab/>
        <w:t>0.08843537</w:t>
        <w:tab/>
        <w:t>0.304878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6</w:t>
        <w:tab/>
        <w:t>Upogebia_crab</w:t>
        <w:tab/>
        <w:t xml:space="preserve"> 4</w:t>
        <w:tab/>
        <w:t xml:space="preserve"> 3</w:t>
        <w:tab/>
        <w:t>0.06122449</w:t>
        <w:tab/>
        <w:t>0.243902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7</w:t>
        <w:tab/>
        <w:t>Upogebia_crab</w:t>
        <w:tab/>
        <w:t xml:space="preserve"> 4</w:t>
        <w:tab/>
        <w:t xml:space="preserve"> 3</w:t>
        <w:tab/>
        <w:t>0.04761905</w:t>
        <w:tab/>
        <w:t>0.207317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8</w:t>
        <w:tab/>
        <w:t>Upogebia_crab</w:t>
        <w:tab/>
        <w:t xml:space="preserve"> 4</w:t>
        <w:tab/>
        <w:t xml:space="preserve"> 3</w:t>
        <w:tab/>
        <w:t>0.02721088</w:t>
        <w:tab/>
        <w:t>0.10975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9</w:t>
        <w:tab/>
        <w:t>Upogebia_crab</w:t>
        <w:tab/>
        <w:t xml:space="preserve"> 4</w:t>
        <w:tab/>
        <w:t xml:space="preserve"> 3</w:t>
        <w:tab/>
        <w:t>0.01360544</w:t>
        <w:tab/>
        <w:t>0.060975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0</w:t>
        <w:tab/>
        <w:t>Upogebia_crab</w:t>
        <w:tab/>
        <w:t xml:space="preserve"> 4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1</w:t>
        <w:tab/>
        <w:t>Upogebia_crab</w:t>
        <w:tab/>
        <w:t xml:space="preserve"> 4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2</w:t>
        <w:tab/>
        <w:t>Upogebia_crab</w:t>
        <w:tab/>
        <w:t xml:space="preserve"> 4</w:t>
        <w:tab/>
        <w:t xml:space="preserve"> 4</w:t>
        <w:tab/>
        <w:t>0.93835616</w:t>
        <w:tab/>
        <w:t>0.84415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3</w:t>
        <w:tab/>
        <w:t>Upogebia_crab</w:t>
        <w:tab/>
        <w:t xml:space="preserve"> 4</w:t>
        <w:tab/>
        <w:t xml:space="preserve"> 4</w:t>
        <w:tab/>
        <w:t>0.75342466</w:t>
        <w:tab/>
        <w:t>0.805194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4</w:t>
        <w:tab/>
        <w:t>Upogebia_crab</w:t>
        <w:tab/>
        <w:t xml:space="preserve"> 4</w:t>
        <w:tab/>
        <w:t xml:space="preserve"> 4</w:t>
        <w:tab/>
        <w:t>0.59589041</w:t>
        <w:tab/>
        <w:t>0.81818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5</w:t>
        <w:tab/>
        <w:t>Upogebia_crab</w:t>
        <w:tab/>
        <w:t xml:space="preserve"> 4</w:t>
        <w:tab/>
        <w:t xml:space="preserve"> 4</w:t>
        <w:tab/>
        <w:t>0.49315068</w:t>
        <w:tab/>
        <w:t>0.81818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6</w:t>
        <w:tab/>
        <w:t>Upogebia_crab</w:t>
        <w:tab/>
        <w:t xml:space="preserve"> 4</w:t>
        <w:tab/>
        <w:t xml:space="preserve"> 4</w:t>
        <w:tab/>
        <w:t>0.43150685</w:t>
        <w:tab/>
        <w:t>0.81818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7</w:t>
        <w:tab/>
        <w:t>Upogebia_crab</w:t>
        <w:tab/>
        <w:t xml:space="preserve"> 4</w:t>
        <w:tab/>
        <w:t xml:space="preserve"> 4</w:t>
        <w:tab/>
        <w:t>0.35616438</w:t>
        <w:tab/>
        <w:t>0.805194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8</w:t>
        <w:tab/>
        <w:t>Upogebia_crab</w:t>
        <w:tab/>
        <w:t xml:space="preserve"> 4</w:t>
        <w:tab/>
        <w:t xml:space="preserve"> 4</w:t>
        <w:tab/>
        <w:t>0.34931507</w:t>
        <w:tab/>
        <w:t>0.77922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9</w:t>
        <w:tab/>
        <w:t>Upogebia_crab</w:t>
        <w:tab/>
        <w:t xml:space="preserve"> 4</w:t>
        <w:tab/>
        <w:t xml:space="preserve"> 4</w:t>
        <w:tab/>
        <w:t>0.29452055</w:t>
        <w:tab/>
        <w:t>0.70129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0</w:t>
        <w:tab/>
        <w:t>Upogebia_crab</w:t>
        <w:tab/>
        <w:t xml:space="preserve"> 4</w:t>
        <w:tab/>
        <w:t xml:space="preserve"> 4</w:t>
        <w:tab/>
        <w:t>0.23972603</w:t>
        <w:tab/>
        <w:t>0.54545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1</w:t>
        <w:tab/>
        <w:t>Upogebia_crab</w:t>
        <w:tab/>
        <w:t xml:space="preserve"> 4</w:t>
        <w:tab/>
        <w:t xml:space="preserve"> 4</w:t>
        <w:tab/>
        <w:t>0.19863014</w:t>
        <w:tab/>
        <w:t>0.48051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2</w:t>
        <w:tab/>
        <w:t>Upogebia_crab</w:t>
        <w:tab/>
        <w:t xml:space="preserve"> 4</w:t>
        <w:tab/>
        <w:t xml:space="preserve"> 4</w:t>
        <w:tab/>
        <w:t>0.11643836</w:t>
        <w:tab/>
        <w:t>0.40259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3</w:t>
        <w:tab/>
        <w:t>Upogebia_crab</w:t>
        <w:tab/>
        <w:t xml:space="preserve"> 4</w:t>
        <w:tab/>
        <w:t xml:space="preserve"> 4</w:t>
        <w:tab/>
        <w:t>0.09589041</w:t>
        <w:tab/>
        <w:t>0.2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4</w:t>
        <w:tab/>
        <w:t>Upogebia_crab</w:t>
        <w:tab/>
        <w:t xml:space="preserve"> 4</w:t>
        <w:tab/>
        <w:t xml:space="preserve"> 4</w:t>
        <w:tab/>
        <w:t>0.07534247</w:t>
        <w:tab/>
        <w:t>0.194805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5</w:t>
        <w:tab/>
        <w:t>Upogebia_crab</w:t>
        <w:tab/>
        <w:t xml:space="preserve"> 4</w:t>
        <w:tab/>
        <w:t xml:space="preserve"> 4</w:t>
        <w:tab/>
        <w:t>0.05479452</w:t>
        <w:tab/>
        <w:t>0.168831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6</w:t>
        <w:tab/>
        <w:t>Upogebia_crab</w:t>
        <w:tab/>
        <w:t xml:space="preserve"> 4</w:t>
        <w:tab/>
        <w:t xml:space="preserve"> 4</w:t>
        <w:tab/>
        <w:t>0.04794520</w:t>
        <w:tab/>
        <w:t>0.0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7</w:t>
        <w:tab/>
        <w:t>Upogebia_crab</w:t>
        <w:tab/>
        <w:t xml:space="preserve"> 4</w:t>
        <w:tab/>
        <w:t xml:space="preserve"> 4</w:t>
        <w:tab/>
        <w:t>0.02739726</w:t>
        <w:tab/>
        <w:t>0.0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8</w:t>
        <w:tab/>
        <w:t>Upogebia_crab</w:t>
        <w:tab/>
        <w:t xml:space="preserve"> 4</w:t>
        <w:tab/>
        <w:t xml:space="preserve"> 4</w:t>
        <w:tab/>
        <w:t>0.01369863</w:t>
        <w:tab/>
        <w:t>0.051948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9</w:t>
        <w:tab/>
        <w:t>Upogebia_crab</w:t>
        <w:tab/>
        <w:t xml:space="preserve"> 4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0</w:t>
        <w:tab/>
        <w:t>P_serratus</w:t>
        <w:tab/>
        <w:t xml:space="preserve"> 5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1</w:t>
        <w:tab/>
        <w:t>P_serratus</w:t>
        <w:tab/>
        <w:t xml:space="preserve"> 5</w:t>
        <w:tab/>
        <w:t xml:space="preserve"> 1</w:t>
        <w:tab/>
        <w:t>0.93548387</w:t>
        <w:tab/>
        <w:t>0.96815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2</w:t>
        <w:tab/>
        <w:t>P_serratus</w:t>
        <w:tab/>
        <w:t xml:space="preserve"> 5</w:t>
        <w:tab/>
        <w:t xml:space="preserve"> 1</w:t>
        <w:tab/>
        <w:t>0.86559140</w:t>
        <w:tab/>
        <w:t>0.987261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3</w:t>
        <w:tab/>
        <w:t>P_serratus</w:t>
        <w:tab/>
        <w:t xml:space="preserve"> 5</w:t>
        <w:tab/>
        <w:t xml:space="preserve"> 1</w:t>
        <w:tab/>
        <w:t>0.80645161</w:t>
        <w:tab/>
        <w:t>0.98089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4</w:t>
        <w:tab/>
        <w:t>P_serratus</w:t>
        <w:tab/>
        <w:t xml:space="preserve"> 5</w:t>
        <w:tab/>
        <w:t xml:space="preserve"> 1</w:t>
        <w:tab/>
        <w:t>0.73655914</w:t>
        <w:tab/>
        <w:t>0.96178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5</w:t>
        <w:tab/>
        <w:t>P_serratus</w:t>
        <w:tab/>
        <w:t xml:space="preserve"> 5</w:t>
        <w:tab/>
        <w:t xml:space="preserve"> 1</w:t>
        <w:tab/>
        <w:t>0.67204301</w:t>
        <w:tab/>
        <w:t>0.974522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6</w:t>
        <w:tab/>
        <w:t>P_serratus</w:t>
        <w:tab/>
        <w:t xml:space="preserve"> 5</w:t>
        <w:tab/>
        <w:t xml:space="preserve"> 1</w:t>
        <w:tab/>
        <w:t>0.60752688</w:t>
        <w:tab/>
        <w:t>0.96815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7</w:t>
        <w:tab/>
        <w:t>P_serratus</w:t>
        <w:tab/>
        <w:t xml:space="preserve"> 5</w:t>
        <w:tab/>
        <w:t xml:space="preserve"> 1</w:t>
        <w:tab/>
        <w:t>0.53763441</w:t>
        <w:tab/>
        <w:t>0.98089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8</w:t>
        <w:tab/>
        <w:t>P_serratus</w:t>
        <w:tab/>
        <w:t xml:space="preserve"> 5</w:t>
        <w:tab/>
        <w:t xml:space="preserve"> 1</w:t>
        <w:tab/>
        <w:t>0.47311828</w:t>
        <w:tab/>
        <w:t>0.993630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49</w:t>
        <w:tab/>
        <w:t>P_serratus</w:t>
        <w:tab/>
        <w:t xml:space="preserve"> 5</w:t>
        <w:tab/>
        <w:t xml:space="preserve"> 1</w:t>
        <w:tab/>
        <w:t>0.40860215</w:t>
        <w:tab/>
        <w:t>0.98089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0</w:t>
        <w:tab/>
        <w:t>P_serratus</w:t>
        <w:tab/>
        <w:t xml:space="preserve"> 5</w:t>
        <w:tab/>
        <w:t xml:space="preserve"> 1</w:t>
        <w:tab/>
        <w:t>0.33870968</w:t>
        <w:tab/>
        <w:t>0.942675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1</w:t>
        <w:tab/>
        <w:t>P_serratus</w:t>
        <w:tab/>
        <w:t xml:space="preserve"> 5</w:t>
        <w:tab/>
        <w:t xml:space="preserve"> 1</w:t>
        <w:tab/>
        <w:t>0.26881720</w:t>
        <w:tab/>
        <w:t>0.853503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2</w:t>
        <w:tab/>
        <w:t>P_serratus</w:t>
        <w:tab/>
        <w:t xml:space="preserve"> 5</w:t>
        <w:tab/>
        <w:t xml:space="preserve"> 1</w:t>
        <w:tab/>
        <w:t>0.20430107</w:t>
        <w:tab/>
        <w:t>0.770700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3</w:t>
        <w:tab/>
        <w:t>P_serratus</w:t>
        <w:tab/>
        <w:t xml:space="preserve"> 5</w:t>
        <w:tab/>
        <w:t xml:space="preserve"> 1</w:t>
        <w:tab/>
        <w:t>0.13440860</w:t>
        <w:tab/>
        <w:t>0.592356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4</w:t>
        <w:tab/>
        <w:t>P_serratus</w:t>
        <w:tab/>
        <w:t xml:space="preserve"> 5</w:t>
        <w:tab/>
        <w:t xml:space="preserve"> 1</w:t>
        <w:tab/>
        <w:t>0.06989247</w:t>
        <w:tab/>
        <w:t>0.375796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5</w:t>
        <w:tab/>
        <w:t>P_serratus</w:t>
        <w:tab/>
        <w:t xml:space="preserve"> 5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6</w:t>
        <w:tab/>
        <w:t>P_serratus</w:t>
        <w:tab/>
        <w:t xml:space="preserve"> 5</w:t>
        <w:tab/>
        <w:t xml:space="preserve"> 2</w:t>
        <w:tab/>
        <w:t>1.00000000</w:t>
        <w:tab/>
        <w:t>0.980645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7</w:t>
        <w:tab/>
        <w:t>P_serratus</w:t>
        <w:tab/>
        <w:t xml:space="preserve"> 5</w:t>
        <w:tab/>
        <w:t xml:space="preserve"> 2</w:t>
        <w:tab/>
        <w:t>0.93548387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8</w:t>
        <w:tab/>
        <w:t>P_serratus</w:t>
        <w:tab/>
        <w:t xml:space="preserve"> 5</w:t>
        <w:tab/>
        <w:t xml:space="preserve"> 2</w:t>
        <w:tab/>
        <w:t>0.86559140</w:t>
        <w:tab/>
        <w:t>0.96774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59</w:t>
        <w:tab/>
        <w:t>P_serratus</w:t>
        <w:tab/>
        <w:t xml:space="preserve"> 5</w:t>
        <w:tab/>
        <w:t xml:space="preserve"> 2</w:t>
        <w:tab/>
        <w:t>0.80645161</w:t>
        <w:tab/>
        <w:t>0.929032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0</w:t>
        <w:tab/>
        <w:t>P_serratus</w:t>
        <w:tab/>
        <w:t xml:space="preserve"> 5</w:t>
        <w:tab/>
        <w:t xml:space="preserve"> 2</w:t>
        <w:tab/>
        <w:t>0.73655914</w:t>
        <w:tab/>
        <w:t>0.95483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1</w:t>
        <w:tab/>
        <w:t>P_serratus</w:t>
        <w:tab/>
        <w:t xml:space="preserve"> 5</w:t>
        <w:tab/>
        <w:t xml:space="preserve"> 2</w:t>
        <w:tab/>
        <w:t>0.67204301</w:t>
        <w:tab/>
        <w:t>0.95483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2</w:t>
        <w:tab/>
        <w:t>P_serratus</w:t>
        <w:tab/>
        <w:t xml:space="preserve"> 5</w:t>
        <w:tab/>
        <w:t xml:space="preserve"> 2</w:t>
        <w:tab/>
        <w:t>0.60752688</w:t>
        <w:tab/>
        <w:t>0.96774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</w:t>
        <w:tab/>
        <w:t>P_serratus</w:t>
        <w:tab/>
        <w:t xml:space="preserve"> 5</w:t>
        <w:tab/>
        <w:t xml:space="preserve"> 2</w:t>
        <w:tab/>
        <w:t>0.53763441</w:t>
        <w:tab/>
        <w:t>0.96774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4</w:t>
        <w:tab/>
        <w:t>P_serratus</w:t>
        <w:tab/>
        <w:t xml:space="preserve"> 5</w:t>
        <w:tab/>
        <w:t xml:space="preserve"> 2</w:t>
        <w:tab/>
        <w:t>0.47311828</w:t>
        <w:tab/>
        <w:t>0.948387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5</w:t>
        <w:tab/>
        <w:t>P_serratus</w:t>
        <w:tab/>
        <w:t xml:space="preserve"> 5</w:t>
        <w:tab/>
        <w:t xml:space="preserve"> 2</w:t>
        <w:tab/>
        <w:t>0.40860215</w:t>
        <w:tab/>
        <w:t>0.941935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6</w:t>
        <w:tab/>
        <w:t>P_serratus</w:t>
        <w:tab/>
        <w:t xml:space="preserve"> 5</w:t>
        <w:tab/>
        <w:t xml:space="preserve"> 2</w:t>
        <w:tab/>
        <w:t>0.33870968</w:t>
        <w:tab/>
        <w:t>0.883870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7</w:t>
        <w:tab/>
        <w:t>P_serratus</w:t>
        <w:tab/>
        <w:t xml:space="preserve"> 5</w:t>
        <w:tab/>
        <w:t xml:space="preserve"> 2</w:t>
        <w:tab/>
        <w:t>0.26881720</w:t>
        <w:tab/>
        <w:t>0.812903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8</w:t>
        <w:tab/>
        <w:t>P_serratus</w:t>
        <w:tab/>
        <w:t xml:space="preserve"> 5</w:t>
        <w:tab/>
        <w:t xml:space="preserve"> 2</w:t>
        <w:tab/>
        <w:t>0.20430107</w:t>
        <w:tab/>
        <w:t>0.793548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9</w:t>
        <w:tab/>
        <w:t>P_serratus</w:t>
        <w:tab/>
        <w:t xml:space="preserve"> 5</w:t>
        <w:tab/>
        <w:t xml:space="preserve"> 2</w:t>
        <w:tab/>
        <w:t>0.13440860</w:t>
        <w:tab/>
        <w:t>0.664516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0</w:t>
        <w:tab/>
        <w:t>P_serratus</w:t>
        <w:tab/>
        <w:t xml:space="preserve"> 5</w:t>
        <w:tab/>
        <w:t xml:space="preserve"> 2</w:t>
        <w:tab/>
        <w:t>0.06989247</w:t>
        <w:tab/>
        <w:t>0.35483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1</w:t>
        <w:tab/>
        <w:t>P_serratus</w:t>
        <w:tab/>
        <w:t xml:space="preserve"> 5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2</w:t>
        <w:tab/>
        <w:t>P_elegans</w:t>
        <w:tab/>
        <w:t xml:space="preserve"> 6</w:t>
        <w:tab/>
        <w:t xml:space="preserve"> 1</w:t>
        <w:tab/>
        <w:t>1.00000000</w:t>
        <w:tab/>
        <w:t>0.972413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3</w:t>
        <w:tab/>
        <w:t>P_elegans</w:t>
        <w:tab/>
        <w:t xml:space="preserve"> 6</w:t>
        <w:tab/>
        <w:t xml:space="preserve"> 1</w:t>
        <w:tab/>
        <w:t>0.92473118</w:t>
        <w:tab/>
        <w:t>0.951724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4</w:t>
        <w:tab/>
        <w:t>P_elegans</w:t>
        <w:tab/>
        <w:t xml:space="preserve"> 6</w:t>
        <w:tab/>
        <w:t xml:space="preserve"> 1</w:t>
        <w:tab/>
        <w:t>0.86021505</w:t>
        <w:tab/>
        <w:t>0.972413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5</w:t>
        <w:tab/>
        <w:t>P_elegans</w:t>
        <w:tab/>
        <w:t xml:space="preserve"> 6</w:t>
        <w:tab/>
        <w:t xml:space="preserve"> 1</w:t>
        <w:tab/>
        <w:t>0.79569892</w:t>
        <w:tab/>
        <w:t>0.965517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6</w:t>
        <w:tab/>
        <w:t>P_elegans</w:t>
        <w:tab/>
        <w:t xml:space="preserve"> 6</w:t>
        <w:tab/>
        <w:t xml:space="preserve"> 1</w:t>
        <w:tab/>
        <w:t>0.73118280</w:t>
        <w:tab/>
        <w:t>0.958620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7</w:t>
        <w:tab/>
        <w:t>P_elegans</w:t>
        <w:tab/>
        <w:t xml:space="preserve"> 6</w:t>
        <w:tab/>
        <w:t xml:space="preserve"> 1</w:t>
        <w:tab/>
        <w:t>0.67204301</w:t>
        <w:tab/>
        <w:t>0.951724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8</w:t>
        <w:tab/>
        <w:t>P_elegans</w:t>
        <w:tab/>
        <w:t xml:space="preserve"> 6</w:t>
        <w:tab/>
        <w:t xml:space="preserve"> 1</w:t>
        <w:tab/>
        <w:t>0.60752688</w:t>
        <w:tab/>
        <w:t>0.931034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9</w:t>
        <w:tab/>
        <w:t>P_elegans</w:t>
        <w:tab/>
        <w:t xml:space="preserve"> 6</w:t>
        <w:tab/>
        <w:t xml:space="preserve"> 1</w:t>
        <w:tab/>
        <w:t>0.53763441</w:t>
        <w:tab/>
        <w:t>0.924137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0</w:t>
        <w:tab/>
        <w:t>P_elegans</w:t>
        <w:tab/>
        <w:t xml:space="preserve"> 6</w:t>
        <w:tab/>
        <w:t xml:space="preserve"> 1</w:t>
        <w:tab/>
        <w:t>0.47849462</w:t>
        <w:tab/>
        <w:t>0.944827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1</w:t>
        <w:tab/>
        <w:t>P_elegans</w:t>
        <w:tab/>
        <w:t xml:space="preserve"> 6</w:t>
        <w:tab/>
        <w:t xml:space="preserve"> 1</w:t>
        <w:tab/>
        <w:t>0.40860215</w:t>
        <w:tab/>
        <w:t>0.931034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2</w:t>
        <w:tab/>
        <w:t>P_elegans</w:t>
        <w:tab/>
        <w:t xml:space="preserve"> 6</w:t>
        <w:tab/>
        <w:t xml:space="preserve"> 1</w:t>
        <w:tab/>
        <w:t>0.34408602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</w:t>
        <w:tab/>
        <w:t>P_elegans</w:t>
        <w:tab/>
        <w:t xml:space="preserve"> 6</w:t>
        <w:tab/>
        <w:t xml:space="preserve"> 1</w:t>
        <w:tab/>
        <w:t>0.27956989</w:t>
        <w:tab/>
        <w:t>0.944827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</w:t>
        <w:tab/>
        <w:t>P_elegans</w:t>
        <w:tab/>
        <w:t xml:space="preserve"> 6</w:t>
        <w:tab/>
        <w:t xml:space="preserve"> 1</w:t>
        <w:tab/>
        <w:t>0.20430107</w:t>
        <w:tab/>
        <w:t>0.944827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5</w:t>
        <w:tab/>
        <w:t>P_elegans</w:t>
        <w:tab/>
        <w:t xml:space="preserve"> 6</w:t>
        <w:tab/>
        <w:t xml:space="preserve"> 1</w:t>
        <w:tab/>
        <w:t>0.13978495</w:t>
        <w:tab/>
        <w:t>0.682758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</w:t>
        <w:tab/>
        <w:t>P_elegans</w:t>
        <w:tab/>
        <w:t xml:space="preserve"> 6</w:t>
        <w:tab/>
        <w:t xml:space="preserve"> 1</w:t>
        <w:tab/>
        <w:t>0.06451613</w:t>
        <w:tab/>
        <w:t>0.489655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7</w:t>
        <w:tab/>
        <w:t>P_elegans</w:t>
        <w:tab/>
        <w:t xml:space="preserve"> 6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8</w:t>
        <w:tab/>
        <w:t>P_elegans</w:t>
        <w:tab/>
        <w:t xml:space="preserve"> 6</w:t>
        <w:tab/>
        <w:t xml:space="preserve"> 2</w:t>
        <w:tab/>
        <w:t>1.00000000</w:t>
        <w:tab/>
        <w:t>0.929577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9</w:t>
        <w:tab/>
        <w:t>P_elegans</w:t>
        <w:tab/>
        <w:t xml:space="preserve"> 6</w:t>
        <w:tab/>
        <w:t xml:space="preserve"> 2</w:t>
        <w:tab/>
        <w:t>0.92473118</w:t>
        <w:tab/>
        <w:t>0.91549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0</w:t>
        <w:tab/>
        <w:t>P_elegans</w:t>
        <w:tab/>
        <w:t xml:space="preserve"> 6</w:t>
        <w:tab/>
        <w:t xml:space="preserve"> 2</w:t>
        <w:tab/>
        <w:t>0.86021505</w:t>
        <w:tab/>
        <w:t>0.929577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1</w:t>
        <w:tab/>
        <w:t>P_elegans</w:t>
        <w:tab/>
        <w:t xml:space="preserve"> 6</w:t>
        <w:tab/>
        <w:t xml:space="preserve"> 2</w:t>
        <w:tab/>
        <w:t>0.79569892</w:t>
        <w:tab/>
        <w:t>0.91549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2</w:t>
        <w:tab/>
        <w:t>P_elegans</w:t>
        <w:tab/>
        <w:t xml:space="preserve"> 6</w:t>
        <w:tab/>
        <w:t xml:space="preserve"> 2</w:t>
        <w:tab/>
        <w:t>0.73118280</w:t>
        <w:tab/>
        <w:t>0.92253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3</w:t>
        <w:tab/>
        <w:t>P_elegans</w:t>
        <w:tab/>
        <w:t xml:space="preserve"> 6</w:t>
        <w:tab/>
        <w:t xml:space="preserve"> 2</w:t>
        <w:tab/>
        <w:t>0.67204301</w:t>
        <w:tab/>
        <w:t>0.92253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4</w:t>
        <w:tab/>
        <w:t>P_elegans</w:t>
        <w:tab/>
        <w:t xml:space="preserve"> 6</w:t>
        <w:tab/>
        <w:t xml:space="preserve"> 2</w:t>
        <w:tab/>
        <w:t>0.60752688</w:t>
        <w:tab/>
        <w:t>0.92253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5</w:t>
        <w:tab/>
        <w:t>P_elegans</w:t>
        <w:tab/>
        <w:t xml:space="preserve"> 6</w:t>
        <w:tab/>
        <w:t xml:space="preserve"> 2</w:t>
        <w:tab/>
        <w:t>0.53763441</w:t>
        <w:tab/>
        <w:t>0.943661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6</w:t>
        <w:tab/>
        <w:t>P_elegans</w:t>
        <w:tab/>
        <w:t xml:space="preserve"> 6</w:t>
        <w:tab/>
        <w:t xml:space="preserve"> 2</w:t>
        <w:tab/>
        <w:t>0.47849462</w:t>
        <w:tab/>
        <w:t>0.992957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7</w:t>
        <w:tab/>
        <w:t>P_elegans</w:t>
        <w:tab/>
        <w:t xml:space="preserve"> 6</w:t>
        <w:tab/>
        <w:t xml:space="preserve"> 2</w:t>
        <w:tab/>
        <w:t>0.40860215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8</w:t>
        <w:tab/>
        <w:t>P_elegans</w:t>
        <w:tab/>
        <w:t xml:space="preserve"> 6</w:t>
        <w:tab/>
        <w:t xml:space="preserve"> 2</w:t>
        <w:tab/>
        <w:t>0.34408602</w:t>
        <w:tab/>
        <w:t>0.950704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99</w:t>
        <w:tab/>
        <w:t>P_elegans</w:t>
        <w:tab/>
        <w:t xml:space="preserve"> 6</w:t>
        <w:tab/>
        <w:t xml:space="preserve"> 2</w:t>
        <w:tab/>
        <w:t>0.27956989</w:t>
        <w:tab/>
        <w:t>0.950704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0</w:t>
        <w:tab/>
        <w:t>P_elegans</w:t>
        <w:tab/>
        <w:t xml:space="preserve"> 6</w:t>
        <w:tab/>
        <w:t xml:space="preserve"> 2</w:t>
        <w:tab/>
        <w:t>0.20430107</w:t>
        <w:tab/>
        <w:t>0.802816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1</w:t>
        <w:tab/>
        <w:t>P_elegans</w:t>
        <w:tab/>
        <w:t xml:space="preserve"> 6</w:t>
        <w:tab/>
        <w:t xml:space="preserve"> 2</w:t>
        <w:tab/>
        <w:t>0.13978495</w:t>
        <w:tab/>
        <w:t>0.63380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2</w:t>
        <w:tab/>
        <w:t>P_elegans</w:t>
        <w:tab/>
        <w:t xml:space="preserve"> 6</w:t>
        <w:tab/>
        <w:t xml:space="preserve"> 2</w:t>
        <w:tab/>
        <w:t>0.06451613</w:t>
        <w:tab/>
        <w:t>0.443661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3</w:t>
        <w:tab/>
        <w:t>P_elegans</w:t>
        <w:tab/>
        <w:t xml:space="preserve"> 6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4</w:t>
        <w:tab/>
        <w:t>N_virens</w:t>
        <w:tab/>
        <w:t xml:space="preserve"> 7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5</w:t>
        <w:tab/>
        <w:t>N_virens</w:t>
        <w:tab/>
        <w:t xml:space="preserve"> 7</w:t>
        <w:tab/>
        <w:t xml:space="preserve"> 1</w:t>
        <w:tab/>
        <w:t>0.88888889</w:t>
        <w:tab/>
        <w:t>0.886597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6</w:t>
        <w:tab/>
        <w:t>N_virens</w:t>
        <w:tab/>
        <w:t xml:space="preserve"> 7</w:t>
        <w:tab/>
        <w:t xml:space="preserve"> 1</w:t>
        <w:tab/>
        <w:t>0.77777778</w:t>
        <w:tab/>
        <w:t>0.845360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7</w:t>
        <w:tab/>
        <w:t>N_virens</w:t>
        <w:tab/>
        <w:t xml:space="preserve"> 7</w:t>
        <w:tab/>
        <w:t xml:space="preserve"> 1</w:t>
        <w:tab/>
        <w:t>0.66666667</w:t>
        <w:tab/>
        <w:t>0.742268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8</w:t>
        <w:tab/>
        <w:t>N_virens</w:t>
        <w:tab/>
        <w:t xml:space="preserve"> 7</w:t>
        <w:tab/>
        <w:t xml:space="preserve"> 1</w:t>
        <w:tab/>
        <w:t>0.55555556</w:t>
        <w:tab/>
        <w:t>0.597938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</w:t>
        <w:tab/>
        <w:t>N_virens</w:t>
        <w:tab/>
        <w:t xml:space="preserve"> 7</w:t>
        <w:tab/>
        <w:t xml:space="preserve"> 1</w:t>
        <w:tab/>
        <w:t>0.44444444</w:t>
        <w:tab/>
        <w:t>0.556701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0</w:t>
        <w:tab/>
        <w:t>N_virens</w:t>
        <w:tab/>
        <w:t xml:space="preserve"> 7</w:t>
        <w:tab/>
        <w:t xml:space="preserve"> 1</w:t>
        <w:tab/>
        <w:t>0.33333333</w:t>
        <w:tab/>
        <w:t>0.494845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1</w:t>
        <w:tab/>
        <w:t>N_virens</w:t>
        <w:tab/>
        <w:t xml:space="preserve"> 7</w:t>
        <w:tab/>
        <w:t xml:space="preserve"> 1</w:t>
        <w:tab/>
        <w:t>0.22222222</w:t>
        <w:tab/>
        <w:t>0.360824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2</w:t>
        <w:tab/>
        <w:t>N_virens</w:t>
        <w:tab/>
        <w:t xml:space="preserve"> 7</w:t>
        <w:tab/>
        <w:t xml:space="preserve"> 1</w:t>
        <w:tab/>
        <w:t>0.11111111</w:t>
        <w:tab/>
        <w:t>0.278350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3</w:t>
        <w:tab/>
        <w:t>N_virens</w:t>
        <w:tab/>
        <w:t xml:space="preserve"> 7</w:t>
        <w:tab/>
        <w:t xml:space="preserve"> 1</w:t>
        <w:tab/>
        <w:t>0.05555556</w:t>
        <w:tab/>
        <w:t>0.216494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4</w:t>
        <w:tab/>
        <w:t>N_virens</w:t>
        <w:tab/>
        <w:t xml:space="preserve"> 7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5</w:t>
        <w:tab/>
        <w:t>N_virens</w:t>
        <w:tab/>
        <w:t xml:space="preserve"> 7</w:t>
        <w:tab/>
        <w:t xml:space="preserve"> 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6</w:t>
        <w:tab/>
        <w:t>N_virens</w:t>
        <w:tab/>
        <w:t xml:space="preserve"> 7</w:t>
        <w:tab/>
        <w:t xml:space="preserve"> 2</w:t>
        <w:tab/>
        <w:t>0.88888889</w:t>
        <w:tab/>
        <w:t>0.915662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7</w:t>
        <w:tab/>
        <w:t>N_virens</w:t>
        <w:tab/>
        <w:t xml:space="preserve"> 7</w:t>
        <w:tab/>
        <w:t xml:space="preserve"> 2</w:t>
        <w:tab/>
        <w:t>0.77777778</w:t>
        <w:tab/>
        <w:t>0.78313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8</w:t>
        <w:tab/>
        <w:t>N_virens</w:t>
        <w:tab/>
        <w:t xml:space="preserve"> 7</w:t>
        <w:tab/>
        <w:t xml:space="preserve"> 2</w:t>
        <w:tab/>
        <w:t>0.66666667</w:t>
        <w:tab/>
        <w:t>0.746987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19</w:t>
        <w:tab/>
        <w:t>N_virens</w:t>
        <w:tab/>
        <w:t xml:space="preserve"> 7</w:t>
        <w:tab/>
        <w:t xml:space="preserve"> 2</w:t>
        <w:tab/>
        <w:t>0.55555556</w:t>
        <w:tab/>
        <w:t>0.57831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0</w:t>
        <w:tab/>
        <w:t>N_virens</w:t>
        <w:tab/>
        <w:t xml:space="preserve"> 7</w:t>
        <w:tab/>
        <w:t xml:space="preserve"> 2</w:t>
        <w:tab/>
        <w:t>0.44444444</w:t>
        <w:tab/>
        <w:t>0.542168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1</w:t>
        <w:tab/>
        <w:t>N_virens</w:t>
        <w:tab/>
        <w:t xml:space="preserve"> 7</w:t>
        <w:tab/>
        <w:t xml:space="preserve"> 2</w:t>
        <w:tab/>
        <w:t>0.33333333</w:t>
        <w:tab/>
        <w:t>0.457831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2</w:t>
        <w:tab/>
        <w:t>N_virens</w:t>
        <w:tab/>
        <w:t xml:space="preserve"> 7</w:t>
        <w:tab/>
        <w:t xml:space="preserve"> 2</w:t>
        <w:tab/>
        <w:t>0.22222222</w:t>
        <w:tab/>
        <w:t>0.325301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3</w:t>
        <w:tab/>
        <w:t>N_virens</w:t>
        <w:tab/>
        <w:t xml:space="preserve"> 7</w:t>
        <w:tab/>
        <w:t xml:space="preserve"> 2</w:t>
        <w:tab/>
        <w:t>0.11111111</w:t>
        <w:tab/>
        <w:t>0.26506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4</w:t>
        <w:tab/>
        <w:t>N_virens</w:t>
        <w:tab/>
        <w:t xml:space="preserve"> 7</w:t>
        <w:tab/>
        <w:t xml:space="preserve"> 2</w:t>
        <w:tab/>
        <w:t>0.05555556</w:t>
        <w:tab/>
        <w:t>0.168674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5</w:t>
        <w:tab/>
        <w:t>N_virens</w:t>
        <w:tab/>
        <w:t xml:space="preserve"> 7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6</w:t>
        <w:tab/>
        <w:t>N_virens</w:t>
        <w:tab/>
        <w:t xml:space="preserve"> 7</w:t>
        <w:tab/>
        <w:t xml:space="preserve"> 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7</w:t>
        <w:tab/>
        <w:t>N_virens</w:t>
        <w:tab/>
        <w:t xml:space="preserve"> 7</w:t>
        <w:tab/>
        <w:t xml:space="preserve"> 3</w:t>
        <w:tab/>
        <w:t>0.88888889</w:t>
        <w:tab/>
        <w:t>0.91549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8</w:t>
        <w:tab/>
        <w:t>N_virens</w:t>
        <w:tab/>
        <w:t xml:space="preserve"> 7</w:t>
        <w:tab/>
        <w:t xml:space="preserve"> 3</w:t>
        <w:tab/>
        <w:t>0.77777778</w:t>
        <w:tab/>
        <w:t>0.816901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9</w:t>
        <w:tab/>
        <w:t>N_virens</w:t>
        <w:tab/>
        <w:t xml:space="preserve"> 7</w:t>
        <w:tab/>
        <w:t xml:space="preserve"> 3</w:t>
        <w:tab/>
        <w:t>0.66666667</w:t>
        <w:tab/>
        <w:t>0.746478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0</w:t>
        <w:tab/>
        <w:t>N_virens</w:t>
        <w:tab/>
        <w:t xml:space="preserve"> 7</w:t>
        <w:tab/>
        <w:t xml:space="preserve"> 3</w:t>
        <w:tab/>
        <w:t>0.55555556</w:t>
        <w:tab/>
        <w:t>0.478873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</w:t>
        <w:tab/>
        <w:t>N_virens</w:t>
        <w:tab/>
        <w:t xml:space="preserve"> 7</w:t>
        <w:tab/>
        <w:t xml:space="preserve"> 3</w:t>
        <w:tab/>
        <w:t>0.44444444</w:t>
        <w:tab/>
        <w:t>0.352112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2</w:t>
        <w:tab/>
        <w:t>N_virens</w:t>
        <w:tab/>
        <w:t xml:space="preserve"> 7</w:t>
        <w:tab/>
        <w:t xml:space="preserve"> 3</w:t>
        <w:tab/>
        <w:t>0.33333333</w:t>
        <w:tab/>
        <w:t>0.267605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3</w:t>
        <w:tab/>
        <w:t>N_virens</w:t>
        <w:tab/>
        <w:t xml:space="preserve"> 7</w:t>
        <w:tab/>
        <w:t xml:space="preserve"> 3</w:t>
        <w:tab/>
        <w:t>0.22222222</w:t>
        <w:tab/>
        <w:t>0.239436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4</w:t>
        <w:tab/>
        <w:t>N_virens</w:t>
        <w:tab/>
        <w:t xml:space="preserve"> 7</w:t>
        <w:tab/>
        <w:t xml:space="preserve"> 3</w:t>
        <w:tab/>
        <w:t>0.11111111</w:t>
        <w:tab/>
        <w:t>0.211267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5</w:t>
        <w:tab/>
        <w:t>N_virens</w:t>
        <w:tab/>
        <w:t xml:space="preserve"> 7</w:t>
        <w:tab/>
        <w:t xml:space="preserve"> 3</w:t>
        <w:tab/>
        <w:t>0.05555556</w:t>
        <w:tab/>
        <w:t>0.11267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6</w:t>
        <w:tab/>
        <w:t>N_virens</w:t>
        <w:tab/>
        <w:t xml:space="preserve"> 7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7</w:t>
        <w:tab/>
        <w:t>N_virens</w:t>
        <w:tab/>
        <w:t xml:space="preserve"> 7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8</w:t>
        <w:tab/>
        <w:t>N_virens</w:t>
        <w:tab/>
        <w:t xml:space="preserve"> 7</w:t>
        <w:tab/>
        <w:t xml:space="preserve"> 4</w:t>
        <w:tab/>
        <w:t>0.88888889</w:t>
        <w:tab/>
        <w:t>0.876923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9</w:t>
        <w:tab/>
        <w:t>N_virens</w:t>
        <w:tab/>
        <w:t xml:space="preserve"> 7</w:t>
        <w:tab/>
        <w:t xml:space="preserve"> 4</w:t>
        <w:tab/>
        <w:t>0.77777778</w:t>
        <w:tab/>
        <w:t>0.830769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0</w:t>
        <w:tab/>
        <w:t>N_virens</w:t>
        <w:tab/>
        <w:t xml:space="preserve"> 7</w:t>
        <w:tab/>
        <w:t xml:space="preserve"> 4</w:t>
        <w:tab/>
        <w:t>0.66666667</w:t>
        <w:tab/>
        <w:t>0.75384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1</w:t>
        <w:tab/>
        <w:t>N_virens</w:t>
        <w:tab/>
        <w:t xml:space="preserve"> 7</w:t>
        <w:tab/>
        <w:t xml:space="preserve"> 4</w:t>
        <w:tab/>
        <w:t>0.55555556</w:t>
        <w:tab/>
        <w:t>0.661538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2</w:t>
        <w:tab/>
        <w:t>N_virens</w:t>
        <w:tab/>
        <w:t xml:space="preserve"> 7</w:t>
        <w:tab/>
        <w:t xml:space="preserve"> 4</w:t>
        <w:tab/>
        <w:t>0.44444444</w:t>
        <w:tab/>
        <w:t>0.569230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3</w:t>
        <w:tab/>
        <w:t>N_virens</w:t>
        <w:tab/>
        <w:t xml:space="preserve"> 7</w:t>
        <w:tab/>
        <w:t xml:space="preserve"> 4</w:t>
        <w:tab/>
        <w:t>0.33333333</w:t>
        <w:tab/>
        <w:t>0.492307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4</w:t>
        <w:tab/>
        <w:t>N_virens</w:t>
        <w:tab/>
        <w:t xml:space="preserve"> 7</w:t>
        <w:tab/>
        <w:t xml:space="preserve"> 4</w:t>
        <w:tab/>
        <w:t>0.22222222</w:t>
        <w:tab/>
        <w:t>0.35384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5</w:t>
        <w:tab/>
        <w:t>N_virens</w:t>
        <w:tab/>
        <w:t xml:space="preserve"> 7</w:t>
        <w:tab/>
        <w:t xml:space="preserve"> 4</w:t>
        <w:tab/>
        <w:t>0.11111111</w:t>
        <w:tab/>
        <w:t>0.184615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6</w:t>
        <w:tab/>
        <w:t>N_virens</w:t>
        <w:tab/>
        <w:t xml:space="preserve"> 7</w:t>
        <w:tab/>
        <w:t xml:space="preserve"> 4</w:t>
        <w:tab/>
        <w:t>0.05555556</w:t>
        <w:tab/>
        <w:t>0.138461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</w:t>
        <w:tab/>
        <w:t>N_virens</w:t>
        <w:tab/>
        <w:t xml:space="preserve"> 7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8</w:t>
        <w:tab/>
        <w:t>N_virens</w:t>
        <w:tab/>
        <w:t xml:space="preserve"> 7</w:t>
        <w:tab/>
        <w:t xml:space="preserve"> 5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9</w:t>
        <w:tab/>
        <w:t>N_virens</w:t>
        <w:tab/>
        <w:t xml:space="preserve"> 7</w:t>
        <w:tab/>
        <w:t xml:space="preserve"> 5</w:t>
        <w:tab/>
        <w:t>0.88888889</w:t>
        <w:tab/>
        <w:t>0.827586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0</w:t>
        <w:tab/>
        <w:t>N_virens</w:t>
        <w:tab/>
        <w:t xml:space="preserve"> 7</w:t>
        <w:tab/>
        <w:t xml:space="preserve"> 5</w:t>
        <w:tab/>
        <w:t>0.77777778</w:t>
        <w:tab/>
        <w:t>0.775862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1</w:t>
        <w:tab/>
        <w:t>N_virens</w:t>
        <w:tab/>
        <w:t xml:space="preserve"> 7</w:t>
        <w:tab/>
        <w:t xml:space="preserve"> 5</w:t>
        <w:tab/>
        <w:t>0.66666667</w:t>
        <w:tab/>
        <w:t>0.741379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</w:t>
        <w:tab/>
        <w:t>N_virens</w:t>
        <w:tab/>
        <w:t xml:space="preserve"> 7</w:t>
        <w:tab/>
        <w:t xml:space="preserve"> 5</w:t>
        <w:tab/>
        <w:t>0.55555556</w:t>
        <w:tab/>
        <w:t>0.655172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3</w:t>
        <w:tab/>
        <w:t>N_virens</w:t>
        <w:tab/>
        <w:t xml:space="preserve"> 7</w:t>
        <w:tab/>
        <w:t xml:space="preserve"> 5</w:t>
        <w:tab/>
        <w:t>0.44444444</w:t>
        <w:tab/>
        <w:t>0.5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4</w:t>
        <w:tab/>
        <w:t>N_virens</w:t>
        <w:tab/>
        <w:t xml:space="preserve"> 7</w:t>
        <w:tab/>
        <w:t xml:space="preserve"> 5</w:t>
        <w:tab/>
        <w:t>0.33333333</w:t>
        <w:tab/>
        <w:t>0.431034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5</w:t>
        <w:tab/>
        <w:t>N_virens</w:t>
        <w:tab/>
        <w:t xml:space="preserve"> 7</w:t>
        <w:tab/>
        <w:t xml:space="preserve"> 5</w:t>
        <w:tab/>
        <w:t>0.22222222</w:t>
        <w:tab/>
        <w:t>0.327586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6</w:t>
        <w:tab/>
        <w:t>N_virens</w:t>
        <w:tab/>
        <w:t xml:space="preserve"> 7</w:t>
        <w:tab/>
        <w:t xml:space="preserve"> 5</w:t>
        <w:tab/>
        <w:t>0.11111111</w:t>
        <w:tab/>
        <w:t>0.155172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7</w:t>
        <w:tab/>
        <w:t>N_virens</w:t>
        <w:tab/>
        <w:t xml:space="preserve"> 7</w:t>
        <w:tab/>
        <w:t xml:space="preserve"> 5</w:t>
        <w:tab/>
        <w:t>0.05555556</w:t>
        <w:tab/>
        <w:t>0.086206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8</w:t>
        <w:tab/>
        <w:t>N_virens</w:t>
        <w:tab/>
        <w:t xml:space="preserve"> 7</w:t>
        <w:tab/>
        <w:t xml:space="preserve"> 5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9</w:t>
        <w:tab/>
        <w:t>N_diversicolor</w:t>
        <w:tab/>
        <w:t xml:space="preserve"> 8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0</w:t>
        <w:tab/>
        <w:t>N_diversicolor</w:t>
        <w:tab/>
        <w:t xml:space="preserve"> 8</w:t>
        <w:tab/>
        <w:t xml:space="preserve"> 1</w:t>
        <w:tab/>
        <w:t>0.88888889</w:t>
        <w:tab/>
        <w:t>0.87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1</w:t>
        <w:tab/>
        <w:t>N_diversicolor</w:t>
        <w:tab/>
        <w:t xml:space="preserve"> 8</w:t>
        <w:tab/>
        <w:t xml:space="preserve"> 1</w:t>
        <w:tab/>
        <w:t>0.77777778</w:t>
        <w:tab/>
        <w:t>0.817307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2</w:t>
        <w:tab/>
        <w:t>N_diversicolor</w:t>
        <w:tab/>
        <w:t xml:space="preserve"> 8</w:t>
        <w:tab/>
        <w:t xml:space="preserve"> 1</w:t>
        <w:tab/>
        <w:t>0.66666667</w:t>
        <w:tab/>
        <w:t>0.75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3</w:t>
        <w:tab/>
        <w:t>N_diversicolor</w:t>
        <w:tab/>
        <w:t xml:space="preserve"> 8</w:t>
        <w:tab/>
        <w:t xml:space="preserve"> 1</w:t>
        <w:tab/>
        <w:t>0.55555556</w:t>
        <w:tab/>
        <w:t>0.644230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4</w:t>
        <w:tab/>
        <w:t>N_diversicolor</w:t>
        <w:tab/>
        <w:t xml:space="preserve"> 8</w:t>
        <w:tab/>
        <w:t xml:space="preserve"> 1</w:t>
        <w:tab/>
        <w:t>0.44444444</w:t>
        <w:tab/>
        <w:t>0.605769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5</w:t>
        <w:tab/>
        <w:t>N_diversicolor</w:t>
        <w:tab/>
        <w:t xml:space="preserve"> 8</w:t>
        <w:tab/>
        <w:t xml:space="preserve"> 1</w:t>
        <w:tab/>
        <w:t>0.33333333</w:t>
        <w:tab/>
        <w:t>0.471153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6</w:t>
        <w:tab/>
        <w:t>N_diversicolor</w:t>
        <w:tab/>
        <w:t xml:space="preserve"> 8</w:t>
        <w:tab/>
        <w:t xml:space="preserve"> 1</w:t>
        <w:tab/>
        <w:t>0.22222222</w:t>
        <w:tab/>
        <w:t>0.394230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7</w:t>
        <w:tab/>
        <w:t>N_diversicolor</w:t>
        <w:tab/>
        <w:t xml:space="preserve"> 8</w:t>
        <w:tab/>
        <w:t xml:space="preserve"> 1</w:t>
        <w:tab/>
        <w:t>0.11111111</w:t>
        <w:tab/>
        <w:t>0.27884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8</w:t>
        <w:tab/>
        <w:t>N_diversicolor</w:t>
        <w:tab/>
        <w:t xml:space="preserve"> 8</w:t>
        <w:tab/>
        <w:t xml:space="preserve"> 1</w:t>
        <w:tab/>
        <w:t>0.05555556</w:t>
        <w:tab/>
        <w:t>0.211538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9</w:t>
        <w:tab/>
        <w:t>N_diversicolor</w:t>
        <w:tab/>
        <w:t xml:space="preserve"> 8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0</w:t>
        <w:tab/>
        <w:t>N_diversicolor</w:t>
        <w:tab/>
        <w:t xml:space="preserve"> 8</w:t>
        <w:tab/>
        <w:t xml:space="preserve"> 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1</w:t>
        <w:tab/>
        <w:t>N_diversicolor</w:t>
        <w:tab/>
        <w:t xml:space="preserve"> 8</w:t>
        <w:tab/>
        <w:t xml:space="preserve"> 2</w:t>
        <w:tab/>
        <w:t>0.88888889</w:t>
        <w:tab/>
        <w:t>0.852631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2</w:t>
        <w:tab/>
        <w:t>N_diversicolor</w:t>
        <w:tab/>
        <w:t xml:space="preserve"> 8</w:t>
        <w:tab/>
        <w:t xml:space="preserve"> 2</w:t>
        <w:tab/>
        <w:t>0.77777778</w:t>
        <w:tab/>
        <w:t>0.663157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3</w:t>
        <w:tab/>
        <w:t>N_diversicolor</w:t>
        <w:tab/>
        <w:t xml:space="preserve"> 8</w:t>
        <w:tab/>
        <w:t xml:space="preserve"> 2</w:t>
        <w:tab/>
        <w:t>0.66666667</w:t>
        <w:tab/>
        <w:t>0.61052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4</w:t>
        <w:tab/>
        <w:t>N_diversicolor</w:t>
        <w:tab/>
        <w:t xml:space="preserve"> 8</w:t>
        <w:tab/>
        <w:t xml:space="preserve"> 2</w:t>
        <w:tab/>
        <w:t>0.55555556</w:t>
        <w:tab/>
        <w:t>0.557894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5</w:t>
        <w:tab/>
        <w:t>N_diversicolor</w:t>
        <w:tab/>
        <w:t xml:space="preserve"> 8</w:t>
        <w:tab/>
        <w:t xml:space="preserve"> 2</w:t>
        <w:tab/>
        <w:t>0.44444444</w:t>
        <w:tab/>
        <w:t>0.51578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6</w:t>
        <w:tab/>
        <w:t>N_diversicolor</w:t>
        <w:tab/>
        <w:t xml:space="preserve"> 8</w:t>
        <w:tab/>
        <w:t xml:space="preserve"> 2</w:t>
        <w:tab/>
        <w:t>0.33333333</w:t>
        <w:tab/>
        <w:t>0.4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7</w:t>
        <w:tab/>
        <w:t>N_diversicolor</w:t>
        <w:tab/>
        <w:t xml:space="preserve"> 8</w:t>
        <w:tab/>
        <w:t xml:space="preserve"> 2</w:t>
        <w:tab/>
        <w:t>0.22222222</w:t>
        <w:tab/>
        <w:t>0.31578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8</w:t>
        <w:tab/>
        <w:t>N_diversicolor</w:t>
        <w:tab/>
        <w:t xml:space="preserve"> 8</w:t>
        <w:tab/>
        <w:t xml:space="preserve"> 2</w:t>
        <w:tab/>
        <w:t>0.11111111</w:t>
        <w:tab/>
        <w:t>0.28421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9</w:t>
        <w:tab/>
        <w:t>N_diversicolor</w:t>
        <w:tab/>
        <w:t xml:space="preserve"> 8</w:t>
        <w:tab/>
        <w:t xml:space="preserve"> 2</w:t>
        <w:tab/>
        <w:t>0.05555556</w:t>
        <w:tab/>
        <w:t>0.189473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0</w:t>
        <w:tab/>
        <w:t>N_diversicolor</w:t>
        <w:tab/>
        <w:t xml:space="preserve"> 8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1</w:t>
        <w:tab/>
        <w:t>N_diversicolor</w:t>
        <w:tab/>
        <w:t xml:space="preserve"> 8</w:t>
        <w:tab/>
        <w:t xml:space="preserve"> 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2</w:t>
        <w:tab/>
        <w:t>N_diversicolor</w:t>
        <w:tab/>
        <w:t xml:space="preserve"> 8</w:t>
        <w:tab/>
        <w:t xml:space="preserve"> 3</w:t>
        <w:tab/>
        <w:t>0.88888889</w:t>
        <w:tab/>
        <w:t>0.827586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3</w:t>
        <w:tab/>
        <w:t>N_diversicolor</w:t>
        <w:tab/>
        <w:t xml:space="preserve"> 8</w:t>
        <w:tab/>
        <w:t xml:space="preserve"> 3</w:t>
        <w:tab/>
        <w:t>0.77777778</w:t>
        <w:tab/>
        <w:t>0.793103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4</w:t>
        <w:tab/>
        <w:t>N_diversicolor</w:t>
        <w:tab/>
        <w:t xml:space="preserve"> 8</w:t>
        <w:tab/>
        <w:t xml:space="preserve"> 3</w:t>
        <w:tab/>
        <w:t>0.66666667</w:t>
        <w:tab/>
        <w:t>0.724137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5</w:t>
        <w:tab/>
        <w:t>N_diversicolor</w:t>
        <w:tab/>
        <w:t xml:space="preserve"> 8</w:t>
        <w:tab/>
        <w:t xml:space="preserve"> 3</w:t>
        <w:tab/>
        <w:t>0.55555556</w:t>
        <w:tab/>
        <w:t>0.620689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6</w:t>
        <w:tab/>
        <w:t>N_diversicolor</w:t>
        <w:tab/>
        <w:t xml:space="preserve"> 8</w:t>
        <w:tab/>
        <w:t xml:space="preserve"> 3</w:t>
        <w:tab/>
        <w:t>0.44444444</w:t>
        <w:tab/>
        <w:t>0.505747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7</w:t>
        <w:tab/>
        <w:t>N_diversicolor</w:t>
        <w:tab/>
        <w:t xml:space="preserve"> 8</w:t>
        <w:tab/>
        <w:t xml:space="preserve"> 3</w:t>
        <w:tab/>
        <w:t>0.33333333</w:t>
        <w:tab/>
        <w:t>0.390804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8</w:t>
        <w:tab/>
        <w:t>N_diversicolor</w:t>
        <w:tab/>
        <w:t xml:space="preserve"> 8</w:t>
        <w:tab/>
        <w:t xml:space="preserve"> 3</w:t>
        <w:tab/>
        <w:t>0.22222222</w:t>
        <w:tab/>
        <w:t>0.310344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89</w:t>
        <w:tab/>
        <w:t>N_diversicolor</w:t>
        <w:tab/>
        <w:t xml:space="preserve"> 8</w:t>
        <w:tab/>
        <w:t xml:space="preserve"> 3</w:t>
        <w:tab/>
        <w:t>0.11111111</w:t>
        <w:tab/>
        <w:t>0.195402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0</w:t>
        <w:tab/>
        <w:t>N_diversicolor</w:t>
        <w:tab/>
        <w:t xml:space="preserve"> 8</w:t>
        <w:tab/>
        <w:t xml:space="preserve"> 3</w:t>
        <w:tab/>
        <w:t>0.05555556</w:t>
        <w:tab/>
        <w:t>0.091954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1</w:t>
        <w:tab/>
        <w:t>N_diversicolor</w:t>
        <w:tab/>
        <w:t xml:space="preserve"> 8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2</w:t>
        <w:tab/>
        <w:t>N_diversicolor</w:t>
        <w:tab/>
        <w:t xml:space="preserve"> 8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3</w:t>
        <w:tab/>
        <w:t>N_diversicolor</w:t>
        <w:tab/>
        <w:t xml:space="preserve"> 8</w:t>
        <w:tab/>
        <w:t xml:space="preserve"> 4</w:t>
        <w:tab/>
        <w:t>0.88888889</w:t>
        <w:tab/>
        <w:t>0.8906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4</w:t>
        <w:tab/>
        <w:t>N_diversicolor</w:t>
        <w:tab/>
        <w:t xml:space="preserve"> 8</w:t>
        <w:tab/>
        <w:t xml:space="preserve"> 4</w:t>
        <w:tab/>
        <w:t>0.77777778</w:t>
        <w:tab/>
        <w:t>0.8281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5</w:t>
        <w:tab/>
        <w:t>N_diversicolor</w:t>
        <w:tab/>
        <w:t xml:space="preserve"> 8</w:t>
        <w:tab/>
        <w:t xml:space="preserve"> 4</w:t>
        <w:tab/>
        <w:t>0.66666667</w:t>
        <w:tab/>
        <w:t>0.73437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6</w:t>
        <w:tab/>
        <w:t>N_diversicolor</w:t>
        <w:tab/>
        <w:t xml:space="preserve"> 8</w:t>
        <w:tab/>
        <w:t xml:space="preserve"> 4</w:t>
        <w:tab/>
        <w:t>0.55555556</w:t>
        <w:tab/>
        <w:t>0.71875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7</w:t>
        <w:tab/>
        <w:t>N_diversicolor</w:t>
        <w:tab/>
        <w:t xml:space="preserve"> 8</w:t>
        <w:tab/>
        <w:t xml:space="preserve"> 4</w:t>
        <w:tab/>
        <w:t>0.44444444</w:t>
        <w:tab/>
        <w:t>0.5781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8</w:t>
        <w:tab/>
        <w:t>N_diversicolor</w:t>
        <w:tab/>
        <w:t xml:space="preserve"> 8</w:t>
        <w:tab/>
        <w:t xml:space="preserve"> 4</w:t>
        <w:tab/>
        <w:t>0.33333333</w:t>
        <w:tab/>
        <w:t>0.42187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99</w:t>
        <w:tab/>
        <w:t>N_diversicolor</w:t>
        <w:tab/>
        <w:t xml:space="preserve"> 8</w:t>
        <w:tab/>
        <w:t xml:space="preserve"> 4</w:t>
        <w:tab/>
        <w:t>0.22222222</w:t>
        <w:tab/>
        <w:t>0.35937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0</w:t>
        <w:tab/>
        <w:t>N_diversicolor</w:t>
        <w:tab/>
        <w:t xml:space="preserve"> 8</w:t>
        <w:tab/>
        <w:t xml:space="preserve"> 4</w:t>
        <w:tab/>
        <w:t>0.11111111</w:t>
        <w:tab/>
        <w:t>0.3281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1</w:t>
        <w:tab/>
        <w:t>N_diversicolor</w:t>
        <w:tab/>
        <w:t xml:space="preserve"> 8</w:t>
        <w:tab/>
        <w:t xml:space="preserve"> 4</w:t>
        <w:tab/>
        <w:t>0.05555556</w:t>
        <w:tab/>
        <w:t>0.203125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2</w:t>
        <w:tab/>
        <w:t>N_diversicolor</w:t>
        <w:tab/>
        <w:t xml:space="preserve"> 8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3</w:t>
        <w:tab/>
        <w:t>N_aciculata</w:t>
        <w:tab/>
        <w:t xml:space="preserve"> 9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4</w:t>
        <w:tab/>
        <w:t>N_aciculata</w:t>
        <w:tab/>
        <w:t xml:space="preserve"> 9</w:t>
        <w:tab/>
        <w:t xml:space="preserve"> 1</w:t>
        <w:tab/>
        <w:t>0.88888889</w:t>
        <w:tab/>
        <w:t>0.732558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5</w:t>
        <w:tab/>
        <w:t>N_aciculata</w:t>
        <w:tab/>
        <w:t xml:space="preserve"> 9</w:t>
        <w:tab/>
        <w:t xml:space="preserve"> 1</w:t>
        <w:tab/>
        <w:t>0.77777778</w:t>
        <w:tab/>
        <w:t>0.616279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6</w:t>
        <w:tab/>
        <w:t>N_aciculata</w:t>
        <w:tab/>
        <w:t xml:space="preserve"> 9</w:t>
        <w:tab/>
        <w:t xml:space="preserve"> 1</w:t>
        <w:tab/>
        <w:t>0.66666667</w:t>
        <w:tab/>
        <w:t>0.511627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7</w:t>
        <w:tab/>
        <w:t>N_aciculata</w:t>
        <w:tab/>
        <w:t xml:space="preserve"> 9</w:t>
        <w:tab/>
        <w:t xml:space="preserve"> 1</w:t>
        <w:tab/>
        <w:t>0.55555556</w:t>
        <w:tab/>
        <w:t>0.476744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8</w:t>
        <w:tab/>
        <w:t>N_aciculata</w:t>
        <w:tab/>
        <w:t xml:space="preserve"> 9</w:t>
        <w:tab/>
        <w:t xml:space="preserve"> 1</w:t>
        <w:tab/>
        <w:t>0.44444444</w:t>
        <w:tab/>
        <w:t>0.441860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09</w:t>
        <w:tab/>
        <w:t>N_aciculata</w:t>
        <w:tab/>
        <w:t xml:space="preserve"> 9</w:t>
        <w:tab/>
        <w:t xml:space="preserve"> 1</w:t>
        <w:tab/>
        <w:t>0.33333333</w:t>
        <w:tab/>
        <w:t>0.372093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0</w:t>
        <w:tab/>
        <w:t>N_aciculata</w:t>
        <w:tab/>
        <w:t xml:space="preserve"> 9</w:t>
        <w:tab/>
        <w:t xml:space="preserve"> 1</w:t>
        <w:tab/>
        <w:t>0.22222222</w:t>
        <w:tab/>
        <w:t>0.302325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1</w:t>
        <w:tab/>
        <w:t>N_aciculata</w:t>
        <w:tab/>
        <w:t xml:space="preserve"> 9</w:t>
        <w:tab/>
        <w:t xml:space="preserve"> 1</w:t>
        <w:tab/>
        <w:t>0.11111111</w:t>
        <w:tab/>
        <w:t>0.16279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2</w:t>
        <w:tab/>
        <w:t>N_aciculata</w:t>
        <w:tab/>
        <w:t xml:space="preserve"> 9</w:t>
        <w:tab/>
        <w:t xml:space="preserve"> 1</w:t>
        <w:tab/>
        <w:t>0.05555556</w:t>
        <w:tab/>
        <w:t>0.093023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3</w:t>
        <w:tab/>
        <w:t>N_aciculata</w:t>
        <w:tab/>
        <w:t xml:space="preserve"> 9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4</w:t>
        <w:tab/>
        <w:t>N_aciculata</w:t>
        <w:tab/>
        <w:t xml:space="preserve"> 9</w:t>
        <w:tab/>
        <w:t xml:space="preserve"> 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5</w:t>
        <w:tab/>
        <w:t>N_aciculata</w:t>
        <w:tab/>
        <w:t xml:space="preserve"> 9</w:t>
        <w:tab/>
        <w:t xml:space="preserve"> 2</w:t>
        <w:tab/>
        <w:t>0.88888889</w:t>
        <w:tab/>
        <w:t>0.972602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6</w:t>
        <w:tab/>
        <w:t>N_aciculata</w:t>
        <w:tab/>
        <w:t xml:space="preserve"> 9</w:t>
        <w:tab/>
        <w:t xml:space="preserve"> 2</w:t>
        <w:tab/>
        <w:t>0.77777778</w:t>
        <w:tab/>
        <w:t>0.780821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</w:t>
        <w:tab/>
        <w:t>N_aciculata</w:t>
        <w:tab/>
        <w:t xml:space="preserve"> 9</w:t>
        <w:tab/>
        <w:t xml:space="preserve"> 2</w:t>
        <w:tab/>
        <w:t>0.66666667</w:t>
        <w:tab/>
        <w:t>0.589041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8</w:t>
        <w:tab/>
        <w:t>N_aciculata</w:t>
        <w:tab/>
        <w:t xml:space="preserve"> 9</w:t>
        <w:tab/>
        <w:t xml:space="preserve"> 2</w:t>
        <w:tab/>
        <w:t>0.55555556</w:t>
        <w:tab/>
        <w:t>0.575342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9</w:t>
        <w:tab/>
        <w:t>N_aciculata</w:t>
        <w:tab/>
        <w:t xml:space="preserve"> 9</w:t>
        <w:tab/>
        <w:t xml:space="preserve"> 2</w:t>
        <w:tab/>
        <w:t>0.44444444</w:t>
        <w:tab/>
        <w:t>0.575342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</w:t>
        <w:tab/>
        <w:t>N_aciculata</w:t>
        <w:tab/>
        <w:t xml:space="preserve"> 9</w:t>
        <w:tab/>
        <w:t xml:space="preserve"> 2</w:t>
        <w:tab/>
        <w:t>0.33333333</w:t>
        <w:tab/>
        <w:t>0.397260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1</w:t>
        <w:tab/>
        <w:t>N_aciculata</w:t>
        <w:tab/>
        <w:t xml:space="preserve"> 9</w:t>
        <w:tab/>
        <w:t xml:space="preserve"> 2</w:t>
        <w:tab/>
        <w:t>0.22222222</w:t>
        <w:tab/>
        <w:t>0.287671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2</w:t>
        <w:tab/>
        <w:t>N_aciculata</w:t>
        <w:tab/>
        <w:t xml:space="preserve"> 9</w:t>
        <w:tab/>
        <w:t xml:space="preserve"> 2</w:t>
        <w:tab/>
        <w:t>0.11111111</w:t>
        <w:tab/>
        <w:t>0.232876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3</w:t>
        <w:tab/>
        <w:t>N_aciculata</w:t>
        <w:tab/>
        <w:t xml:space="preserve"> 9</w:t>
        <w:tab/>
        <w:t xml:space="preserve"> 2</w:t>
        <w:tab/>
        <w:t>0.05555556</w:t>
        <w:tab/>
        <w:t>0.150684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4</w:t>
        <w:tab/>
        <w:t>N_aciculata</w:t>
        <w:tab/>
        <w:t xml:space="preserve"> 9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5</w:t>
        <w:tab/>
        <w:t>N_aciculata</w:t>
        <w:tab/>
        <w:t xml:space="preserve"> 9</w:t>
        <w:tab/>
        <w:t xml:space="preserve"> 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6</w:t>
        <w:tab/>
        <w:t>N_aciculata</w:t>
        <w:tab/>
        <w:t xml:space="preserve"> 9</w:t>
        <w:tab/>
        <w:t xml:space="preserve"> 3</w:t>
        <w:tab/>
        <w:t>0.88888889</w:t>
        <w:tab/>
        <w:t>0.864406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</w:t>
        <w:tab/>
        <w:t>N_aciculata</w:t>
        <w:tab/>
        <w:t xml:space="preserve"> 9</w:t>
        <w:tab/>
        <w:t xml:space="preserve"> 3</w:t>
        <w:tab/>
        <w:t>0.77777778</w:t>
        <w:tab/>
        <w:t>0.728813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8</w:t>
        <w:tab/>
        <w:t>N_aciculata</w:t>
        <w:tab/>
        <w:t xml:space="preserve"> 9</w:t>
        <w:tab/>
        <w:t xml:space="preserve"> 3</w:t>
        <w:tab/>
        <w:t>0.66666667</w:t>
        <w:tab/>
        <w:t>0.474576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9</w:t>
        <w:tab/>
        <w:t>N_aciculata</w:t>
        <w:tab/>
        <w:t xml:space="preserve"> 9</w:t>
        <w:tab/>
        <w:t xml:space="preserve"> 3</w:t>
        <w:tab/>
        <w:t>0.55555556</w:t>
        <w:tab/>
        <w:t>0.457627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0</w:t>
        <w:tab/>
        <w:t>N_aciculata</w:t>
        <w:tab/>
        <w:t xml:space="preserve"> 9</w:t>
        <w:tab/>
        <w:t xml:space="preserve"> 3</w:t>
        <w:tab/>
        <w:t>0.44444444</w:t>
        <w:tab/>
        <w:t>0.35593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1</w:t>
        <w:tab/>
        <w:t>N_aciculata</w:t>
        <w:tab/>
        <w:t xml:space="preserve"> 9</w:t>
        <w:tab/>
        <w:t xml:space="preserve"> 3</w:t>
        <w:tab/>
        <w:t>0.33333333</w:t>
        <w:tab/>
        <w:t>0.237288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2</w:t>
        <w:tab/>
        <w:t>N_aciculata</w:t>
        <w:tab/>
        <w:t xml:space="preserve"> 9</w:t>
        <w:tab/>
        <w:t xml:space="preserve"> 3</w:t>
        <w:tab/>
        <w:t>0.22222222</w:t>
        <w:tab/>
        <w:t>0.169491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3</w:t>
        <w:tab/>
        <w:t>N_aciculata</w:t>
        <w:tab/>
        <w:t xml:space="preserve"> 9</w:t>
        <w:tab/>
        <w:t xml:space="preserve"> 3</w:t>
        <w:tab/>
        <w:t>0.11111111</w:t>
        <w:tab/>
        <w:t>0.135593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4</w:t>
        <w:tab/>
        <w:t>N_aciculata</w:t>
        <w:tab/>
        <w:t xml:space="preserve"> 9</w:t>
        <w:tab/>
        <w:t xml:space="preserve"> 3</w:t>
        <w:tab/>
        <w:t>0.05555556</w:t>
        <w:tab/>
        <w:t>0.101694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5</w:t>
        <w:tab/>
        <w:t>N_aciculata</w:t>
        <w:tab/>
        <w:t xml:space="preserve"> 9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6</w:t>
        <w:tab/>
        <w:t>N_aciculata</w:t>
        <w:tab/>
        <w:t xml:space="preserve"> 9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7</w:t>
        <w:tab/>
        <w:t>N_aciculata</w:t>
        <w:tab/>
        <w:t xml:space="preserve"> 9</w:t>
        <w:tab/>
        <w:t xml:space="preserve"> 4</w:t>
        <w:tab/>
        <w:t>0.88888889</w:t>
        <w:tab/>
        <w:t>0.754385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8</w:t>
        <w:tab/>
        <w:t>N_aciculata</w:t>
        <w:tab/>
        <w:t xml:space="preserve"> 9</w:t>
        <w:tab/>
        <w:t xml:space="preserve"> 4</w:t>
        <w:tab/>
        <w:t>0.77777778</w:t>
        <w:tab/>
        <w:t>0.719298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39</w:t>
        <w:tab/>
        <w:t>N_aciculata</w:t>
        <w:tab/>
        <w:t xml:space="preserve"> 9</w:t>
        <w:tab/>
        <w:t xml:space="preserve"> 4</w:t>
        <w:tab/>
        <w:t>0.66666667</w:t>
        <w:tab/>
        <w:t>0.614035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0</w:t>
        <w:tab/>
        <w:t>N_aciculata</w:t>
        <w:tab/>
        <w:t xml:space="preserve"> 9</w:t>
        <w:tab/>
        <w:t xml:space="preserve"> 4</w:t>
        <w:tab/>
        <w:t>0.55555556</w:t>
        <w:tab/>
        <w:t>0.491228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1</w:t>
        <w:tab/>
        <w:t>N_aciculata</w:t>
        <w:tab/>
        <w:t xml:space="preserve"> 9</w:t>
        <w:tab/>
        <w:t xml:space="preserve"> 4</w:t>
        <w:tab/>
        <w:t>0.44444444</w:t>
        <w:tab/>
        <w:t>0.491228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</w:t>
        <w:tab/>
        <w:t>N_aciculata</w:t>
        <w:tab/>
        <w:t xml:space="preserve"> 9</w:t>
        <w:tab/>
        <w:t xml:space="preserve"> 4</w:t>
        <w:tab/>
        <w:t>0.33333333</w:t>
        <w:tab/>
        <w:t>0.31578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</w:t>
        <w:tab/>
        <w:t>N_aciculata</w:t>
        <w:tab/>
        <w:t xml:space="preserve"> 9</w:t>
        <w:tab/>
        <w:t xml:space="preserve"> 4</w:t>
        <w:tab/>
        <w:t>0.22222222</w:t>
        <w:tab/>
        <w:t>0.245614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4</w:t>
        <w:tab/>
        <w:t>N_aciculata</w:t>
        <w:tab/>
        <w:t xml:space="preserve"> 9</w:t>
        <w:tab/>
        <w:t xml:space="preserve"> 4</w:t>
        <w:tab/>
        <w:t>0.11111111</w:t>
        <w:tab/>
        <w:t>0.140350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5</w:t>
        <w:tab/>
        <w:t>N_aciculata</w:t>
        <w:tab/>
        <w:t xml:space="preserve"> 9</w:t>
        <w:tab/>
        <w:t xml:space="preserve"> 4</w:t>
        <w:tab/>
        <w:t>0.05555556</w:t>
        <w:tab/>
        <w:t>0.122807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6</w:t>
        <w:tab/>
        <w:t>N_aciculata</w:t>
        <w:tab/>
        <w:t xml:space="preserve"> 9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7</w:t>
        <w:tab/>
        <w:t>A_marina</w:t>
        <w:tab/>
        <w:t>10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8</w:t>
        <w:tab/>
        <w:t>A_marina</w:t>
        <w:tab/>
        <w:t>10</w:t>
        <w:tab/>
        <w:t xml:space="preserve"> 1</w:t>
        <w:tab/>
        <w:t>0.88888889</w:t>
        <w:tab/>
        <w:t>0.877777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9</w:t>
        <w:tab/>
        <w:t>A_marina</w:t>
        <w:tab/>
        <w:t>10</w:t>
        <w:tab/>
        <w:t xml:space="preserve"> 1</w:t>
        <w:tab/>
        <w:t>0.77777778</w:t>
        <w:tab/>
        <w:t>0.8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0</w:t>
        <w:tab/>
        <w:t>A_marina</w:t>
        <w:tab/>
        <w:t>10</w:t>
        <w:tab/>
        <w:t xml:space="preserve"> 1</w:t>
        <w:tab/>
        <w:t>0.66666667</w:t>
        <w:tab/>
        <w:t>0.7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1</w:t>
        <w:tab/>
        <w:t>A_marina</w:t>
        <w:tab/>
        <w:t>10</w:t>
        <w:tab/>
        <w:t xml:space="preserve"> 1</w:t>
        <w:tab/>
        <w:t>0.55555556</w:t>
        <w:tab/>
        <w:t>0.5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2</w:t>
        <w:tab/>
        <w:t>A_marina</w:t>
        <w:tab/>
        <w:t>10</w:t>
        <w:tab/>
        <w:t xml:space="preserve"> 1</w:t>
        <w:tab/>
        <w:t>0.44444444</w:t>
        <w:tab/>
        <w:t>0.4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3</w:t>
        <w:tab/>
        <w:t>A_marina</w:t>
        <w:tab/>
        <w:t>10</w:t>
        <w:tab/>
        <w:t xml:space="preserve"> 1</w:t>
        <w:tab/>
        <w:t>0.33333333</w:t>
        <w:tab/>
        <w:t>0.4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4</w:t>
        <w:tab/>
        <w:t>A_marina</w:t>
        <w:tab/>
        <w:t>10</w:t>
        <w:tab/>
        <w:t xml:space="preserve"> 1</w:t>
        <w:tab/>
        <w:t>0.22222222</w:t>
        <w:tab/>
        <w:t>0.3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5</w:t>
        <w:tab/>
        <w:t>A_marina</w:t>
        <w:tab/>
        <w:t>10</w:t>
        <w:tab/>
        <w:t xml:space="preserve"> 1</w:t>
        <w:tab/>
        <w:t>0.11111111</w:t>
        <w:tab/>
        <w:t>0.28888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6</w:t>
        <w:tab/>
        <w:t>A_marina</w:t>
        <w:tab/>
        <w:t>10</w:t>
        <w:tab/>
        <w:t xml:space="preserve"> 1</w:t>
        <w:tab/>
        <w:t>0.05555556</w:t>
        <w:tab/>
        <w:t>0.22222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7</w:t>
        <w:tab/>
        <w:t>A_marina</w:t>
        <w:tab/>
        <w:t>10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</w:t>
        <w:tab/>
        <w:t>A_marina</w:t>
        <w:tab/>
        <w:t>10</w:t>
        <w:tab/>
        <w:t xml:space="preserve"> 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9</w:t>
        <w:tab/>
        <w:t>A_marina</w:t>
        <w:tab/>
        <w:t>10</w:t>
        <w:tab/>
        <w:t xml:space="preserve"> 2</w:t>
        <w:tab/>
        <w:t>0.88888889</w:t>
        <w:tab/>
        <w:t>0.894117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0</w:t>
        <w:tab/>
        <w:t>A_marina</w:t>
        <w:tab/>
        <w:t>10</w:t>
        <w:tab/>
        <w:t xml:space="preserve"> 2</w:t>
        <w:tab/>
        <w:t>0.77777778</w:t>
        <w:tab/>
        <w:t>0.811764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1</w:t>
        <w:tab/>
        <w:t>A_marina</w:t>
        <w:tab/>
        <w:t>10</w:t>
        <w:tab/>
        <w:t xml:space="preserve"> 2</w:t>
        <w:tab/>
        <w:t>0.66666667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</w:t>
        <w:tab/>
        <w:t>A_marina</w:t>
        <w:tab/>
        <w:t>10</w:t>
        <w:tab/>
        <w:t xml:space="preserve"> 2</w:t>
        <w:tab/>
        <w:t>0.55555556</w:t>
        <w:tab/>
        <w:t>0.670588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3</w:t>
        <w:tab/>
        <w:t>A_marina</w:t>
        <w:tab/>
        <w:t>10</w:t>
        <w:tab/>
        <w:t xml:space="preserve"> 2</w:t>
        <w:tab/>
        <w:t>0.44444444</w:t>
        <w:tab/>
        <w:t>0.541176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4</w:t>
        <w:tab/>
        <w:t>A_marina</w:t>
        <w:tab/>
        <w:t>10</w:t>
        <w:tab/>
        <w:t xml:space="preserve"> 2</w:t>
        <w:tab/>
        <w:t>0.33333333</w:t>
        <w:tab/>
        <w:t>0.447058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5</w:t>
        <w:tab/>
        <w:t>A_marina</w:t>
        <w:tab/>
        <w:t>10</w:t>
        <w:tab/>
        <w:t xml:space="preserve"> 2</w:t>
        <w:tab/>
        <w:t>0.22222222</w:t>
        <w:tab/>
        <w:t>0.435294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6</w:t>
        <w:tab/>
        <w:t>A_marina</w:t>
        <w:tab/>
        <w:t>10</w:t>
        <w:tab/>
        <w:t xml:space="preserve"> 2</w:t>
        <w:tab/>
        <w:t>0.11111111</w:t>
        <w:tab/>
        <w:t>0.282352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7</w:t>
        <w:tab/>
        <w:t>A_marina</w:t>
        <w:tab/>
        <w:t>10</w:t>
        <w:tab/>
        <w:t xml:space="preserve"> 2</w:t>
        <w:tab/>
        <w:t>0.05555556</w:t>
        <w:tab/>
        <w:t>0.188235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8</w:t>
        <w:tab/>
        <w:t>A_marina</w:t>
        <w:tab/>
        <w:t>10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9</w:t>
        <w:tab/>
        <w:t>A_marina</w:t>
        <w:tab/>
        <w:t>10</w:t>
        <w:tab/>
        <w:t xml:space="preserve"> 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0</w:t>
        <w:tab/>
        <w:t>A_marina</w:t>
        <w:tab/>
        <w:t>10</w:t>
        <w:tab/>
        <w:t xml:space="preserve"> 3</w:t>
        <w:tab/>
        <w:t>0.88888889</w:t>
        <w:tab/>
        <w:t>0.88157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1</w:t>
        <w:tab/>
        <w:t>A_marina</w:t>
        <w:tab/>
        <w:t>10</w:t>
        <w:tab/>
        <w:t xml:space="preserve"> 3</w:t>
        <w:tab/>
        <w:t>0.77777778</w:t>
        <w:tab/>
        <w:t>0.802631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2</w:t>
        <w:tab/>
        <w:t>A_marina</w:t>
        <w:tab/>
        <w:t>10</w:t>
        <w:tab/>
        <w:t xml:space="preserve"> 3</w:t>
        <w:tab/>
        <w:t>0.66666667</w:t>
        <w:tab/>
        <w:t>0.68421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3</w:t>
        <w:tab/>
        <w:t>A_marina</w:t>
        <w:tab/>
        <w:t>10</w:t>
        <w:tab/>
        <w:t xml:space="preserve"> 3</w:t>
        <w:tab/>
        <w:t>0.55555556</w:t>
        <w:tab/>
        <w:t>0.46052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4</w:t>
        <w:tab/>
        <w:t>A_marina</w:t>
        <w:tab/>
        <w:t>10</w:t>
        <w:tab/>
        <w:t xml:space="preserve"> 3</w:t>
        <w:tab/>
        <w:t>0.44444444</w:t>
        <w:tab/>
        <w:t>0.38157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5</w:t>
        <w:tab/>
        <w:t>A_marina</w:t>
        <w:tab/>
        <w:t>10</w:t>
        <w:tab/>
        <w:t xml:space="preserve"> 3</w:t>
        <w:tab/>
        <w:t>0.33333333</w:t>
        <w:tab/>
        <w:t>0.368421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6</w:t>
        <w:tab/>
        <w:t>A_marina</w:t>
        <w:tab/>
        <w:t>10</w:t>
        <w:tab/>
        <w:t xml:space="preserve"> 3</w:t>
        <w:tab/>
        <w:t>0.22222222</w:t>
        <w:tab/>
        <w:t>0.236842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7</w:t>
        <w:tab/>
        <w:t>A_marina</w:t>
        <w:tab/>
        <w:t>10</w:t>
        <w:tab/>
        <w:t xml:space="preserve"> 3</w:t>
        <w:tab/>
        <w:t>0.11111111</w:t>
        <w:tab/>
        <w:t>0.223684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8</w:t>
        <w:tab/>
        <w:t>A_marina</w:t>
        <w:tab/>
        <w:t>10</w:t>
        <w:tab/>
        <w:t xml:space="preserve"> 3</w:t>
        <w:tab/>
        <w:t>0.05555556</w:t>
        <w:tab/>
        <w:t>0.17105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79</w:t>
        <w:tab/>
        <w:t>A_marina</w:t>
        <w:tab/>
        <w:t>10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0</w:t>
        <w:tab/>
        <w:t>A_marina</w:t>
        <w:tab/>
        <w:t>10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1</w:t>
        <w:tab/>
        <w:t>A_marina</w:t>
        <w:tab/>
        <w:t>10</w:t>
        <w:tab/>
        <w:t xml:space="preserve"> 4</w:t>
        <w:tab/>
        <w:t>0.88888889</w:t>
        <w:tab/>
        <w:t>0.913043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2</w:t>
        <w:tab/>
        <w:t>A_marina</w:t>
        <w:tab/>
        <w:t>10</w:t>
        <w:tab/>
        <w:t xml:space="preserve"> 4</w:t>
        <w:tab/>
        <w:t>0.77777778</w:t>
        <w:tab/>
        <w:t>0.797101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3</w:t>
        <w:tab/>
        <w:t>A_marina</w:t>
        <w:tab/>
        <w:t>10</w:t>
        <w:tab/>
        <w:t xml:space="preserve"> 4</w:t>
        <w:tab/>
        <w:t>0.66666667</w:t>
        <w:tab/>
        <w:t>0.710144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4</w:t>
        <w:tab/>
        <w:t>A_marina</w:t>
        <w:tab/>
        <w:t>10</w:t>
        <w:tab/>
        <w:t xml:space="preserve"> 4</w:t>
        <w:tab/>
        <w:t>0.55555556</w:t>
        <w:tab/>
        <w:t>0.565217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5</w:t>
        <w:tab/>
        <w:t>A_marina</w:t>
        <w:tab/>
        <w:t>10</w:t>
        <w:tab/>
        <w:t xml:space="preserve"> 4</w:t>
        <w:tab/>
        <w:t>0.44444444</w:t>
        <w:tab/>
        <w:t>0.521739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6</w:t>
        <w:tab/>
        <w:t>A_marina</w:t>
        <w:tab/>
        <w:t>10</w:t>
        <w:tab/>
        <w:t xml:space="preserve"> 4</w:t>
        <w:tab/>
        <w:t>0.33333333</w:t>
        <w:tab/>
        <w:t>0.362318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7</w:t>
        <w:tab/>
        <w:t>A_marina</w:t>
        <w:tab/>
        <w:t>10</w:t>
        <w:tab/>
        <w:t xml:space="preserve"> 4</w:t>
        <w:tab/>
        <w:t>0.22222222</w:t>
        <w:tab/>
        <w:t>0.318840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8</w:t>
        <w:tab/>
        <w:t>A_marina</w:t>
        <w:tab/>
        <w:t>10</w:t>
        <w:tab/>
        <w:t xml:space="preserve"> 4</w:t>
        <w:tab/>
        <w:t>0.11111111</w:t>
        <w:tab/>
        <w:t>0.202898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89</w:t>
        <w:tab/>
        <w:t>A_marina</w:t>
        <w:tab/>
        <w:t>10</w:t>
        <w:tab/>
        <w:t xml:space="preserve"> 4</w:t>
        <w:tab/>
        <w:t>0.05555556</w:t>
        <w:tab/>
        <w:t>0.15942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0</w:t>
        <w:tab/>
        <w:t>A_marina</w:t>
        <w:tab/>
        <w:t>10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1</w:t>
        <w:tab/>
        <w:t>epaulette_sharks</w:t>
        <w:tab/>
        <w:t>11</w:t>
        <w:tab/>
        <w:t xml:space="preserve"> 1</w:t>
        <w:tab/>
        <w:t>1.00000000</w:t>
        <w:tab/>
        <w:t>0.877192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2</w:t>
        <w:tab/>
        <w:t>epaulette_sharks</w:t>
        <w:tab/>
        <w:t>11</w:t>
        <w:tab/>
        <w:t xml:space="preserve"> 1</w:t>
        <w:tab/>
        <w:t>0.96330275</w:t>
        <w:tab/>
        <w:t>0.8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3</w:t>
        <w:tab/>
        <w:t>epaulette_sharks</w:t>
        <w:tab/>
        <w:t>11</w:t>
        <w:tab/>
        <w:t xml:space="preserve"> 1</w:t>
        <w:tab/>
        <w:t>0.91743119</w:t>
        <w:tab/>
        <w:t>0.929824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4</w:t>
        <w:tab/>
        <w:t>epaulette_sharks</w:t>
        <w:tab/>
        <w:t>11</w:t>
        <w:tab/>
        <w:t xml:space="preserve"> 1</w:t>
        <w:tab/>
        <w:t>0.87614679</w:t>
        <w:tab/>
        <w:t>0.9473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5</w:t>
        <w:tab/>
        <w:t>epaulette_sharks</w:t>
        <w:tab/>
        <w:t>11</w:t>
        <w:tab/>
        <w:t xml:space="preserve"> 1</w:t>
        <w:tab/>
        <w:t>0.82568807</w:t>
        <w:tab/>
        <w:t>0.9473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6</w:t>
        <w:tab/>
        <w:t>epaulette_sharks</w:t>
        <w:tab/>
        <w:t>11</w:t>
        <w:tab/>
        <w:t xml:space="preserve"> 1</w:t>
        <w:tab/>
        <w:t>0.78899083</w:t>
        <w:tab/>
        <w:t>0.807017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7</w:t>
        <w:tab/>
        <w:t>epaulette_sharks</w:t>
        <w:tab/>
        <w:t>11</w:t>
        <w:tab/>
        <w:t xml:space="preserve"> 1</w:t>
        <w:tab/>
        <w:t>0.74311927</w:t>
        <w:tab/>
        <w:t>0.982456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8</w:t>
        <w:tab/>
        <w:t>epaulette_sharks</w:t>
        <w:tab/>
        <w:t>11</w:t>
        <w:tab/>
        <w:t xml:space="preserve"> 1</w:t>
        <w:tab/>
        <w:t>0.70183486</w:t>
        <w:tab/>
        <w:t>0.91228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99</w:t>
        <w:tab/>
        <w:t>epaulette_sharks</w:t>
        <w:tab/>
        <w:t>11</w:t>
        <w:tab/>
        <w:t xml:space="preserve"> 1</w:t>
        <w:tab/>
        <w:t>0.66055046</w:t>
        <w:tab/>
        <w:t>0.8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0</w:t>
        <w:tab/>
        <w:t>epaulette_sharks</w:t>
        <w:tab/>
        <w:t>11</w:t>
        <w:tab/>
        <w:t xml:space="preserve"> 1</w:t>
        <w:tab/>
        <w:t>0.61926605</w:t>
        <w:tab/>
        <w:t>0.982456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1</w:t>
        <w:tab/>
        <w:t>epaulette_sharks</w:t>
        <w:tab/>
        <w:t>11</w:t>
        <w:tab/>
        <w:t xml:space="preserve"> 1</w:t>
        <w:tab/>
        <w:t>0.57339449</w:t>
        <w:tab/>
        <w:t>0.8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2</w:t>
        <w:tab/>
        <w:t>epaulette_sharks</w:t>
        <w:tab/>
        <w:t>11</w:t>
        <w:tab/>
        <w:t xml:space="preserve"> 1</w:t>
        <w:tab/>
        <w:t>0.5412844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3</w:t>
        <w:tab/>
        <w:t>epaulette_sharks</w:t>
        <w:tab/>
        <w:t>11</w:t>
        <w:tab/>
        <w:t xml:space="preserve"> 1</w:t>
        <w:tab/>
        <w:t>0.49541284</w:t>
        <w:tab/>
        <w:t>0.859649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4</w:t>
        <w:tab/>
        <w:t>epaulette_sharks</w:t>
        <w:tab/>
        <w:t>11</w:t>
        <w:tab/>
        <w:t xml:space="preserve"> 1</w:t>
        <w:tab/>
        <w:t>0.44954128</w:t>
        <w:tab/>
        <w:t>0.964912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5</w:t>
        <w:tab/>
        <w:t>epaulette_sharks</w:t>
        <w:tab/>
        <w:t>11</w:t>
        <w:tab/>
        <w:t xml:space="preserve"> 1</w:t>
        <w:tab/>
        <w:t>0.40366972</w:t>
        <w:tab/>
        <w:t>0.929824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6</w:t>
        <w:tab/>
        <w:t>epaulette_sharks</w:t>
        <w:tab/>
        <w:t>11</w:t>
        <w:tab/>
        <w:t xml:space="preserve"> 1</w:t>
        <w:tab/>
        <w:t>0.36238532</w:t>
        <w:tab/>
        <w:t>0.964912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7</w:t>
        <w:tab/>
        <w:t>epaulette_sharks</w:t>
        <w:tab/>
        <w:t>11</w:t>
        <w:tab/>
        <w:t xml:space="preserve"> 1</w:t>
        <w:tab/>
        <w:t>0.33027523</w:t>
        <w:tab/>
        <w:t>0.859649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8</w:t>
        <w:tab/>
        <w:t>epaulette_sharks</w:t>
        <w:tab/>
        <w:t>11</w:t>
        <w:tab/>
        <w:t xml:space="preserve"> 1</w:t>
        <w:tab/>
        <w:t>0.28440367</w:t>
        <w:tab/>
        <w:t>0.824561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9</w:t>
        <w:tab/>
        <w:t>epaulette_sharks</w:t>
        <w:tab/>
        <w:t>11</w:t>
        <w:tab/>
        <w:t xml:space="preserve"> 1</w:t>
        <w:tab/>
        <w:t>0.22477064</w:t>
        <w:tab/>
        <w:t>0.701754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0</w:t>
        <w:tab/>
        <w:t>epaulette_sharks</w:t>
        <w:tab/>
        <w:t>11</w:t>
        <w:tab/>
        <w:t xml:space="preserve"> 1</w:t>
        <w:tab/>
        <w:t>0.19266055</w:t>
        <w:tab/>
        <w:t>0.6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1</w:t>
        <w:tab/>
        <w:t>epaulette_sharks</w:t>
        <w:tab/>
        <w:t>11</w:t>
        <w:tab/>
        <w:t xml:space="preserve"> 1</w:t>
        <w:tab/>
        <w:t>0.16513761</w:t>
        <w:tab/>
        <w:t>0.649122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2</w:t>
        <w:tab/>
        <w:t>epaulette_sharks</w:t>
        <w:tab/>
        <w:t>11</w:t>
        <w:tab/>
        <w:t xml:space="preserve"> 1</w:t>
        <w:tab/>
        <w:t>0.12844037</w:t>
        <w:tab/>
        <w:t>0.491228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3</w:t>
        <w:tab/>
        <w:t>epaulette_sharks</w:t>
        <w:tab/>
        <w:t>11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4</w:t>
        <w:tab/>
        <w:t>epaulette_sharks</w:t>
        <w:tab/>
        <w:t>11</w:t>
        <w:tab/>
        <w:t xml:space="preserve"> 2</w:t>
        <w:tab/>
        <w:t>1.00000000</w:t>
        <w:tab/>
        <w:t>0.987012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5</w:t>
        <w:tab/>
        <w:t>epaulette_sharks</w:t>
        <w:tab/>
        <w:t>11</w:t>
        <w:tab/>
        <w:t xml:space="preserve"> 2</w:t>
        <w:tab/>
        <w:t>0.93750000</w:t>
        <w:tab/>
        <w:t>0.870129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6</w:t>
        <w:tab/>
        <w:t>epaulette_sharks</w:t>
        <w:tab/>
        <w:t>11</w:t>
        <w:tab/>
        <w:t xml:space="preserve"> 2</w:t>
        <w:tab/>
        <w:t>0.86979167</w:t>
        <w:tab/>
        <w:t>0.974025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7</w:t>
        <w:tab/>
        <w:t>epaulette_sharks</w:t>
        <w:tab/>
        <w:t>11</w:t>
        <w:tab/>
        <w:t xml:space="preserve"> 2</w:t>
        <w:tab/>
        <w:t>0.81770833</w:t>
        <w:tab/>
        <w:t>0.831168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8</w:t>
        <w:tab/>
        <w:t>epaulette_sharks</w:t>
        <w:tab/>
        <w:t>11</w:t>
        <w:tab/>
        <w:t xml:space="preserve"> 2</w:t>
        <w:tab/>
        <w:t>0.75000000</w:t>
        <w:tab/>
        <w:t>0.948051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19</w:t>
        <w:tab/>
        <w:t>epaulette_sharks</w:t>
        <w:tab/>
        <w:t>11</w:t>
        <w:tab/>
        <w:t xml:space="preserve"> 2</w:t>
        <w:tab/>
        <w:t>0.69270833</w:t>
        <w:tab/>
        <w:t>0.831168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0</w:t>
        <w:tab/>
        <w:t>epaulette_sharks</w:t>
        <w:tab/>
        <w:t>11</w:t>
        <w:tab/>
        <w:t xml:space="preserve"> 2</w:t>
        <w:tab/>
        <w:t>0.62500000</w:t>
        <w:tab/>
        <w:t>0.961038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1</w:t>
        <w:tab/>
        <w:t>epaulette_sharks</w:t>
        <w:tab/>
        <w:t>11</w:t>
        <w:tab/>
        <w:t xml:space="preserve"> 2</w:t>
        <w:tab/>
        <w:t>0.56250000</w:t>
        <w:tab/>
        <w:t>0.8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2</w:t>
        <w:tab/>
        <w:t>epaulette_sharks</w:t>
        <w:tab/>
        <w:t>11</w:t>
        <w:tab/>
        <w:t xml:space="preserve"> 2</w:t>
        <w:tab/>
        <w:t>0.50000000</w:t>
        <w:tab/>
        <w:t>0.974025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3</w:t>
        <w:tab/>
        <w:t>epaulette_sharks</w:t>
        <w:tab/>
        <w:t>11</w:t>
        <w:tab/>
        <w:t xml:space="preserve"> 2</w:t>
        <w:tab/>
        <w:t>0.44270833</w:t>
        <w:tab/>
        <w:t>0.870129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4</w:t>
        <w:tab/>
        <w:t>epaulette_sharks</w:t>
        <w:tab/>
        <w:t>11</w:t>
        <w:tab/>
        <w:t xml:space="preserve"> 2</w:t>
        <w:tab/>
        <w:t>0.38020833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5</w:t>
        <w:tab/>
        <w:t>epaulette_sharks</w:t>
        <w:tab/>
        <w:t>11</w:t>
        <w:tab/>
        <w:t xml:space="preserve"> 2</w:t>
        <w:tab/>
        <w:t>0.31770833</w:t>
        <w:tab/>
        <w:t>0.84415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6</w:t>
        <w:tab/>
        <w:t>epaulette_sharks</w:t>
        <w:tab/>
        <w:t>11</w:t>
        <w:tab/>
        <w:t xml:space="preserve"> 2</w:t>
        <w:tab/>
        <w:t>0.26562500</w:t>
        <w:tab/>
        <w:t>0.805194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7</w:t>
        <w:tab/>
        <w:t>epaulette_sharks</w:t>
        <w:tab/>
        <w:t>11</w:t>
        <w:tab/>
        <w:t xml:space="preserve"> 2</w:t>
        <w:tab/>
        <w:t>0.22395833</w:t>
        <w:tab/>
        <w:t>0.610389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8</w:t>
        <w:tab/>
        <w:t>epaulette_sharks</w:t>
        <w:tab/>
        <w:t>11</w:t>
        <w:tab/>
        <w:t xml:space="preserve"> 2</w:t>
        <w:tab/>
        <w:t>0.17187500</w:t>
        <w:tab/>
        <w:t>0.662337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9</w:t>
        <w:tab/>
        <w:t>epaulette_sharks</w:t>
        <w:tab/>
        <w:t>11</w:t>
        <w:tab/>
        <w:t xml:space="preserve"> 2</w:t>
        <w:tab/>
        <w:t>0.13020833</w:t>
        <w:tab/>
        <w:t>0.337662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0</w:t>
        <w:tab/>
        <w:t>epaulette_sharks</w:t>
        <w:tab/>
        <w:t>11</w:t>
        <w:tab/>
        <w:t xml:space="preserve"> 2</w:t>
        <w:tab/>
        <w:t>0.10937500</w:t>
        <w:tab/>
        <w:t>0.29870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1</w:t>
        <w:tab/>
        <w:t>epaulette_sharks</w:t>
        <w:tab/>
        <w:t>11</w:t>
        <w:tab/>
        <w:t xml:space="preserve"> 2</w:t>
        <w:tab/>
        <w:t>0.07291667</w:t>
        <w:tab/>
        <w:t>0.10389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2</w:t>
        <w:tab/>
        <w:t>epaulette_sharks</w:t>
        <w:tab/>
        <w:t>11</w:t>
        <w:tab/>
        <w:t xml:space="preserve"> 2</w:t>
        <w:tab/>
        <w:t>0.05729167</w:t>
        <w:tab/>
        <w:t>0.03896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3</w:t>
        <w:tab/>
        <w:t>epaulette_sharks</w:t>
        <w:tab/>
        <w:t>11</w:t>
        <w:tab/>
        <w:t xml:space="preserve"> 2</w:t>
        <w:tab/>
        <w:t>0.046875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4</w:t>
        <w:tab/>
        <w:t>epaulette_sharks</w:t>
        <w:tab/>
        <w:t>11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5</w:t>
        <w:tab/>
        <w:t>epaulette_sharks</w:t>
        <w:tab/>
        <w:t>11</w:t>
        <w:tab/>
        <w:t xml:space="preserve"> 3</w:t>
        <w:tab/>
        <w:t>1.00000000</w:t>
        <w:tab/>
        <w:t>0.90909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6</w:t>
        <w:tab/>
        <w:t>epaulette_sharks</w:t>
        <w:tab/>
        <w:t>11</w:t>
        <w:tab/>
        <w:t xml:space="preserve"> 3</w:t>
        <w:tab/>
        <w:t>0.92982456</w:t>
        <w:tab/>
        <w:t>0.974025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7</w:t>
        <w:tab/>
        <w:t>epaulette_sharks</w:t>
        <w:tab/>
        <w:t>11</w:t>
        <w:tab/>
        <w:t xml:space="preserve"> 3</w:t>
        <w:tab/>
        <w:t>0.86549708</w:t>
        <w:tab/>
        <w:t>0.948051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8</w:t>
        <w:tab/>
        <w:t>epaulette_sharks</w:t>
        <w:tab/>
        <w:t>11</w:t>
        <w:tab/>
        <w:t xml:space="preserve"> 3</w:t>
        <w:tab/>
        <w:t>0.79532164</w:t>
        <w:tab/>
        <w:t>0.922077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39</w:t>
        <w:tab/>
        <w:t>epaulette_sharks</w:t>
        <w:tab/>
        <w:t>11</w:t>
        <w:tab/>
        <w:t xml:space="preserve"> 3</w:t>
        <w:tab/>
        <w:t>0.73099415</w:t>
        <w:tab/>
        <w:t>0.974025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0</w:t>
        <w:tab/>
        <w:t>epaulette_sharks</w:t>
        <w:tab/>
        <w:t>11</w:t>
        <w:tab/>
        <w:t xml:space="preserve"> 3</w:t>
        <w:tab/>
        <w:t>0.66081871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</w:t>
        <w:tab/>
        <w:t>epaulette_sharks</w:t>
        <w:tab/>
        <w:t>11</w:t>
        <w:tab/>
        <w:t xml:space="preserve"> 3</w:t>
        <w:tab/>
        <w:t>0.59649123</w:t>
        <w:tab/>
        <w:t>0.935064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2</w:t>
        <w:tab/>
        <w:t>epaulette_sharks</w:t>
        <w:tab/>
        <w:t>11</w:t>
        <w:tab/>
        <w:t xml:space="preserve"> 3</w:t>
        <w:tab/>
        <w:t>0.53801170</w:t>
        <w:tab/>
        <w:t>0.805194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</w:t>
        <w:tab/>
        <w:t>epaulette_sharks</w:t>
        <w:tab/>
        <w:t>11</w:t>
        <w:tab/>
        <w:t xml:space="preserve"> 3</w:t>
        <w:tab/>
        <w:t>0.46783626</w:t>
        <w:tab/>
        <w:t>0.935064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4</w:t>
        <w:tab/>
        <w:t>epaulette_sharks</w:t>
        <w:tab/>
        <w:t>11</w:t>
        <w:tab/>
        <w:t xml:space="preserve"> 3</w:t>
        <w:tab/>
        <w:t>0.40350877</w:t>
        <w:tab/>
        <w:t>0.935064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5</w:t>
        <w:tab/>
        <w:t>epaulette_sharks</w:t>
        <w:tab/>
        <w:t>11</w:t>
        <w:tab/>
        <w:t xml:space="preserve"> 3</w:t>
        <w:tab/>
        <w:t>0.33918129</w:t>
        <w:tab/>
        <w:t>0.883116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6</w:t>
        <w:tab/>
        <w:t>epaulette_sharks</w:t>
        <w:tab/>
        <w:t>11</w:t>
        <w:tab/>
        <w:t xml:space="preserve"> 3</w:t>
        <w:tab/>
        <w:t>0.29239766</w:t>
        <w:tab/>
        <w:t>0.688311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7</w:t>
        <w:tab/>
        <w:t>epaulette_sharks</w:t>
        <w:tab/>
        <w:t>11</w:t>
        <w:tab/>
        <w:t xml:space="preserve"> 3</w:t>
        <w:tab/>
        <w:t>0.24561404</w:t>
        <w:tab/>
        <w:t>0.610389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8</w:t>
        <w:tab/>
        <w:t>epaulette_sharks</w:t>
        <w:tab/>
        <w:t>11</w:t>
        <w:tab/>
        <w:t xml:space="preserve"> 3</w:t>
        <w:tab/>
        <w:t>0.21052632</w:t>
        <w:tab/>
        <w:t>0.48051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9</w:t>
        <w:tab/>
        <w:t>epaulette_sharks</w:t>
        <w:tab/>
        <w:t>11</w:t>
        <w:tab/>
        <w:t xml:space="preserve"> 3</w:t>
        <w:tab/>
        <w:t>0.17543860</w:t>
        <w:tab/>
        <w:t>0.54545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0</w:t>
        <w:tab/>
        <w:t>epaulette_sharks</w:t>
        <w:tab/>
        <w:t>11</w:t>
        <w:tab/>
        <w:t xml:space="preserve"> 3</w:t>
        <w:tab/>
        <w:t>0.14619883</w:t>
        <w:tab/>
        <w:t>0.337662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1</w:t>
        <w:tab/>
        <w:t>epaulette_sharks</w:t>
        <w:tab/>
        <w:t>11</w:t>
        <w:tab/>
        <w:t xml:space="preserve"> 3</w:t>
        <w:tab/>
        <w:t>0.12865497</w:t>
        <w:tab/>
        <w:t>0.36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</w:t>
        <w:tab/>
        <w:t>epaulette_sharks</w:t>
        <w:tab/>
        <w:t>11</w:t>
        <w:tab/>
        <w:t xml:space="preserve"> 3</w:t>
        <w:tab/>
        <w:t>0.10526316</w:t>
        <w:tab/>
        <w:t>0.337662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3</w:t>
        <w:tab/>
        <w:t>epaulette_sharks</w:t>
        <w:tab/>
        <w:t>11</w:t>
        <w:tab/>
        <w:t xml:space="preserve"> 3</w:t>
        <w:tab/>
        <w:t>0.08771930</w:t>
        <w:tab/>
        <w:t>0.24675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4</w:t>
        <w:tab/>
        <w:t>epaulette_sharks</w:t>
        <w:tab/>
        <w:t>11</w:t>
        <w:tab/>
        <w:t xml:space="preserve"> 3</w:t>
        <w:tab/>
        <w:t>0.07017544</w:t>
        <w:tab/>
        <w:t>0.0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5</w:t>
        <w:tab/>
        <w:t>epaulette_sharks</w:t>
        <w:tab/>
        <w:t>11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6</w:t>
        <w:tab/>
        <w:t>epaulette_sharks</w:t>
        <w:tab/>
        <w:t>11</w:t>
        <w:tab/>
        <w:t xml:space="preserve"> 4</w:t>
        <w:tab/>
        <w:t>1.00000000</w:t>
        <w:tab/>
        <w:t>0.921568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7</w:t>
        <w:tab/>
        <w:t>epaulette_sharks</w:t>
        <w:tab/>
        <w:t>11</w:t>
        <w:tab/>
        <w:t xml:space="preserve"> 4</w:t>
        <w:tab/>
        <w:t>0.97237569</w:t>
        <w:tab/>
        <w:t>0.745098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8</w:t>
        <w:tab/>
        <w:t>epaulette_sharks</w:t>
        <w:tab/>
        <w:t>11</w:t>
        <w:tab/>
        <w:t xml:space="preserve"> 4</w:t>
        <w:tab/>
        <w:t>0.93922652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9</w:t>
        <w:tab/>
        <w:t>epaulette_sharks</w:t>
        <w:tab/>
        <w:t>11</w:t>
        <w:tab/>
        <w:t xml:space="preserve"> 4</w:t>
        <w:tab/>
        <w:t>0.90055249</w:t>
        <w:tab/>
        <w:t>0.803921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0</w:t>
        <w:tab/>
        <w:t>epaulette_sharks</w:t>
        <w:tab/>
        <w:t>11</w:t>
        <w:tab/>
        <w:t xml:space="preserve"> 4</w:t>
        <w:tab/>
        <w:t>0.86187845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1</w:t>
        <w:tab/>
        <w:t>epaulette_sharks</w:t>
        <w:tab/>
        <w:t>11</w:t>
        <w:tab/>
        <w:t xml:space="preserve"> 4</w:t>
        <w:tab/>
        <w:t>0.82872928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2</w:t>
        <w:tab/>
        <w:t>epaulette_sharks</w:t>
        <w:tab/>
        <w:t>11</w:t>
        <w:tab/>
        <w:t xml:space="preserve"> 4</w:t>
        <w:tab/>
        <w:t>0.79005525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3</w:t>
        <w:tab/>
        <w:t>epaulette_sharks</w:t>
        <w:tab/>
        <w:t>11</w:t>
        <w:tab/>
        <w:t xml:space="preserve"> 4</w:t>
        <w:tab/>
        <w:t>0.76243094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4</w:t>
        <w:tab/>
        <w:t>epaulette_sharks</w:t>
        <w:tab/>
        <w:t>11</w:t>
        <w:tab/>
        <w:t xml:space="preserve"> 4</w:t>
        <w:tab/>
        <w:t>0.71823204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5</w:t>
        <w:tab/>
        <w:t>epaulette_sharks</w:t>
        <w:tab/>
        <w:t>11</w:t>
        <w:tab/>
        <w:t xml:space="preserve"> 4</w:t>
        <w:tab/>
        <w:t>0.68508287</w:t>
        <w:tab/>
        <w:t>0.921568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6</w:t>
        <w:tab/>
        <w:t>epaulette_sharks</w:t>
        <w:tab/>
        <w:t>11</w:t>
        <w:tab/>
        <w:t xml:space="preserve"> 4</w:t>
        <w:tab/>
        <w:t>0.65193370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7</w:t>
        <w:tab/>
        <w:t>epaulette_sharks</w:t>
        <w:tab/>
        <w:t>11</w:t>
        <w:tab/>
        <w:t xml:space="preserve"> 4</w:t>
        <w:tab/>
        <w:t>0.61878453</w:t>
        <w:tab/>
        <w:t>0.823529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8</w:t>
        <w:tab/>
        <w:t>epaulette_sharks</w:t>
        <w:tab/>
        <w:t>11</w:t>
        <w:tab/>
        <w:t xml:space="preserve"> 4</w:t>
        <w:tab/>
        <w:t>0.58563536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69</w:t>
        <w:tab/>
        <w:t>epaulette_sharks</w:t>
        <w:tab/>
        <w:t>11</w:t>
        <w:tab/>
        <w:t xml:space="preserve"> 4</w:t>
        <w:tab/>
        <w:t>0.54696133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0</w:t>
        <w:tab/>
        <w:t>epaulette_sharks</w:t>
        <w:tab/>
        <w:t>11</w:t>
        <w:tab/>
        <w:t xml:space="preserve"> 4</w:t>
        <w:tab/>
        <w:t>0.50828729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1</w:t>
        <w:tab/>
        <w:t>epaulette_sharks</w:t>
        <w:tab/>
        <w:t>11</w:t>
        <w:tab/>
        <w:t xml:space="preserve"> 4</w:t>
        <w:tab/>
        <w:t>0.47513812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2</w:t>
        <w:tab/>
        <w:t>epaulette_sharks</w:t>
        <w:tab/>
        <w:t>11</w:t>
        <w:tab/>
        <w:t xml:space="preserve"> 4</w:t>
        <w:tab/>
        <w:t>0.43646409</w:t>
        <w:tab/>
        <w:t>0.90196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3</w:t>
        <w:tab/>
        <w:t>epaulette_sharks</w:t>
        <w:tab/>
        <w:t>11</w:t>
        <w:tab/>
        <w:t xml:space="preserve"> 4</w:t>
        <w:tab/>
        <w:t>0.40331492</w:t>
        <w:tab/>
        <w:t>0.764705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4</w:t>
        <w:tab/>
        <w:t>epaulette_sharks</w:t>
        <w:tab/>
        <w:t>11</w:t>
        <w:tab/>
        <w:t xml:space="preserve"> 4</w:t>
        <w:tab/>
        <w:t>0.38121547</w:t>
        <w:tab/>
        <w:t>0.686274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5</w:t>
        <w:tab/>
        <w:t>epaulette_sharks</w:t>
        <w:tab/>
        <w:t>11</w:t>
        <w:tab/>
        <w:t xml:space="preserve"> 4</w:t>
        <w:tab/>
        <w:t>0.34806630</w:t>
        <w:tab/>
        <w:t>0.823529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6</w:t>
        <w:tab/>
        <w:t>epaulette_sharks</w:t>
        <w:tab/>
        <w:t>11</w:t>
        <w:tab/>
        <w:t xml:space="preserve"> 4</w:t>
        <w:tab/>
        <w:t>0.32044199</w:t>
        <w:tab/>
        <w:t>0.627450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7</w:t>
        <w:tab/>
        <w:t>epaulette_sharks</w:t>
        <w:tab/>
        <w:t>11</w:t>
        <w:tab/>
        <w:t xml:space="preserve"> 4</w:t>
        <w:tab/>
        <w:t>0.29281768</w:t>
        <w:tab/>
        <w:t>0.686274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8</w:t>
        <w:tab/>
        <w:t>epaulette_sharks</w:t>
        <w:tab/>
        <w:t>11</w:t>
        <w:tab/>
        <w:t xml:space="preserve"> 4</w:t>
        <w:tab/>
        <w:t>0.26519337</w:t>
        <w:tab/>
        <w:t>0.647058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79</w:t>
        <w:tab/>
        <w:t>epaulette_sharks</w:t>
        <w:tab/>
        <w:t>11</w:t>
        <w:tab/>
        <w:t xml:space="preserve"> 4</w:t>
        <w:tab/>
        <w:t>0.24309392</w:t>
        <w:tab/>
        <w:t>0.549019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0</w:t>
        <w:tab/>
        <w:t>epaulette_sharks</w:t>
        <w:tab/>
        <w:t>11</w:t>
        <w:tab/>
        <w:t xml:space="preserve"> 4</w:t>
        <w:tab/>
        <w:t>0.20441989</w:t>
        <w:tab/>
        <w:t>0.431372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1</w:t>
        <w:tab/>
        <w:t>epaulette_sharks</w:t>
        <w:tab/>
        <w:t>11</w:t>
        <w:tab/>
        <w:t xml:space="preserve"> 4</w:t>
        <w:tab/>
        <w:t>0.14917127</w:t>
        <w:tab/>
        <w:t>0.392156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2</w:t>
        <w:tab/>
        <w:t>epaulette_sharks</w:t>
        <w:tab/>
        <w:t>11</w:t>
        <w:tab/>
        <w:t xml:space="preserve"> 4</w:t>
        <w:tab/>
        <w:t>0.12154696</w:t>
        <w:tab/>
        <w:t>0.3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3</w:t>
        <w:tab/>
        <w:t>epaulette_sharks</w:t>
        <w:tab/>
        <w:t>11</w:t>
        <w:tab/>
        <w:t xml:space="preserve"> 4</w:t>
        <w:tab/>
        <w:t>0.09392265</w:t>
        <w:tab/>
        <w:t>0.156862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4</w:t>
        <w:tab/>
        <w:t>epaulette_sharks</w:t>
        <w:tab/>
        <w:t>11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5</w:t>
        <w:tab/>
        <w:t>epaulette_sharks</w:t>
        <w:tab/>
        <w:t>11</w:t>
        <w:tab/>
        <w:t xml:space="preserve"> 5</w:t>
        <w:tab/>
        <w:t>1.00000000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6</w:t>
        <w:tab/>
        <w:t>epaulette_sharks</w:t>
        <w:tab/>
        <w:t>11</w:t>
        <w:tab/>
        <w:t xml:space="preserve"> 5</w:t>
        <w:tab/>
        <w:t>0.91758242</w:t>
        <w:tab/>
        <w:t>0.854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7</w:t>
        <w:tab/>
        <w:t>epaulette_sharks</w:t>
        <w:tab/>
        <w:t>11</w:t>
        <w:tab/>
        <w:t xml:space="preserve"> 5</w:t>
        <w:tab/>
        <w:t>0.87362637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8</w:t>
        <w:tab/>
        <w:t>epaulette_sharks</w:t>
        <w:tab/>
        <w:t>11</w:t>
        <w:tab/>
        <w:t xml:space="preserve"> 5</w:t>
        <w:tab/>
        <w:t>0.83516484</w:t>
        <w:tab/>
        <w:t>0.91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89</w:t>
        <w:tab/>
        <w:t>epaulette_sharks</w:t>
        <w:tab/>
        <w:t>11</w:t>
        <w:tab/>
        <w:t xml:space="preserve"> 5</w:t>
        <w:tab/>
        <w:t>0.75824176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0</w:t>
        <w:tab/>
        <w:t>epaulette_sharks</w:t>
        <w:tab/>
        <w:t>11</w:t>
        <w:tab/>
        <w:t xml:space="preserve"> 5</w:t>
        <w:tab/>
        <w:t>0.71978022</w:t>
        <w:tab/>
        <w:t>0.958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1</w:t>
        <w:tab/>
        <w:t>epaulette_sharks</w:t>
        <w:tab/>
        <w:t>11</w:t>
        <w:tab/>
        <w:t xml:space="preserve"> 5</w:t>
        <w:tab/>
        <w:t>0.68131868</w:t>
        <w:tab/>
        <w:t>0.91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2</w:t>
        <w:tab/>
        <w:t>epaulette_sharks</w:t>
        <w:tab/>
        <w:t>11</w:t>
        <w:tab/>
        <w:t xml:space="preserve"> 5</w:t>
        <w:tab/>
        <w:t>0.64285714</w:t>
        <w:tab/>
        <w:t>0.958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3</w:t>
        <w:tab/>
        <w:t>epaulette_sharks</w:t>
        <w:tab/>
        <w:t>11</w:t>
        <w:tab/>
        <w:t xml:space="preserve"> 5</w:t>
        <w:tab/>
        <w:t>0.59890110</w:t>
        <w:tab/>
        <w:t>0.8125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4</w:t>
        <w:tab/>
        <w:t>epaulette_sharks</w:t>
        <w:tab/>
        <w:t>11</w:t>
        <w:tab/>
        <w:t xml:space="preserve"> 5</w:t>
        <w:tab/>
        <w:t>0.56043956</w:t>
        <w:tab/>
        <w:t>0.979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5</w:t>
        <w:tab/>
        <w:t>epaulette_sharks</w:t>
        <w:tab/>
        <w:t>11</w:t>
        <w:tab/>
        <w:t xml:space="preserve"> 5</w:t>
        <w:tab/>
        <w:t>0.52197802</w:t>
        <w:tab/>
        <w:t>0.87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6</w:t>
        <w:tab/>
        <w:t>epaulette_sharks</w:t>
        <w:tab/>
        <w:t>11</w:t>
        <w:tab/>
        <w:t xml:space="preserve"> 5</w:t>
        <w:tab/>
        <w:t>0.48351648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7</w:t>
        <w:tab/>
        <w:t>epaulette_sharks</w:t>
        <w:tab/>
        <w:t>11</w:t>
        <w:tab/>
        <w:t xml:space="preserve"> 5</w:t>
        <w:tab/>
        <w:t>0.44505494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8</w:t>
        <w:tab/>
        <w:t>epaulette_sharks</w:t>
        <w:tab/>
        <w:t>11</w:t>
        <w:tab/>
        <w:t xml:space="preserve"> 5</w:t>
        <w:tab/>
        <w:t>0.41758242</w:t>
        <w:tab/>
        <w:t>0.9375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9</w:t>
        <w:tab/>
        <w:t>epaulette_sharks</w:t>
        <w:tab/>
        <w:t>11</w:t>
        <w:tab/>
        <w:t xml:space="preserve"> 5</w:t>
        <w:tab/>
        <w:t>0.37362637</w:t>
        <w:tab/>
        <w:t>0.8958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0</w:t>
        <w:tab/>
        <w:t>epaulette_sharks</w:t>
        <w:tab/>
        <w:t>11</w:t>
        <w:tab/>
        <w:t xml:space="preserve"> 5</w:t>
        <w:tab/>
        <w:t>0.32417582</w:t>
        <w:tab/>
        <w:t>0.979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1</w:t>
        <w:tab/>
        <w:t>epaulette_sharks</w:t>
        <w:tab/>
        <w:t>11</w:t>
        <w:tab/>
        <w:t xml:space="preserve"> 5</w:t>
        <w:tab/>
        <w:t>0.27472527</w:t>
        <w:tab/>
        <w:t>0.8958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2</w:t>
        <w:tab/>
        <w:t>epaulette_sharks</w:t>
        <w:tab/>
        <w:t>11</w:t>
        <w:tab/>
        <w:t xml:space="preserve"> 5</w:t>
        <w:tab/>
        <w:t>0.21978022</w:t>
        <w:tab/>
        <w:t>0.708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3</w:t>
        <w:tab/>
        <w:t>epaulette_sharks</w:t>
        <w:tab/>
        <w:t>11</w:t>
        <w:tab/>
        <w:t xml:space="preserve"> 5</w:t>
        <w:tab/>
        <w:t>0.18131868</w:t>
        <w:tab/>
        <w:t>0.791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4</w:t>
        <w:tab/>
        <w:t>epaulette_sharks</w:t>
        <w:tab/>
        <w:t>11</w:t>
        <w:tab/>
        <w:t xml:space="preserve"> 5</w:t>
        <w:tab/>
        <w:t>0.11538461</w:t>
        <w:tab/>
        <w:t>0.5208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5</w:t>
        <w:tab/>
        <w:t>epaulette_sharks</w:t>
        <w:tab/>
        <w:t>11</w:t>
        <w:tab/>
        <w:t xml:space="preserve"> 5</w:t>
        <w:tab/>
        <w:t>0.07142857</w:t>
        <w:tab/>
        <w:t>0.25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6</w:t>
        <w:tab/>
        <w:t>epaulette_sharks</w:t>
        <w:tab/>
        <w:t>11</w:t>
        <w:tab/>
        <w:t xml:space="preserve"> 5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7</w:t>
        <w:tab/>
        <w:t>epaulette_sharks</w:t>
        <w:tab/>
        <w:t>11</w:t>
        <w:tab/>
        <w:t xml:space="preserve"> 6</w:t>
        <w:tab/>
        <w:t>1.00000000</w:t>
        <w:tab/>
        <w:t>0.870370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8</w:t>
        <w:tab/>
        <w:t>epaulette_sharks</w:t>
        <w:tab/>
        <w:t>11</w:t>
        <w:tab/>
        <w:t xml:space="preserve"> 6</w:t>
        <w:tab/>
        <w:t>0.95336788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09</w:t>
        <w:tab/>
        <w:t>epaulette_sharks</w:t>
        <w:tab/>
        <w:t>11</w:t>
        <w:tab/>
        <w:t xml:space="preserve"> 6</w:t>
        <w:tab/>
        <w:t>0.90673575</w:t>
        <w:tab/>
        <w:t>0.88888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0</w:t>
        <w:tab/>
        <w:t>epaulette_sharks</w:t>
        <w:tab/>
        <w:t>11</w:t>
        <w:tab/>
        <w:t xml:space="preserve"> 6</w:t>
        <w:tab/>
        <w:t>0.86528497</w:t>
        <w:tab/>
        <w:t>0.96296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1</w:t>
        <w:tab/>
        <w:t>epaulette_sharks</w:t>
        <w:tab/>
        <w:t>11</w:t>
        <w:tab/>
        <w:t xml:space="preserve"> 6</w:t>
        <w:tab/>
        <w:t>0.81865285</w:t>
        <w:tab/>
        <w:t>0.925925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2</w:t>
        <w:tab/>
        <w:t>epaulette_sharks</w:t>
        <w:tab/>
        <w:t>11</w:t>
        <w:tab/>
        <w:t xml:space="preserve"> 6</w:t>
        <w:tab/>
        <w:t>0.77202072</w:t>
        <w:tab/>
        <w:t>0.9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3</w:t>
        <w:tab/>
        <w:t>epaulette_sharks</w:t>
        <w:tab/>
        <w:t>11</w:t>
        <w:tab/>
        <w:t xml:space="preserve"> 6</w:t>
        <w:tab/>
        <w:t>0.72538860</w:t>
        <w:tab/>
        <w:t>0.9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4</w:t>
        <w:tab/>
        <w:t>epaulette_sharks</w:t>
        <w:tab/>
        <w:t>11</w:t>
        <w:tab/>
        <w:t xml:space="preserve"> 6</w:t>
        <w:tab/>
        <w:t>0.68393782</w:t>
        <w:tab/>
        <w:t>0.851851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5</w:t>
        <w:tab/>
        <w:t>epaulette_sharks</w:t>
        <w:tab/>
        <w:t>11</w:t>
        <w:tab/>
        <w:t xml:space="preserve"> 6</w:t>
        <w:tab/>
        <w:t>0.63730570</w:t>
        <w:tab/>
        <w:t>0.96296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6</w:t>
        <w:tab/>
        <w:t>epaulette_sharks</w:t>
        <w:tab/>
        <w:t>11</w:t>
        <w:tab/>
        <w:t xml:space="preserve"> 6</w:t>
        <w:tab/>
        <w:t>0.58549223</w:t>
        <w:tab/>
        <w:t>0.96296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7</w:t>
        <w:tab/>
        <w:t>epaulette_sharks</w:t>
        <w:tab/>
        <w:t>11</w:t>
        <w:tab/>
        <w:t xml:space="preserve"> 6</w:t>
        <w:tab/>
        <w:t>0.54404145</w:t>
        <w:tab/>
        <w:t>0.88888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8</w:t>
        <w:tab/>
        <w:t>epaulette_sharks</w:t>
        <w:tab/>
        <w:t>11</w:t>
        <w:tab/>
        <w:t xml:space="preserve"> 6</w:t>
        <w:tab/>
        <w:t>0.49740933</w:t>
        <w:tab/>
        <w:t>0.96296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19</w:t>
        <w:tab/>
        <w:t>epaulette_sharks</w:t>
        <w:tab/>
        <w:t>11</w:t>
        <w:tab/>
        <w:t xml:space="preserve"> 6</w:t>
        <w:tab/>
        <w:t>0.45595855</w:t>
        <w:tab/>
        <w:t>0.9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0</w:t>
        <w:tab/>
        <w:t>epaulette_sharks</w:t>
        <w:tab/>
        <w:t>11</w:t>
        <w:tab/>
        <w:t xml:space="preserve"> 6</w:t>
        <w:tab/>
        <w:t>0.40414508</w:t>
        <w:tab/>
        <w:t>0.925925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1</w:t>
        <w:tab/>
        <w:t>epaulette_sharks</w:t>
        <w:tab/>
        <w:t>11</w:t>
        <w:tab/>
        <w:t xml:space="preserve"> 6</w:t>
        <w:tab/>
        <w:t>0.37305700</w:t>
        <w:tab/>
        <w:t>0.777777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2</w:t>
        <w:tab/>
        <w:t>epaulette_sharks</w:t>
        <w:tab/>
        <w:t>11</w:t>
        <w:tab/>
        <w:t xml:space="preserve"> 6</w:t>
        <w:tab/>
        <w:t>0.32642487</w:t>
        <w:tab/>
        <w:t>0.79629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3</w:t>
        <w:tab/>
        <w:t>epaulette_sharks</w:t>
        <w:tab/>
        <w:t>11</w:t>
        <w:tab/>
        <w:t xml:space="preserve"> 6</w:t>
        <w:tab/>
        <w:t>0.28497409</w:t>
        <w:tab/>
        <w:t>0.740740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4</w:t>
        <w:tab/>
        <w:t>epaulette_sharks</w:t>
        <w:tab/>
        <w:t>11</w:t>
        <w:tab/>
        <w:t xml:space="preserve"> 6</w:t>
        <w:tab/>
        <w:t>0.25388601</w:t>
        <w:tab/>
        <w:t>0.685185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5</w:t>
        <w:tab/>
        <w:t>epaulette_sharks</w:t>
        <w:tab/>
        <w:t>11</w:t>
        <w:tab/>
        <w:t xml:space="preserve"> 6</w:t>
        <w:tab/>
        <w:t>0.22279793</w:t>
        <w:tab/>
        <w:t>0.6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6</w:t>
        <w:tab/>
        <w:t>epaulette_sharks</w:t>
        <w:tab/>
        <w:t>11</w:t>
        <w:tab/>
        <w:t xml:space="preserve"> 6</w:t>
        <w:tab/>
        <w:t>0.19689119</w:t>
        <w:tab/>
        <w:t>0.481481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7</w:t>
        <w:tab/>
        <w:t>epaulette_sharks</w:t>
        <w:tab/>
        <w:t>11</w:t>
        <w:tab/>
        <w:t xml:space="preserve"> 6</w:t>
        <w:tab/>
        <w:t>0.17098446</w:t>
        <w:tab/>
        <w:t>0.574074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8</w:t>
        <w:tab/>
        <w:t>epaulette_sharks</w:t>
        <w:tab/>
        <w:t>11</w:t>
        <w:tab/>
        <w:t xml:space="preserve"> 6</w:t>
        <w:tab/>
        <w:t>0.15544041</w:t>
        <w:tab/>
        <w:t>0.5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29</w:t>
        <w:tab/>
        <w:t>epaulette_sharks</w:t>
        <w:tab/>
        <w:t>11</w:t>
        <w:tab/>
        <w:t xml:space="preserve"> 6</w:t>
        <w:tab/>
        <w:t>0.10362694</w:t>
        <w:tab/>
        <w:t>0.4444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0</w:t>
        <w:tab/>
        <w:t>epaulette_sharks</w:t>
        <w:tab/>
        <w:t>11</w:t>
        <w:tab/>
        <w:t xml:space="preserve"> 6</w:t>
        <w:tab/>
        <w:t>0.03626943</w:t>
        <w:tab/>
        <w:t>0.22222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1</w:t>
        <w:tab/>
        <w:t>epaulette_sharks</w:t>
        <w:tab/>
        <w:t>11</w:t>
        <w:tab/>
        <w:t xml:space="preserve"> 6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epaulette_sharks</w:t>
        <w:tab/>
        <w:t>11</w:t>
        <w:tab/>
        <w:t xml:space="preserve"> 7</w:t>
        <w:tab/>
        <w:t>1.00000000</w:t>
        <w:tab/>
        <w:t>0.9479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3</w:t>
        <w:tab/>
        <w:t>epaulette_sharks</w:t>
        <w:tab/>
        <w:t>11</w:t>
        <w:tab/>
        <w:t xml:space="preserve"> 7</w:t>
        <w:tab/>
        <w:t>0.93296089</w:t>
        <w:tab/>
        <w:t>0.96875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4</w:t>
        <w:tab/>
        <w:t>epaulette_sharks</w:t>
        <w:tab/>
        <w:t>11</w:t>
        <w:tab/>
        <w:t xml:space="preserve"> 7</w:t>
        <w:tab/>
        <w:t>0.87150838</w:t>
        <w:tab/>
        <w:t>0.90625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5</w:t>
        <w:tab/>
        <w:t>epaulette_sharks</w:t>
        <w:tab/>
        <w:t>11</w:t>
        <w:tab/>
        <w:t xml:space="preserve"> 7</w:t>
        <w:tab/>
        <w:t>0.81005587</w:t>
        <w:tab/>
        <w:t>0.90625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6</w:t>
        <w:tab/>
        <w:t>epaulette_sharks</w:t>
        <w:tab/>
        <w:t>11</w:t>
        <w:tab/>
        <w:t xml:space="preserve"> 7</w:t>
        <w:tab/>
        <w:t>0.74860335</w:t>
        <w:tab/>
        <w:t>0.87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7</w:t>
        <w:tab/>
        <w:t>epaulette_sharks</w:t>
        <w:tab/>
        <w:t>11</w:t>
        <w:tab/>
        <w:t xml:space="preserve"> 7</w:t>
        <w:tab/>
        <w:t>0.68715084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8</w:t>
        <w:tab/>
        <w:t>epaulette_sharks</w:t>
        <w:tab/>
        <w:t>11</w:t>
        <w:tab/>
        <w:t xml:space="preserve"> 7</w:t>
        <w:tab/>
        <w:t>0.62569832</w:t>
        <w:tab/>
        <w:t>0.8541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9</w:t>
        <w:tab/>
        <w:t>epaulette_sharks</w:t>
        <w:tab/>
        <w:t>11</w:t>
        <w:tab/>
        <w:t xml:space="preserve"> 7</w:t>
        <w:tab/>
        <w:t>0.56424581</w:t>
        <w:tab/>
        <w:t>0.9375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0</w:t>
        <w:tab/>
        <w:t>epaulette_sharks</w:t>
        <w:tab/>
        <w:t>11</w:t>
        <w:tab/>
        <w:t xml:space="preserve"> 7</w:t>
        <w:tab/>
        <w:t>0.50837989</w:t>
        <w:tab/>
        <w:t>0.87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1</w:t>
        <w:tab/>
        <w:t>epaulette_sharks</w:t>
        <w:tab/>
        <w:t>11</w:t>
        <w:tab/>
        <w:t xml:space="preserve"> 7</w:t>
        <w:tab/>
        <w:t>0.44134078</w:t>
        <w:tab/>
        <w:t>0.958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2</w:t>
        <w:tab/>
        <w:t>epaulette_sharks</w:t>
        <w:tab/>
        <w:t>11</w:t>
        <w:tab/>
        <w:t xml:space="preserve"> 7</w:t>
        <w:tab/>
        <w:t>0.37988827</w:t>
        <w:tab/>
        <w:t>0.87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3</w:t>
        <w:tab/>
        <w:t>epaulette_sharks</w:t>
        <w:tab/>
        <w:t>11</w:t>
        <w:tab/>
        <w:t xml:space="preserve"> 7</w:t>
        <w:tab/>
        <w:t>0.32960894</w:t>
        <w:tab/>
        <w:t>0.6979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4</w:t>
        <w:tab/>
        <w:t>epaulette_sharks</w:t>
        <w:tab/>
        <w:t>11</w:t>
        <w:tab/>
        <w:t xml:space="preserve"> 7</w:t>
        <w:tab/>
        <w:t>0.29050279</w:t>
        <w:tab/>
        <w:t>0.62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5</w:t>
        <w:tab/>
        <w:t>epaulette_sharks</w:t>
        <w:tab/>
        <w:t>11</w:t>
        <w:tab/>
        <w:t xml:space="preserve"> 7</w:t>
        <w:tab/>
        <w:t>0.25139665</w:t>
        <w:tab/>
        <w:t>0.5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6</w:t>
        <w:tab/>
        <w:t>epaulette_sharks</w:t>
        <w:tab/>
        <w:t>11</w:t>
        <w:tab/>
        <w:t xml:space="preserve"> 7</w:t>
        <w:tab/>
        <w:t>0.21787709</w:t>
        <w:tab/>
        <w:t>0.53125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7</w:t>
        <w:tab/>
        <w:t>epaulette_sharks</w:t>
        <w:tab/>
        <w:t>11</w:t>
        <w:tab/>
        <w:t xml:space="preserve"> 7</w:t>
        <w:tab/>
        <w:t>0.17877095</w:t>
        <w:tab/>
        <w:t>0.55208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8</w:t>
        <w:tab/>
        <w:t>epaulette_sharks</w:t>
        <w:tab/>
        <w:t>11</w:t>
        <w:tab/>
        <w:t xml:space="preserve"> 7</w:t>
        <w:tab/>
        <w:t>0.14525140</w:t>
        <w:tab/>
        <w:t>0.4479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9</w:t>
        <w:tab/>
        <w:t>epaulette_sharks</w:t>
        <w:tab/>
        <w:t>11</w:t>
        <w:tab/>
        <w:t xml:space="preserve"> 7</w:t>
        <w:tab/>
        <w:t>0.12849162</w:t>
        <w:tab/>
        <w:t>0.34375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0</w:t>
        <w:tab/>
        <w:t>epaulette_sharks</w:t>
        <w:tab/>
        <w:t>11</w:t>
        <w:tab/>
        <w:t xml:space="preserve"> 7</w:t>
        <w:tab/>
        <w:t>0.10614525</w:t>
        <w:tab/>
        <w:t>0.3229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1</w:t>
        <w:tab/>
        <w:t>epaulette_sharks</w:t>
        <w:tab/>
        <w:t>11</w:t>
        <w:tab/>
        <w:t xml:space="preserve"> 7</w:t>
        <w:tab/>
        <w:t>0.08938548</w:t>
        <w:tab/>
        <w:t>0.25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2</w:t>
        <w:tab/>
        <w:t>epaulette_sharks</w:t>
        <w:tab/>
        <w:t>11</w:t>
        <w:tab/>
        <w:t xml:space="preserve"> 7</w:t>
        <w:tab/>
        <w:t>0.06703911</w:t>
        <w:tab/>
        <w:t>0.25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3</w:t>
        <w:tab/>
        <w:t>epaulette_sharks</w:t>
        <w:tab/>
        <w:t>11</w:t>
        <w:tab/>
        <w:t xml:space="preserve"> 7</w:t>
        <w:tab/>
        <w:t>0.05027933</w:t>
        <w:tab/>
        <w:t>0.25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4</w:t>
        <w:tab/>
        <w:t>epaulette_sharks</w:t>
        <w:tab/>
        <w:t>11</w:t>
        <w:tab/>
        <w:t xml:space="preserve"> 7</w:t>
        <w:tab/>
        <w:t>0.03351955</w:t>
        <w:tab/>
        <w:t>0.12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5</w:t>
        <w:tab/>
        <w:t>epaulette_sharks</w:t>
        <w:tab/>
        <w:t>11</w:t>
        <w:tab/>
        <w:t xml:space="preserve"> 7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6</w:t>
        <w:tab/>
        <w:t>epaulette_sharks</w:t>
        <w:tab/>
        <w:t>11</w:t>
        <w:tab/>
        <w:t xml:space="preserve"> 8</w:t>
        <w:tab/>
        <w:t>1.00000000</w:t>
        <w:tab/>
        <w:t>0.858974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</w:t>
        <w:tab/>
        <w:t>epaulette_sharks</w:t>
        <w:tab/>
        <w:t>11</w:t>
        <w:tab/>
        <w:t xml:space="preserve"> 8</w:t>
        <w:tab/>
        <w:t>0.93582888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8</w:t>
        <w:tab/>
        <w:t>epaulette_sharks</w:t>
        <w:tab/>
        <w:t>11</w:t>
        <w:tab/>
        <w:t xml:space="preserve"> 8</w:t>
        <w:tab/>
        <w:t>0.88770054</w:t>
        <w:tab/>
        <w:t>0.923076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9</w:t>
        <w:tab/>
        <w:t>epaulette_sharks</w:t>
        <w:tab/>
        <w:t>11</w:t>
        <w:tab/>
        <w:t xml:space="preserve"> 8</w:t>
        <w:tab/>
        <w:t>0.82352941</w:t>
        <w:tab/>
        <w:t>0.935897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0</w:t>
        <w:tab/>
        <w:t>epaulette_sharks</w:t>
        <w:tab/>
        <w:t>11</w:t>
        <w:tab/>
        <w:t xml:space="preserve"> 8</w:t>
        <w:tab/>
        <w:t>0.73262032</w:t>
        <w:tab/>
        <w:t>0.807692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1</w:t>
        <w:tab/>
        <w:t>epaulette_sharks</w:t>
        <w:tab/>
        <w:t>11</w:t>
        <w:tab/>
        <w:t xml:space="preserve"> 8</w:t>
        <w:tab/>
        <w:t>0.67914438</w:t>
        <w:tab/>
        <w:t>0.82051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2</w:t>
        <w:tab/>
        <w:t>epaulette_sharks</w:t>
        <w:tab/>
        <w:t>11</w:t>
        <w:tab/>
        <w:t xml:space="preserve"> 8</w:t>
        <w:tab/>
        <w:t>0.63101604</w:t>
        <w:tab/>
        <w:t>0.82051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3</w:t>
        <w:tab/>
        <w:t>epaulette_sharks</w:t>
        <w:tab/>
        <w:t>11</w:t>
        <w:tab/>
        <w:t xml:space="preserve"> 8</w:t>
        <w:tab/>
        <w:t>0.58288770</w:t>
        <w:tab/>
        <w:t>0.743589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4</w:t>
        <w:tab/>
        <w:t>epaulette_sharks</w:t>
        <w:tab/>
        <w:t>11</w:t>
        <w:tab/>
        <w:t xml:space="preserve"> 8</w:t>
        <w:tab/>
        <w:t>0.53475936</w:t>
        <w:tab/>
        <w:t>0.782051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5</w:t>
        <w:tab/>
        <w:t>epaulette_sharks</w:t>
        <w:tab/>
        <w:t>11</w:t>
        <w:tab/>
        <w:t xml:space="preserve"> 8</w:t>
        <w:tab/>
        <w:t>0.48128342</w:t>
        <w:tab/>
        <w:t>0.8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6</w:t>
        <w:tab/>
        <w:t>epaulette_sharks</w:t>
        <w:tab/>
        <w:t>11</w:t>
        <w:tab/>
        <w:t xml:space="preserve"> 8</w:t>
        <w:tab/>
        <w:t>0.42780749</w:t>
        <w:tab/>
        <w:t>0.923076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7</w:t>
        <w:tab/>
        <w:t>epaulette_sharks</w:t>
        <w:tab/>
        <w:t>11</w:t>
        <w:tab/>
        <w:t xml:space="preserve"> 8</w:t>
        <w:tab/>
        <w:t>0.37433155</w:t>
        <w:tab/>
        <w:t>0.79487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</w:t>
        <w:tab/>
        <w:t>epaulette_sharks</w:t>
        <w:tab/>
        <w:t>11</w:t>
        <w:tab/>
        <w:t xml:space="preserve"> 8</w:t>
        <w:tab/>
        <w:t>0.33689840</w:t>
        <w:tab/>
        <w:t>0.705128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9</w:t>
        <w:tab/>
        <w:t>epaulette_sharks</w:t>
        <w:tab/>
        <w:t>11</w:t>
        <w:tab/>
        <w:t xml:space="preserve"> 8</w:t>
        <w:tab/>
        <w:t>0.29411765</w:t>
        <w:tab/>
        <w:t>0.679487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0</w:t>
        <w:tab/>
        <w:t>epaulette_sharks</w:t>
        <w:tab/>
        <w:t>11</w:t>
        <w:tab/>
        <w:t xml:space="preserve"> 8</w:t>
        <w:tab/>
        <w:t>0.22459893</w:t>
        <w:tab/>
        <w:t>0.56410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1</w:t>
        <w:tab/>
        <w:t>epaulette_sharks</w:t>
        <w:tab/>
        <w:t>11</w:t>
        <w:tab/>
        <w:t xml:space="preserve"> 8</w:t>
        <w:tab/>
        <w:t>0.17112299</w:t>
        <w:tab/>
        <w:t>0.474358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2</w:t>
        <w:tab/>
        <w:t>epaulette_sharks</w:t>
        <w:tab/>
        <w:t>11</w:t>
        <w:tab/>
        <w:t xml:space="preserve"> 8</w:t>
        <w:tab/>
        <w:t>0.11764706</w:t>
        <w:tab/>
        <w:t>0.282051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3</w:t>
        <w:tab/>
        <w:t>epaulette_sharks</w:t>
        <w:tab/>
        <w:t>11</w:t>
        <w:tab/>
        <w:t xml:space="preserve"> 8</w:t>
        <w:tab/>
        <w:t>0.07486631</w:t>
        <w:tab/>
        <w:t>0.179487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4</w:t>
        <w:tab/>
        <w:t>epaulette_sharks</w:t>
        <w:tab/>
        <w:t>11</w:t>
        <w:tab/>
        <w:t xml:space="preserve"> 8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5</w:t>
        <w:tab/>
        <w:t>fish_Ammodytes</w:t>
        <w:tab/>
        <w:t>12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6</w:t>
        <w:tab/>
        <w:t>fish_Ammodytes</w:t>
        <w:tab/>
        <w:t>12</w:t>
        <w:tab/>
        <w:t xml:space="preserve"> 1</w:t>
        <w:tab/>
        <w:t>0.93750000</w:t>
        <w:tab/>
        <w:t>0.96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7</w:t>
        <w:tab/>
        <w:t>fish_Ammodytes</w:t>
        <w:tab/>
        <w:t>12</w:t>
        <w:tab/>
        <w:t xml:space="preserve"> 1</w:t>
        <w:tab/>
        <w:t>0.88888889</w:t>
        <w:tab/>
        <w:t>0.946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8</w:t>
        <w:tab/>
        <w:t>fish_Ammodytes</w:t>
        <w:tab/>
        <w:t>12</w:t>
        <w:tab/>
        <w:t xml:space="preserve"> 1</w:t>
        <w:tab/>
        <w:t>0.83333333</w:t>
        <w:tab/>
        <w:t>0.910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79</w:t>
        <w:tab/>
        <w:t>fish_Ammodytes</w:t>
        <w:tab/>
        <w:t>12</w:t>
        <w:tab/>
        <w:t xml:space="preserve"> 1</w:t>
        <w:tab/>
        <w:t>0.77777778</w:t>
        <w:tab/>
        <w:t>0.87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0</w:t>
        <w:tab/>
        <w:t>fish_Ammodytes</w:t>
        <w:tab/>
        <w:t>12</w:t>
        <w:tab/>
        <w:t xml:space="preserve"> 1</w:t>
        <w:tab/>
        <w:t>0.73611111</w:t>
        <w:tab/>
        <w:t>0.87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1</w:t>
        <w:tab/>
        <w:t>fish_Ammodytes</w:t>
        <w:tab/>
        <w:t>12</w:t>
        <w:tab/>
        <w:t xml:space="preserve"> 1</w:t>
        <w:tab/>
        <w:t>0.68750000</w:t>
        <w:tab/>
        <w:t>0.8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2</w:t>
        <w:tab/>
        <w:t>fish_Ammodytes</w:t>
        <w:tab/>
        <w:t>12</w:t>
        <w:tab/>
        <w:t xml:space="preserve"> 1</w:t>
        <w:tab/>
        <w:t>0.63888889</w:t>
        <w:tab/>
        <w:t>0.839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3</w:t>
        <w:tab/>
        <w:t>fish_Ammodytes</w:t>
        <w:tab/>
        <w:t>12</w:t>
        <w:tab/>
        <w:t xml:space="preserve"> 1</w:t>
        <w:tab/>
        <w:t>0.59027778</w:t>
        <w:tab/>
        <w:t>0.82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4</w:t>
        <w:tab/>
        <w:t>fish_Ammodytes</w:t>
        <w:tab/>
        <w:t>12</w:t>
        <w:tab/>
        <w:t xml:space="preserve"> 1</w:t>
        <w:tab/>
        <w:t>0.54861111</w:t>
        <w:tab/>
        <w:t>0.803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5</w:t>
        <w:tab/>
        <w:t>fish_Ammodytes</w:t>
        <w:tab/>
        <w:t>12</w:t>
        <w:tab/>
        <w:t xml:space="preserve"> 1</w:t>
        <w:tab/>
        <w:t>0.50694444</w:t>
        <w:tab/>
        <w:t>0.82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6</w:t>
        <w:tab/>
        <w:t>fish_Ammodytes</w:t>
        <w:tab/>
        <w:t>12</w:t>
        <w:tab/>
        <w:t xml:space="preserve"> 1</w:t>
        <w:tab/>
        <w:t>0.45833333</w:t>
        <w:tab/>
        <w:t>0.839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7</w:t>
        <w:tab/>
        <w:t>fish_Ammodytes</w:t>
        <w:tab/>
        <w:t>12</w:t>
        <w:tab/>
        <w:t xml:space="preserve"> 1</w:t>
        <w:tab/>
        <w:t>0.40972222</w:t>
        <w:tab/>
        <w:t>0.803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8</w:t>
        <w:tab/>
        <w:t>fish_Ammodytes</w:t>
        <w:tab/>
        <w:t>12</w:t>
        <w:tab/>
        <w:t xml:space="preserve"> 1</w:t>
        <w:tab/>
        <w:t>0.37500000</w:t>
        <w:tab/>
        <w:t>0.7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89</w:t>
        <w:tab/>
        <w:t>fish_Ammodytes</w:t>
        <w:tab/>
        <w:t>12</w:t>
        <w:tab/>
        <w:t xml:space="preserve"> 1</w:t>
        <w:tab/>
        <w:t>0.33333333</w:t>
        <w:tab/>
        <w:t>0.767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0</w:t>
        <w:tab/>
        <w:t>fish_Ammodytes</w:t>
        <w:tab/>
        <w:t>12</w:t>
        <w:tab/>
        <w:t xml:space="preserve"> 1</w:t>
        <w:tab/>
        <w:t>0.29166667</w:t>
        <w:tab/>
        <w:t>0.7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1</w:t>
        <w:tab/>
        <w:t>fish_Ammodytes</w:t>
        <w:tab/>
        <w:t>12</w:t>
        <w:tab/>
        <w:t xml:space="preserve"> 1</w:t>
        <w:tab/>
        <w:t>0.25694444</w:t>
        <w:tab/>
        <w:t>0.767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2</w:t>
        <w:tab/>
        <w:t>fish_Ammodytes</w:t>
        <w:tab/>
        <w:t>12</w:t>
        <w:tab/>
        <w:t xml:space="preserve"> 1</w:t>
        <w:tab/>
        <w:t>0.22222222</w:t>
        <w:tab/>
        <w:t>0.7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3</w:t>
        <w:tab/>
        <w:t>fish_Ammodytes</w:t>
        <w:tab/>
        <w:t>12</w:t>
        <w:tab/>
        <w:t xml:space="preserve"> 1</w:t>
        <w:tab/>
        <w:t>0.18750000</w:t>
        <w:tab/>
        <w:t>0.67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4</w:t>
        <w:tab/>
        <w:t>fish_Ammodytes</w:t>
        <w:tab/>
        <w:t>12</w:t>
        <w:tab/>
        <w:t xml:space="preserve"> 1</w:t>
        <w:tab/>
        <w:t>0.17361111</w:t>
        <w:tab/>
        <w:t>0.67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5</w:t>
        <w:tab/>
        <w:t>fish_Ammodytes</w:t>
        <w:tab/>
        <w:t>12</w:t>
        <w:tab/>
        <w:t xml:space="preserve"> 1</w:t>
        <w:tab/>
        <w:t>0.13194444</w:t>
        <w:tab/>
        <w:t>0.5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6</w:t>
        <w:tab/>
        <w:t>fish_Ammodytes</w:t>
        <w:tab/>
        <w:t>12</w:t>
        <w:tab/>
        <w:t xml:space="preserve"> 1</w:t>
        <w:tab/>
        <w:t>0.11805556</w:t>
        <w:tab/>
        <w:t>0.5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7</w:t>
        <w:tab/>
        <w:t>fish_Ammodytes</w:t>
        <w:tab/>
        <w:t>12</w:t>
        <w:tab/>
        <w:t xml:space="preserve"> 1</w:t>
        <w:tab/>
        <w:t>0.10416667</w:t>
        <w:tab/>
        <w:t>0.46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8</w:t>
        <w:tab/>
        <w:t>fish_Ammodytes</w:t>
        <w:tab/>
        <w:t>12</w:t>
        <w:tab/>
        <w:t xml:space="preserve"> 1</w:t>
        <w:tab/>
        <w:t>0.09027778</w:t>
        <w:tab/>
        <w:t>0.46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99</w:t>
        <w:tab/>
        <w:t>fish_Ammodytes</w:t>
        <w:tab/>
        <w:t>12</w:t>
        <w:tab/>
        <w:t xml:space="preserve"> 1</w:t>
        <w:tab/>
        <w:t>0.08333333</w:t>
        <w:tab/>
        <w:t>0.3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0</w:t>
        <w:tab/>
        <w:t>fish_Ammodytes</w:t>
        <w:tab/>
        <w:t>12</w:t>
        <w:tab/>
        <w:t xml:space="preserve"> 1</w:t>
        <w:tab/>
        <w:t>0.06250000</w:t>
        <w:tab/>
        <w:t>0.32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1</w:t>
        <w:tab/>
        <w:t>fish_Ammodytes</w:t>
        <w:tab/>
        <w:t>12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2</w:t>
        <w:tab/>
        <w:t>fish_Ammodytes</w:t>
        <w:tab/>
        <w:t>12</w:t>
        <w:tab/>
        <w:t xml:space="preserve"> 2</w:t>
        <w:tab/>
        <w:t>1.00000000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3</w:t>
        <w:tab/>
        <w:t>fish_Ammodytes</w:t>
        <w:tab/>
        <w:t>12</w:t>
        <w:tab/>
        <w:t xml:space="preserve"> 2</w:t>
        <w:tab/>
        <w:t>0.95945946</w:t>
        <w:tab/>
        <w:t>0.8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4</w:t>
        <w:tab/>
        <w:t>fish_Ammodytes</w:t>
        <w:tab/>
        <w:t>12</w:t>
        <w:tab/>
        <w:t xml:space="preserve"> 2</w:t>
        <w:tab/>
        <w:t>0.93918919</w:t>
        <w:tab/>
        <w:t>0.8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5</w:t>
        <w:tab/>
        <w:t>fish_Ammodytes</w:t>
        <w:tab/>
        <w:t>12</w:t>
        <w:tab/>
        <w:t xml:space="preserve"> 2</w:t>
        <w:tab/>
        <w:t>0.90540540</w:t>
        <w:tab/>
        <w:t>0.836363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6</w:t>
        <w:tab/>
        <w:t>fish_Ammodytes</w:t>
        <w:tab/>
        <w:t>12</w:t>
        <w:tab/>
        <w:t xml:space="preserve"> 2</w:t>
        <w:tab/>
        <w:t>0.87837838</w:t>
        <w:tab/>
        <w:t>0.8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7</w:t>
        <w:tab/>
        <w:t>fish_Ammodytes</w:t>
        <w:tab/>
        <w:t>12</w:t>
        <w:tab/>
        <w:t xml:space="preserve"> 2</w:t>
        <w:tab/>
        <w:t>0.85810811</w:t>
        <w:tab/>
        <w:t>0.81818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8</w:t>
        <w:tab/>
        <w:t>fish_Ammodytes</w:t>
        <w:tab/>
        <w:t>12</w:t>
        <w:tab/>
        <w:t xml:space="preserve"> 2</w:t>
        <w:tab/>
        <w:t>0.82432432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09</w:t>
        <w:tab/>
        <w:t>fish_Ammodytes</w:t>
        <w:tab/>
        <w:t>12</w:t>
        <w:tab/>
        <w:t xml:space="preserve"> 2</w:t>
        <w:tab/>
        <w:t>0.79729730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0</w:t>
        <w:tab/>
        <w:t>fish_Ammodytes</w:t>
        <w:tab/>
        <w:t>12</w:t>
        <w:tab/>
        <w:t xml:space="preserve"> 2</w:t>
        <w:tab/>
        <w:t>0.77027027</w:t>
        <w:tab/>
        <w:t>0.8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1</w:t>
        <w:tab/>
        <w:t>fish_Ammodytes</w:t>
        <w:tab/>
        <w:t>12</w:t>
        <w:tab/>
        <w:t xml:space="preserve"> 2</w:t>
        <w:tab/>
        <w:t>0.75000000</w:t>
        <w:tab/>
        <w:t>0.92727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2</w:t>
        <w:tab/>
        <w:t>fish_Ammodytes</w:t>
        <w:tab/>
        <w:t>12</w:t>
        <w:tab/>
        <w:t xml:space="preserve"> 2</w:t>
        <w:tab/>
        <w:t>0.72297297</w:t>
        <w:tab/>
        <w:t>0.836363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3</w:t>
        <w:tab/>
        <w:t>fish_Ammodytes</w:t>
        <w:tab/>
        <w:t>12</w:t>
        <w:tab/>
        <w:t xml:space="preserve"> 2</w:t>
        <w:tab/>
        <w:t>0.69594595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4</w:t>
        <w:tab/>
        <w:t>fish_Ammodytes</w:t>
        <w:tab/>
        <w:t>12</w:t>
        <w:tab/>
        <w:t xml:space="preserve"> 2</w:t>
        <w:tab/>
        <w:t>0.66216216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5</w:t>
        <w:tab/>
        <w:t>fish_Ammodytes</w:t>
        <w:tab/>
        <w:t>12</w:t>
        <w:tab/>
        <w:t xml:space="preserve"> 2</w:t>
        <w:tab/>
        <w:t>0.63513513</w:t>
        <w:tab/>
        <w:t>0.8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6</w:t>
        <w:tab/>
        <w:t>fish_Ammodytes</w:t>
        <w:tab/>
        <w:t>12</w:t>
        <w:tab/>
        <w:t xml:space="preserve"> 2</w:t>
        <w:tab/>
        <w:t>0.61486487</w:t>
        <w:tab/>
        <w:t>0.90909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7</w:t>
        <w:tab/>
        <w:t>fish_Ammodytes</w:t>
        <w:tab/>
        <w:t>12</w:t>
        <w:tab/>
        <w:t xml:space="preserve"> 2</w:t>
        <w:tab/>
        <w:t>0.59459460</w:t>
        <w:tab/>
        <w:t>0.8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8</w:t>
        <w:tab/>
        <w:t>fish_Ammodytes</w:t>
        <w:tab/>
        <w:t>12</w:t>
        <w:tab/>
        <w:t xml:space="preserve"> 2</w:t>
        <w:tab/>
        <w:t>0.56756757</w:t>
        <w:tab/>
        <w:t>0.8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19</w:t>
        <w:tab/>
        <w:t>fish_Ammodytes</w:t>
        <w:tab/>
        <w:t>12</w:t>
        <w:tab/>
        <w:t xml:space="preserve"> 2</w:t>
        <w:tab/>
        <w:t>0.54054054</w:t>
        <w:tab/>
        <w:t>0.8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0</w:t>
        <w:tab/>
        <w:t>fish_Ammodytes</w:t>
        <w:tab/>
        <w:t>12</w:t>
        <w:tab/>
        <w:t xml:space="preserve"> 2</w:t>
        <w:tab/>
        <w:t>0.51351351</w:t>
        <w:tab/>
        <w:t>0.92727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1</w:t>
        <w:tab/>
        <w:t>fish_Ammodytes</w:t>
        <w:tab/>
        <w:t>12</w:t>
        <w:tab/>
        <w:t xml:space="preserve"> 2</w:t>
        <w:tab/>
        <w:t>0.48648649</w:t>
        <w:tab/>
        <w:t>0.8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2</w:t>
        <w:tab/>
        <w:t>fish_Ammodytes</w:t>
        <w:tab/>
        <w:t>12</w:t>
        <w:tab/>
        <w:t xml:space="preserve"> 2</w:t>
        <w:tab/>
        <w:t>0.45945946</w:t>
        <w:tab/>
        <w:t>0.8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3</w:t>
        <w:tab/>
        <w:t>fish_Ammodytes</w:t>
        <w:tab/>
        <w:t>12</w:t>
        <w:tab/>
        <w:t xml:space="preserve"> 2</w:t>
        <w:tab/>
        <w:t>0.43243243</w:t>
        <w:tab/>
        <w:t>0.94545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4</w:t>
        <w:tab/>
        <w:t>fish_Ammodytes</w:t>
        <w:tab/>
        <w:t>12</w:t>
        <w:tab/>
        <w:t xml:space="preserve"> 2</w:t>
        <w:tab/>
        <w:t>0.41216216</w:t>
        <w:tab/>
        <w:t>0.90909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5</w:t>
        <w:tab/>
        <w:t>fish_Ammodytes</w:t>
        <w:tab/>
        <w:t>12</w:t>
        <w:tab/>
        <w:t xml:space="preserve"> 2</w:t>
        <w:tab/>
        <w:t>0.37837838</w:t>
        <w:tab/>
        <w:t>0.92727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6</w:t>
        <w:tab/>
        <w:t>fish_Ammodytes</w:t>
        <w:tab/>
        <w:t>12</w:t>
        <w:tab/>
        <w:t xml:space="preserve"> 2</w:t>
        <w:tab/>
        <w:t>0.35135135</w:t>
        <w:tab/>
        <w:t>0.96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7</w:t>
        <w:tab/>
        <w:t>fish_Ammodytes</w:t>
        <w:tab/>
        <w:t>12</w:t>
        <w:tab/>
        <w:t xml:space="preserve"> 2</w:t>
        <w:tab/>
        <w:t>0.33108108</w:t>
        <w:tab/>
        <w:t>0.96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8</w:t>
        <w:tab/>
        <w:t>fish_Ammodytes</w:t>
        <w:tab/>
        <w:t>12</w:t>
        <w:tab/>
        <w:t xml:space="preserve"> 2</w:t>
        <w:tab/>
        <w:t>0.30405405</w:t>
        <w:tab/>
        <w:t>0.89090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29</w:t>
        <w:tab/>
        <w:t>fish_Ammodytes</w:t>
        <w:tab/>
        <w:t>12</w:t>
        <w:tab/>
        <w:t xml:space="preserve"> 2</w:t>
        <w:tab/>
        <w:t>0.27702703</w:t>
        <w:tab/>
        <w:t>0.98181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0</w:t>
        <w:tab/>
        <w:t>fish_Ammodytes</w:t>
        <w:tab/>
        <w:t>12</w:t>
        <w:tab/>
        <w:t xml:space="preserve"> 2</w:t>
        <w:tab/>
        <w:t>0.25675676</w:t>
        <w:tab/>
        <w:t>0.94545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1</w:t>
        <w:tab/>
        <w:t>fish_Ammodytes</w:t>
        <w:tab/>
        <w:t>12</w:t>
        <w:tab/>
        <w:t xml:space="preserve"> 2</w:t>
        <w:tab/>
        <w:t>0.22972973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2</w:t>
        <w:tab/>
        <w:t>fish_Ammodytes</w:t>
        <w:tab/>
        <w:t>12</w:t>
        <w:tab/>
        <w:t xml:space="preserve"> 2</w:t>
        <w:tab/>
        <w:t>0.20270270</w:t>
        <w:tab/>
        <w:t>0.94545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3</w:t>
        <w:tab/>
        <w:t>fish_Ammodytes</w:t>
        <w:tab/>
        <w:t>12</w:t>
        <w:tab/>
        <w:t xml:space="preserve"> 2</w:t>
        <w:tab/>
        <w:t>0.18243243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4</w:t>
        <w:tab/>
        <w:t>fish_Ammodytes</w:t>
        <w:tab/>
        <w:t>12</w:t>
        <w:tab/>
        <w:t xml:space="preserve"> 2</w:t>
        <w:tab/>
        <w:t>0.15540540</w:t>
        <w:tab/>
        <w:t>0.85454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5</w:t>
        <w:tab/>
        <w:t>fish_Ammodytes</w:t>
        <w:tab/>
        <w:t>12</w:t>
        <w:tab/>
        <w:t xml:space="preserve"> 2</w:t>
        <w:tab/>
        <w:t>0.13513513</w:t>
        <w:tab/>
        <w:t>0.6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6</w:t>
        <w:tab/>
        <w:t>fish_Ammodytes</w:t>
        <w:tab/>
        <w:t>12</w:t>
        <w:tab/>
        <w:t xml:space="preserve"> 2</w:t>
        <w:tab/>
        <w:t>0.12162162</w:t>
        <w:tab/>
        <w:t>0.6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7</w:t>
        <w:tab/>
        <w:t>fish_Ammodytes</w:t>
        <w:tab/>
        <w:t>12</w:t>
        <w:tab/>
        <w:t xml:space="preserve"> 2</w:t>
        <w:tab/>
        <w:t>0.10810811</w:t>
        <w:tab/>
        <w:t>0.56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8</w:t>
        <w:tab/>
        <w:t>fish_Ammodytes</w:t>
        <w:tab/>
        <w:t>12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39</w:t>
        <w:tab/>
        <w:t>fish_Ammodytes</w:t>
        <w:tab/>
        <w:t>12</w:t>
        <w:tab/>
        <w:t xml:space="preserve"> 3</w:t>
        <w:tab/>
        <w:t>1.00000000</w:t>
        <w:tab/>
        <w:t>0.964912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0</w:t>
        <w:tab/>
        <w:t>fish_Ammodytes</w:t>
        <w:tab/>
        <w:t>12</w:t>
        <w:tab/>
        <w:t xml:space="preserve"> 3</w:t>
        <w:tab/>
        <w:t>0.93377483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1</w:t>
        <w:tab/>
        <w:t>fish_Ammodytes</w:t>
        <w:tab/>
        <w:t>12</w:t>
        <w:tab/>
        <w:t xml:space="preserve"> 3</w:t>
        <w:tab/>
        <w:t>0.87417219</w:t>
        <w:tab/>
        <w:t>0.894736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2</w:t>
        <w:tab/>
        <w:t>fish_Ammodytes</w:t>
        <w:tab/>
        <w:t>12</w:t>
        <w:tab/>
        <w:t xml:space="preserve"> 3</w:t>
        <w:tab/>
        <w:t>0.81456954</w:t>
        <w:tab/>
        <w:t>0.91228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3</w:t>
        <w:tab/>
        <w:t>fish_Ammodytes</w:t>
        <w:tab/>
        <w:t>12</w:t>
        <w:tab/>
        <w:t xml:space="preserve"> 3</w:t>
        <w:tab/>
        <w:t>0.76158940</w:t>
        <w:tab/>
        <w:t>0.894736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4</w:t>
        <w:tab/>
        <w:t>fish_Ammodytes</w:t>
        <w:tab/>
        <w:t>12</w:t>
        <w:tab/>
        <w:t xml:space="preserve"> 3</w:t>
        <w:tab/>
        <w:t>0.70198675</w:t>
        <w:tab/>
        <w:t>0.877192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5</w:t>
        <w:tab/>
        <w:t>fish_Ammodytes</w:t>
        <w:tab/>
        <w:t>12</w:t>
        <w:tab/>
        <w:t xml:space="preserve"> 3</w:t>
        <w:tab/>
        <w:t>0.64238411</w:t>
        <w:tab/>
        <w:t>0.894736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6</w:t>
        <w:tab/>
        <w:t>fish_Ammodytes</w:t>
        <w:tab/>
        <w:t>12</w:t>
        <w:tab/>
        <w:t xml:space="preserve"> 3</w:t>
        <w:tab/>
        <w:t>0.58278146</w:t>
        <w:tab/>
        <w:t>0.8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7</w:t>
        <w:tab/>
        <w:t>fish_Ammodytes</w:t>
        <w:tab/>
        <w:t>12</w:t>
        <w:tab/>
        <w:t xml:space="preserve"> 3</w:t>
        <w:tab/>
        <w:t>0.52980132</w:t>
        <w:tab/>
        <w:t>0.8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8</w:t>
        <w:tab/>
        <w:t>fish_Ammodytes</w:t>
        <w:tab/>
        <w:t>12</w:t>
        <w:tab/>
        <w:t xml:space="preserve"> 3</w:t>
        <w:tab/>
        <w:t>0.47682119</w:t>
        <w:tab/>
        <w:t>0.877192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49</w:t>
        <w:tab/>
        <w:t>fish_Ammodytes</w:t>
        <w:tab/>
        <w:t>12</w:t>
        <w:tab/>
        <w:t xml:space="preserve"> 3</w:t>
        <w:tab/>
        <w:t>0.41721854</w:t>
        <w:tab/>
        <w:t>0.8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0</w:t>
        <w:tab/>
        <w:t>fish_Ammodytes</w:t>
        <w:tab/>
        <w:t>12</w:t>
        <w:tab/>
        <w:t xml:space="preserve"> 3</w:t>
        <w:tab/>
        <w:t>0.36423841</w:t>
        <w:tab/>
        <w:t>0.8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1</w:t>
        <w:tab/>
        <w:t>fish_Ammodytes</w:t>
        <w:tab/>
        <w:t>12</w:t>
        <w:tab/>
        <w:t xml:space="preserve"> 3</w:t>
        <w:tab/>
        <w:t>0.31125828</w:t>
        <w:tab/>
        <w:t>0.824561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2</w:t>
        <w:tab/>
        <w:t>fish_Ammodytes</w:t>
        <w:tab/>
        <w:t>12</w:t>
        <w:tab/>
        <w:t xml:space="preserve"> 3</w:t>
        <w:tab/>
        <w:t>0.26490066</w:t>
        <w:tab/>
        <w:t>0.77192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3</w:t>
        <w:tab/>
        <w:t>fish_Ammodytes</w:t>
        <w:tab/>
        <w:t>12</w:t>
        <w:tab/>
        <w:t xml:space="preserve"> 3</w:t>
        <w:tab/>
        <w:t>0.22516556</w:t>
        <w:tab/>
        <w:t>0.77192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4</w:t>
        <w:tab/>
        <w:t>fish_Ammodytes</w:t>
        <w:tab/>
        <w:t>12</w:t>
        <w:tab/>
        <w:t xml:space="preserve"> 3</w:t>
        <w:tab/>
        <w:t>0.20529801</w:t>
        <w:tab/>
        <w:t>0.77192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5</w:t>
        <w:tab/>
        <w:t>fish_Ammodytes</w:t>
        <w:tab/>
        <w:t>12</w:t>
        <w:tab/>
        <w:t xml:space="preserve"> 3</w:t>
        <w:tab/>
        <w:t>0.17880795</w:t>
        <w:tab/>
        <w:t>0.754385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6</w:t>
        <w:tab/>
        <w:t>fish_Ammodytes</w:t>
        <w:tab/>
        <w:t>12</w:t>
        <w:tab/>
        <w:t xml:space="preserve"> 3</w:t>
        <w:tab/>
        <w:t>0.15894040</w:t>
        <w:tab/>
        <w:t>0.719298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7</w:t>
        <w:tab/>
        <w:t>fish_Ammodytes</w:t>
        <w:tab/>
        <w:t>12</w:t>
        <w:tab/>
        <w:t xml:space="preserve"> 3</w:t>
        <w:tab/>
        <w:t>0.13907285</w:t>
        <w:tab/>
        <w:t>0.596491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8</w:t>
        <w:tab/>
        <w:t>fish_Ammodytes</w:t>
        <w:tab/>
        <w:t>12</w:t>
        <w:tab/>
        <w:t xml:space="preserve"> 3</w:t>
        <w:tab/>
        <w:t>0.11920530</w:t>
        <w:tab/>
        <w:t>0.561403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59</w:t>
        <w:tab/>
        <w:t>fish_Ammodytes</w:t>
        <w:tab/>
        <w:t>12</w:t>
        <w:tab/>
        <w:t xml:space="preserve"> 3</w:t>
        <w:tab/>
        <w:t>0.10596026</w:t>
        <w:tab/>
        <w:t>0.526315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0</w:t>
        <w:tab/>
        <w:t>fish_Ammodytes</w:t>
        <w:tab/>
        <w:t>12</w:t>
        <w:tab/>
        <w:t xml:space="preserve"> 3</w:t>
        <w:tab/>
        <w:t>0.08609272</w:t>
        <w:tab/>
        <w:t>0.42105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1</w:t>
        <w:tab/>
        <w:t>fish_Ammodytes</w:t>
        <w:tab/>
        <w:t>12</w:t>
        <w:tab/>
        <w:t xml:space="preserve"> 3</w:t>
        <w:tab/>
        <w:t>0.07947020</w:t>
        <w:tab/>
        <w:t>0.42105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2</w:t>
        <w:tab/>
        <w:t>fish_Ammodytes</w:t>
        <w:tab/>
        <w:t>12</w:t>
        <w:tab/>
        <w:t xml:space="preserve"> 3</w:t>
        <w:tab/>
        <w:t>0.06622517</w:t>
        <w:tab/>
        <w:t>0.350877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3</w:t>
        <w:tab/>
        <w:t>fish_Ammodytes</w:t>
        <w:tab/>
        <w:t>12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4</w:t>
        <w:tab/>
        <w:t>fish_Ammodytes</w:t>
        <w:tab/>
        <w:t>12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5</w:t>
        <w:tab/>
        <w:t>fish_Ammodytes</w:t>
        <w:tab/>
        <w:t>12</w:t>
        <w:tab/>
        <w:t xml:space="preserve"> 4</w:t>
        <w:tab/>
        <w:t>0.96666667</w:t>
        <w:tab/>
        <w:t>0.9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6</w:t>
        <w:tab/>
        <w:t>fish_Ammodytes</w:t>
        <w:tab/>
        <w:t>12</w:t>
        <w:tab/>
        <w:t xml:space="preserve"> 4</w:t>
        <w:tab/>
        <w:t>0.93333333</w:t>
        <w:tab/>
        <w:t>0.8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7</w:t>
        <w:tab/>
        <w:t>fish_Ammodytes</w:t>
        <w:tab/>
        <w:t>12</w:t>
        <w:tab/>
        <w:t xml:space="preserve"> 4</w:t>
        <w:tab/>
        <w:t>0.90000000</w:t>
        <w:tab/>
        <w:t>0.9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8</w:t>
        <w:tab/>
        <w:t>fish_Ammodytes</w:t>
        <w:tab/>
        <w:t>12</w:t>
        <w:tab/>
        <w:t xml:space="preserve"> 4</w:t>
        <w:tab/>
        <w:t>0.86666667</w:t>
        <w:tab/>
        <w:t>0.8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69</w:t>
        <w:tab/>
        <w:t>fish_Ammodytes</w:t>
        <w:tab/>
        <w:t>12</w:t>
        <w:tab/>
        <w:t xml:space="preserve"> 4</w:t>
        <w:tab/>
        <w:t>0.83333333</w:t>
        <w:tab/>
        <w:t>0.9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0</w:t>
        <w:tab/>
        <w:t>fish_Ammodytes</w:t>
        <w:tab/>
        <w:t>12</w:t>
        <w:tab/>
        <w:t xml:space="preserve"> 4</w:t>
        <w:tab/>
        <w:t>0.80000000</w:t>
        <w:tab/>
        <w:t>0.8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1</w:t>
        <w:tab/>
        <w:t>fish_Ammodytes</w:t>
        <w:tab/>
        <w:t>12</w:t>
        <w:tab/>
        <w:t xml:space="preserve"> 4</w:t>
        <w:tab/>
        <w:t>0.77333333</w:t>
        <w:tab/>
        <w:t>0.8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2</w:t>
        <w:tab/>
        <w:t>fish_Ammodytes</w:t>
        <w:tab/>
        <w:t>12</w:t>
        <w:tab/>
        <w:t xml:space="preserve"> 4</w:t>
        <w:tab/>
        <w:t>0.74666667</w:t>
        <w:tab/>
        <w:t>0.7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3</w:t>
        <w:tab/>
        <w:t>fish_Ammodytes</w:t>
        <w:tab/>
        <w:t>12</w:t>
        <w:tab/>
        <w:t xml:space="preserve"> 4</w:t>
        <w:tab/>
        <w:t>0.72000000</w:t>
        <w:tab/>
        <w:t>0.8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4</w:t>
        <w:tab/>
        <w:t>fish_Ammodytes</w:t>
        <w:tab/>
        <w:t>12</w:t>
        <w:tab/>
        <w:t xml:space="preserve"> 4</w:t>
        <w:tab/>
        <w:t>0.69333333</w:t>
        <w:tab/>
        <w:t>0.8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5</w:t>
        <w:tab/>
        <w:t>fish_Ammodytes</w:t>
        <w:tab/>
        <w:t>12</w:t>
        <w:tab/>
        <w:t xml:space="preserve"> 4</w:t>
        <w:tab/>
        <w:t>0.66666667</w:t>
        <w:tab/>
        <w:t>0.7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6</w:t>
        <w:tab/>
        <w:t>fish_Ammodytes</w:t>
        <w:tab/>
        <w:t>12</w:t>
        <w:tab/>
        <w:t xml:space="preserve"> 4</w:t>
        <w:tab/>
        <w:t>0.64000000</w:t>
        <w:tab/>
        <w:t>0.7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7</w:t>
        <w:tab/>
        <w:t>fish_Ammodytes</w:t>
        <w:tab/>
        <w:t>12</w:t>
        <w:tab/>
        <w:t xml:space="preserve"> 4</w:t>
        <w:tab/>
        <w:t>0.60666667</w:t>
        <w:tab/>
        <w:t>0.8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8</w:t>
        <w:tab/>
        <w:t>fish_Ammodytes</w:t>
        <w:tab/>
        <w:t>12</w:t>
        <w:tab/>
        <w:t xml:space="preserve"> 4</w:t>
        <w:tab/>
        <w:t>0.58000000</w:t>
        <w:tab/>
        <w:t>0.7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79</w:t>
        <w:tab/>
        <w:t>fish_Ammodytes</w:t>
        <w:tab/>
        <w:t>12</w:t>
        <w:tab/>
        <w:t xml:space="preserve"> 4</w:t>
        <w:tab/>
        <w:t>0.56000000</w:t>
        <w:tab/>
        <w:t>0.8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0</w:t>
        <w:tab/>
        <w:t>fish_Ammodytes</w:t>
        <w:tab/>
        <w:t>12</w:t>
        <w:tab/>
        <w:t xml:space="preserve"> 4</w:t>
        <w:tab/>
        <w:t>0.52666667</w:t>
        <w:tab/>
        <w:t>0.7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1</w:t>
        <w:tab/>
        <w:t>fish_Ammodytes</w:t>
        <w:tab/>
        <w:t>12</w:t>
        <w:tab/>
        <w:t xml:space="preserve"> 4</w:t>
        <w:tab/>
        <w:t>0.50000000</w:t>
        <w:tab/>
        <w:t>0.8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2</w:t>
        <w:tab/>
        <w:t>fish_Ammodytes</w:t>
        <w:tab/>
        <w:t>12</w:t>
        <w:tab/>
        <w:t xml:space="preserve"> 4</w:t>
        <w:tab/>
        <w:t>0.47333333</w:t>
        <w:tab/>
        <w:t>0.7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3</w:t>
        <w:tab/>
        <w:t>fish_Ammodytes</w:t>
        <w:tab/>
        <w:t>12</w:t>
        <w:tab/>
        <w:t xml:space="preserve"> 4</w:t>
        <w:tab/>
        <w:t>0.44666667</w:t>
        <w:tab/>
        <w:t>0.7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4</w:t>
        <w:tab/>
        <w:t>fish_Ammodytes</w:t>
        <w:tab/>
        <w:t>12</w:t>
        <w:tab/>
        <w:t xml:space="preserve"> 4</w:t>
        <w:tab/>
        <w:t>0.42000000</w:t>
        <w:tab/>
        <w:t>0.7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5</w:t>
        <w:tab/>
        <w:t>fish_Ammodytes</w:t>
        <w:tab/>
        <w:t>12</w:t>
        <w:tab/>
        <w:t xml:space="preserve"> 4</w:t>
        <w:tab/>
        <w:t>0.39333333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6</w:t>
        <w:tab/>
        <w:t>fish_Ammodytes</w:t>
        <w:tab/>
        <w:t>12</w:t>
        <w:tab/>
        <w:t xml:space="preserve"> 4</w:t>
        <w:tab/>
        <w:t>0.36666667</w:t>
        <w:tab/>
        <w:t>0.7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7</w:t>
        <w:tab/>
        <w:t>fish_Ammodytes</w:t>
        <w:tab/>
        <w:t>12</w:t>
        <w:tab/>
        <w:t xml:space="preserve"> 4</w:t>
        <w:tab/>
        <w:t>0.34666667</w:t>
        <w:tab/>
        <w:t>0.7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8</w:t>
        <w:tab/>
        <w:t>fish_Ammodytes</w:t>
        <w:tab/>
        <w:t>12</w:t>
        <w:tab/>
        <w:t xml:space="preserve"> 4</w:t>
        <w:tab/>
        <w:t>0.32000000</w:t>
        <w:tab/>
        <w:t>0.8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89</w:t>
        <w:tab/>
        <w:t>fish_Ammodytes</w:t>
        <w:tab/>
        <w:t>12</w:t>
        <w:tab/>
        <w:t xml:space="preserve"> 4</w:t>
        <w:tab/>
        <w:t>0.29333333</w:t>
        <w:tab/>
        <w:t>0.7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0</w:t>
        <w:tab/>
        <w:t>fish_Ammodytes</w:t>
        <w:tab/>
        <w:t>12</w:t>
        <w:tab/>
        <w:t xml:space="preserve"> 4</w:t>
        <w:tab/>
        <w:t>0.26666667</w:t>
        <w:tab/>
        <w:t>0.8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1</w:t>
        <w:tab/>
        <w:t>fish_Ammodytes</w:t>
        <w:tab/>
        <w:t>12</w:t>
        <w:tab/>
        <w:t xml:space="preserve"> 4</w:t>
        <w:tab/>
        <w:t>0.24666667</w:t>
        <w:tab/>
        <w:t>0.8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2</w:t>
        <w:tab/>
        <w:t>fish_Ammodytes</w:t>
        <w:tab/>
        <w:t>12</w:t>
        <w:tab/>
        <w:t xml:space="preserve"> 4</w:t>
        <w:tab/>
        <w:t>0.22000000</w:t>
        <w:tab/>
        <w:t>0.7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3</w:t>
        <w:tab/>
        <w:t>fish_Ammodytes</w:t>
        <w:tab/>
        <w:t>12</w:t>
        <w:tab/>
        <w:t xml:space="preserve"> 4</w:t>
        <w:tab/>
        <w:t>0.19333333</w:t>
        <w:tab/>
        <w:t>0.8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4</w:t>
        <w:tab/>
        <w:t>fish_Ammodytes</w:t>
        <w:tab/>
        <w:t>12</w:t>
        <w:tab/>
        <w:t xml:space="preserve"> 4</w:t>
        <w:tab/>
        <w:t>0.17333333</w:t>
        <w:tab/>
        <w:t>0.7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5</w:t>
        <w:tab/>
        <w:t>fish_Ammodytes</w:t>
        <w:tab/>
        <w:t>12</w:t>
        <w:tab/>
        <w:t xml:space="preserve"> 4</w:t>
        <w:tab/>
        <w:t>0.15333333</w:t>
        <w:tab/>
        <w:t>0.7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6</w:t>
        <w:tab/>
        <w:t>fish_Ammodytes</w:t>
        <w:tab/>
        <w:t>12</w:t>
        <w:tab/>
        <w:t xml:space="preserve"> 4</w:t>
        <w:tab/>
        <w:t>0.12666667</w:t>
        <w:tab/>
        <w:t>0.6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7</w:t>
        <w:tab/>
        <w:t>fish_Ammodytes</w:t>
        <w:tab/>
        <w:t>12</w:t>
        <w:tab/>
        <w:t xml:space="preserve"> 4</w:t>
        <w:tab/>
        <w:t>0.11333333</w:t>
        <w:tab/>
        <w:t>0.6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8</w:t>
        <w:tab/>
        <w:t>fish_Ammodytes</w:t>
        <w:tab/>
        <w:t>12</w:t>
        <w:tab/>
        <w:t xml:space="preserve"> 4</w:t>
        <w:tab/>
        <w:t>0.09333333</w:t>
        <w:tab/>
        <w:t>0.6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99</w:t>
        <w:tab/>
        <w:t>fish_Ammodytes</w:t>
        <w:tab/>
        <w:t>12</w:t>
        <w:tab/>
        <w:t xml:space="preserve"> 4</w:t>
        <w:tab/>
        <w:t>0.08666667</w:t>
        <w:tab/>
        <w:t>0.5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0</w:t>
        <w:tab/>
        <w:t>fish_Ammodytes</w:t>
        <w:tab/>
        <w:t>12</w:t>
        <w:tab/>
        <w:t xml:space="preserve"> 4</w:t>
        <w:tab/>
        <w:t>0.08000000</w:t>
        <w:tab/>
        <w:t>0.6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1</w:t>
        <w:tab/>
        <w:t>fish_Ammodytes</w:t>
        <w:tab/>
        <w:t>12</w:t>
        <w:tab/>
        <w:t xml:space="preserve"> 4</w:t>
        <w:tab/>
        <w:t>0.06666667</w:t>
        <w:tab/>
        <w:t>0.5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2</w:t>
        <w:tab/>
        <w:t>fish_Ammodytes</w:t>
        <w:tab/>
        <w:t>12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3</w:t>
        <w:tab/>
        <w:t>fish_Ammodytes</w:t>
        <w:tab/>
        <w:t>12</w:t>
        <w:tab/>
        <w:t xml:space="preserve"> 5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4</w:t>
        <w:tab/>
        <w:t>fish_Ammodytes</w:t>
        <w:tab/>
        <w:t>12</w:t>
        <w:tab/>
        <w:t xml:space="preserve"> 5</w:t>
        <w:tab/>
        <w:t>0.93661972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5</w:t>
        <w:tab/>
        <w:t>fish_Ammodytes</w:t>
        <w:tab/>
        <w:t>12</w:t>
        <w:tab/>
        <w:t xml:space="preserve"> 5</w:t>
        <w:tab/>
        <w:t>0.88028169</w:t>
        <w:tab/>
        <w:t>0.975609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6</w:t>
        <w:tab/>
        <w:t>fish_Ammodytes</w:t>
        <w:tab/>
        <w:t>12</w:t>
        <w:tab/>
        <w:t xml:space="preserve"> 5</w:t>
        <w:tab/>
        <w:t>0.82394366</w:t>
        <w:tab/>
        <w:t>0.975609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7</w:t>
        <w:tab/>
        <w:t>fish_Ammodytes</w:t>
        <w:tab/>
        <w:t>12</w:t>
        <w:tab/>
        <w:t xml:space="preserve"> 5</w:t>
        <w:tab/>
        <w:t>0.76760563</w:t>
        <w:tab/>
        <w:t>0.926829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8</w:t>
        <w:tab/>
        <w:t>fish_Ammodytes</w:t>
        <w:tab/>
        <w:t>12</w:t>
        <w:tab/>
        <w:t xml:space="preserve"> 5</w:t>
        <w:tab/>
        <w:t>0.71830986</w:t>
        <w:tab/>
        <w:t>0.902439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9</w:t>
        <w:tab/>
        <w:t>fish_Ammodytes</w:t>
        <w:tab/>
        <w:t>12</w:t>
        <w:tab/>
        <w:t xml:space="preserve"> 5</w:t>
        <w:tab/>
        <w:t>0.66197183</w:t>
        <w:tab/>
        <w:t>0.975609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0</w:t>
        <w:tab/>
        <w:t>fish_Ammodytes</w:t>
        <w:tab/>
        <w:t>12</w:t>
        <w:tab/>
        <w:t xml:space="preserve"> 5</w:t>
        <w:tab/>
        <w:t>0.60563380</w:t>
        <w:tab/>
        <w:t>0.902439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1</w:t>
        <w:tab/>
        <w:t>fish_Ammodytes</w:t>
        <w:tab/>
        <w:t>12</w:t>
        <w:tab/>
        <w:t xml:space="preserve"> 5</w:t>
        <w:tab/>
        <w:t>0.55633803</w:t>
        <w:tab/>
        <w:t>0.902439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2</w:t>
        <w:tab/>
        <w:t>fish_Ammodytes</w:t>
        <w:tab/>
        <w:t>12</w:t>
        <w:tab/>
        <w:t xml:space="preserve"> 5</w:t>
        <w:tab/>
        <w:t>0.50704225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3</w:t>
        <w:tab/>
        <w:t>fish_Ammodytes</w:t>
        <w:tab/>
        <w:t>12</w:t>
        <w:tab/>
        <w:t xml:space="preserve"> 5</w:t>
        <w:tab/>
        <w:t>0.45774648</w:t>
        <w:tab/>
        <w:t>0.951219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4</w:t>
        <w:tab/>
        <w:t>fish_Ammodytes</w:t>
        <w:tab/>
        <w:t>12</w:t>
        <w:tab/>
        <w:t xml:space="preserve"> 5</w:t>
        <w:tab/>
        <w:t>0.40845070</w:t>
        <w:tab/>
        <w:t>0.853658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5</w:t>
        <w:tab/>
        <w:t>fish_Ammodytes</w:t>
        <w:tab/>
        <w:t>12</w:t>
        <w:tab/>
        <w:t xml:space="preserve"> 5</w:t>
        <w:tab/>
        <w:t>0.36619718</w:t>
        <w:tab/>
        <w:t>0.878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6</w:t>
        <w:tab/>
        <w:t>fish_Ammodytes</w:t>
        <w:tab/>
        <w:t>12</w:t>
        <w:tab/>
        <w:t xml:space="preserve"> 5</w:t>
        <w:tab/>
        <w:t>0.30985915</w:t>
        <w:tab/>
        <w:t>0.829268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7</w:t>
        <w:tab/>
        <w:t>fish_Ammodytes</w:t>
        <w:tab/>
        <w:t>12</w:t>
        <w:tab/>
        <w:t xml:space="preserve"> 5</w:t>
        <w:tab/>
        <w:t>0.26760563</w:t>
        <w:tab/>
        <w:t>0.853658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8</w:t>
        <w:tab/>
        <w:t>fish_Ammodytes</w:t>
        <w:tab/>
        <w:t>12</w:t>
        <w:tab/>
        <w:t xml:space="preserve"> 5</w:t>
        <w:tab/>
        <w:t>0.23239437</w:t>
        <w:tab/>
        <w:t>0.804878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19</w:t>
        <w:tab/>
        <w:t>fish_Ammodytes</w:t>
        <w:tab/>
        <w:t>12</w:t>
        <w:tab/>
        <w:t xml:space="preserve"> 5</w:t>
        <w:tab/>
        <w:t>0.19014085</w:t>
        <w:tab/>
        <w:t>0.780487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0</w:t>
        <w:tab/>
        <w:t>fish_Ammodytes</w:t>
        <w:tab/>
        <w:t>12</w:t>
        <w:tab/>
        <w:t xml:space="preserve"> 5</w:t>
        <w:tab/>
        <w:t>0.14788732</w:t>
        <w:tab/>
        <w:t>0.756097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1</w:t>
        <w:tab/>
        <w:t>fish_Ammodytes</w:t>
        <w:tab/>
        <w:t>12</w:t>
        <w:tab/>
        <w:t xml:space="preserve"> 5</w:t>
        <w:tab/>
        <w:t>0.11267606</w:t>
        <w:tab/>
        <w:t>0.58536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2</w:t>
        <w:tab/>
        <w:t>fish_Ammodytes</w:t>
        <w:tab/>
        <w:t>12</w:t>
        <w:tab/>
        <w:t xml:space="preserve"> 5</w:t>
        <w:tab/>
        <w:t>0.10563380</w:t>
        <w:tab/>
        <w:t>0.536585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3</w:t>
        <w:tab/>
        <w:t>fish_Ammodytes</w:t>
        <w:tab/>
        <w:t>12</w:t>
        <w:tab/>
        <w:t xml:space="preserve"> 5</w:t>
        <w:tab/>
        <w:t>0.09154930</w:t>
        <w:tab/>
        <w:t>0.439024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4</w:t>
        <w:tab/>
        <w:t>fish_Ammodytes</w:t>
        <w:tab/>
        <w:t>12</w:t>
        <w:tab/>
        <w:t xml:space="preserve"> 5</w:t>
        <w:tab/>
        <w:t>0.07042253</w:t>
        <w:tab/>
        <w:t>0.414634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5</w:t>
        <w:tab/>
        <w:t>fish_Ammodytes</w:t>
        <w:tab/>
        <w:t>12</w:t>
        <w:tab/>
        <w:t xml:space="preserve"> 5</w:t>
        <w:tab/>
        <w:t>0.06338028</w:t>
        <w:tab/>
        <w:t>0.317073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6</w:t>
        <w:tab/>
        <w:t>fish_Ammodytes</w:t>
        <w:tab/>
        <w:t>12</w:t>
        <w:tab/>
        <w:t xml:space="preserve"> 5</w:t>
        <w:tab/>
        <w:t>0.05633803</w:t>
        <w:tab/>
        <w:t>0.292682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7</w:t>
        <w:tab/>
        <w:t>fish_Ammodytes</w:t>
        <w:tab/>
        <w:t>12</w:t>
        <w:tab/>
        <w:t xml:space="preserve"> 5</w:t>
        <w:tab/>
        <w:t>0.04225352</w:t>
        <w:tab/>
        <w:t>0.219512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8</w:t>
        <w:tab/>
        <w:t>fish_Ammodytes</w:t>
        <w:tab/>
        <w:t>12</w:t>
        <w:tab/>
        <w:t xml:space="preserve"> 5</w:t>
        <w:tab/>
        <w:t>0.03521127</w:t>
        <w:tab/>
        <w:t>0.170731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29</w:t>
        <w:tab/>
        <w:t>fish_Ammodytes</w:t>
        <w:tab/>
        <w:t>12</w:t>
        <w:tab/>
        <w:t xml:space="preserve"> 5</w:t>
        <w:tab/>
        <w:t>0.02816901</w:t>
        <w:tab/>
        <w:t>0.12195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0</w:t>
        <w:tab/>
        <w:t>fish_Ammodytes</w:t>
        <w:tab/>
        <w:t>12</w:t>
        <w:tab/>
        <w:t xml:space="preserve"> 5</w:t>
        <w:tab/>
        <w:t>0.02112676</w:t>
        <w:tab/>
        <w:t>0.073170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1</w:t>
        <w:tab/>
        <w:t>fish_Ammodytes</w:t>
        <w:tab/>
        <w:t>12</w:t>
        <w:tab/>
        <w:t xml:space="preserve"> 5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2</w:t>
        <w:tab/>
        <w:t>fish_Ammodytes</w:t>
        <w:tab/>
        <w:t>12</w:t>
        <w:tab/>
        <w:t xml:space="preserve"> 6</w:t>
        <w:tab/>
        <w:t>1.00000000</w:t>
        <w:tab/>
        <w:t>0.8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3</w:t>
        <w:tab/>
        <w:t>fish_Ammodytes</w:t>
        <w:tab/>
        <w:t>12</w:t>
        <w:tab/>
        <w:t xml:space="preserve"> 6</w:t>
        <w:tab/>
        <w:t>0.97972973</w:t>
        <w:tab/>
        <w:t>0.9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4</w:t>
        <w:tab/>
        <w:t>fish_Ammodytes</w:t>
        <w:tab/>
        <w:t>12</w:t>
        <w:tab/>
        <w:t xml:space="preserve"> 6</w:t>
        <w:tab/>
        <w:t>0.95270270</w:t>
        <w:tab/>
        <w:t>0.9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5</w:t>
        <w:tab/>
        <w:t>fish_Ammodytes</w:t>
        <w:tab/>
        <w:t>12</w:t>
        <w:tab/>
        <w:t xml:space="preserve"> 6</w:t>
        <w:tab/>
        <w:t>0.91891892</w:t>
        <w:tab/>
        <w:t>0.9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6</w:t>
        <w:tab/>
        <w:t>fish_Ammodytes</w:t>
        <w:tab/>
        <w:t>12</w:t>
        <w:tab/>
        <w:t xml:space="preserve"> 6</w:t>
        <w:tab/>
        <w:t>0.89189189</w:t>
        <w:tab/>
        <w:t>0.8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7</w:t>
        <w:tab/>
        <w:t>fish_Ammodytes</w:t>
        <w:tab/>
        <w:t>12</w:t>
        <w:tab/>
        <w:t xml:space="preserve"> 6</w:t>
        <w:tab/>
        <w:t>0.85810811</w:t>
        <w:tab/>
        <w:t>0.9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</w:t>
        <w:tab/>
        <w:t>fish_Ammodytes</w:t>
        <w:tab/>
        <w:t>12</w:t>
        <w:tab/>
        <w:t xml:space="preserve"> 6</w:t>
        <w:tab/>
        <w:t>0.83783784</w:t>
        <w:tab/>
        <w:t>0.9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9</w:t>
        <w:tab/>
        <w:t>fish_Ammodytes</w:t>
        <w:tab/>
        <w:t>12</w:t>
        <w:tab/>
        <w:t xml:space="preserve"> 6</w:t>
        <w:tab/>
        <w:t>0.80405405</w:t>
        <w:tab/>
        <w:t>0.9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0</w:t>
        <w:tab/>
        <w:t>fish_Ammodytes</w:t>
        <w:tab/>
        <w:t>12</w:t>
        <w:tab/>
        <w:t xml:space="preserve"> 6</w:t>
        <w:tab/>
        <w:t>0.78378378</w:t>
        <w:tab/>
        <w:t>0.9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1</w:t>
        <w:tab/>
        <w:t>fish_Ammodytes</w:t>
        <w:tab/>
        <w:t>12</w:t>
        <w:tab/>
        <w:t xml:space="preserve"> 6</w:t>
        <w:tab/>
        <w:t>0.75675676</w:t>
        <w:tab/>
        <w:t>0.9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2</w:t>
        <w:tab/>
        <w:t>fish_Ammodytes</w:t>
        <w:tab/>
        <w:t>12</w:t>
        <w:tab/>
        <w:t xml:space="preserve"> 6</w:t>
        <w:tab/>
        <w:t>0.72972973</w:t>
        <w:tab/>
        <w:t>0.9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3</w:t>
        <w:tab/>
        <w:t>fish_Ammodytes</w:t>
        <w:tab/>
        <w:t>12</w:t>
        <w:tab/>
        <w:t xml:space="preserve"> 6</w:t>
        <w:tab/>
        <w:t>0.7027027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4</w:t>
        <w:tab/>
        <w:t>fish_Ammodytes</w:t>
        <w:tab/>
        <w:t>12</w:t>
        <w:tab/>
        <w:t xml:space="preserve"> 6</w:t>
        <w:tab/>
        <w:t>0.66891892</w:t>
        <w:tab/>
        <w:t>0.9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5</w:t>
        <w:tab/>
        <w:t>fish_Ammodytes</w:t>
        <w:tab/>
        <w:t>12</w:t>
        <w:tab/>
        <w:t xml:space="preserve"> 6</w:t>
        <w:tab/>
        <w:t>0.64189189</w:t>
        <w:tab/>
        <w:t>0.9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6</w:t>
        <w:tab/>
        <w:t>fish_Ammodytes</w:t>
        <w:tab/>
        <w:t>12</w:t>
        <w:tab/>
        <w:t xml:space="preserve"> 6</w:t>
        <w:tab/>
        <w:t>0.62162162</w:t>
        <w:tab/>
        <w:t>0.8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7</w:t>
        <w:tab/>
        <w:t>fish_Ammodytes</w:t>
        <w:tab/>
        <w:t>12</w:t>
        <w:tab/>
        <w:t xml:space="preserve"> 6</w:t>
        <w:tab/>
        <w:t>0.58783784</w:t>
        <w:tab/>
        <w:t>0.92857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8</w:t>
        <w:tab/>
        <w:t>fish_Ammodytes</w:t>
        <w:tab/>
        <w:t>12</w:t>
        <w:tab/>
        <w:t xml:space="preserve"> 6</w:t>
        <w:tab/>
        <w:t>0.56081081</w:t>
        <w:tab/>
        <w:t>0.9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49</w:t>
        <w:tab/>
        <w:t>fish_Ammodytes</w:t>
        <w:tab/>
        <w:t>12</w:t>
        <w:tab/>
        <w:t xml:space="preserve"> 6</w:t>
        <w:tab/>
        <w:t>0.53378378</w:t>
        <w:tab/>
        <w:t>0.9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0</w:t>
        <w:tab/>
        <w:t>fish_Ammodytes</w:t>
        <w:tab/>
        <w:t>12</w:t>
        <w:tab/>
        <w:t xml:space="preserve"> 6</w:t>
        <w:tab/>
        <w:t>0.50675676</w:t>
        <w:tab/>
        <w:t>0.9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1</w:t>
        <w:tab/>
        <w:t>fish_Ammodytes</w:t>
        <w:tab/>
        <w:t>12</w:t>
        <w:tab/>
        <w:t xml:space="preserve"> 6</w:t>
        <w:tab/>
        <w:t>0.48648649</w:t>
        <w:tab/>
        <w:t>0.9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2</w:t>
        <w:tab/>
        <w:t>fish_Ammodytes</w:t>
        <w:tab/>
        <w:t>12</w:t>
        <w:tab/>
        <w:t xml:space="preserve"> 6</w:t>
        <w:tab/>
        <w:t>0.45270270</w:t>
        <w:tab/>
        <w:t>0.9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3</w:t>
        <w:tab/>
        <w:t>fish_Ammodytes</w:t>
        <w:tab/>
        <w:t>12</w:t>
        <w:tab/>
        <w:t xml:space="preserve"> 6</w:t>
        <w:tab/>
        <w:t>0.43243243</w:t>
        <w:tab/>
        <w:t>0.9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4</w:t>
        <w:tab/>
        <w:t>fish_Ammodytes</w:t>
        <w:tab/>
        <w:t>12</w:t>
        <w:tab/>
        <w:t xml:space="preserve"> 6</w:t>
        <w:tab/>
        <w:t>0.40540540</w:t>
        <w:tab/>
        <w:t>0.9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5</w:t>
        <w:tab/>
        <w:t>fish_Ammodytes</w:t>
        <w:tab/>
        <w:t>12</w:t>
        <w:tab/>
        <w:t xml:space="preserve"> 6</w:t>
        <w:tab/>
        <w:t>0.37837838</w:t>
        <w:tab/>
        <w:t>0.9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6</w:t>
        <w:tab/>
        <w:t>fish_Ammodytes</w:t>
        <w:tab/>
        <w:t>12</w:t>
        <w:tab/>
        <w:t xml:space="preserve"> 6</w:t>
        <w:tab/>
        <w:t>0.35135135</w:t>
        <w:tab/>
        <w:t>0.98571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7</w:t>
        <w:tab/>
        <w:t>fish_Ammodytes</w:t>
        <w:tab/>
        <w:t>12</w:t>
        <w:tab/>
        <w:t xml:space="preserve"> 6</w:t>
        <w:tab/>
        <w:t>0.33108108</w:t>
        <w:tab/>
        <w:t>0.9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8</w:t>
        <w:tab/>
        <w:t>fish_Ammodytes</w:t>
        <w:tab/>
        <w:t>12</w:t>
        <w:tab/>
        <w:t xml:space="preserve"> 6</w:t>
        <w:tab/>
        <w:t>0.30405405</w:t>
        <w:tab/>
        <w:t>0.9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9</w:t>
        <w:tab/>
        <w:t>fish_Ammodytes</w:t>
        <w:tab/>
        <w:t>12</w:t>
        <w:tab/>
        <w:t xml:space="preserve"> 6</w:t>
        <w:tab/>
        <w:t>0.28378378</w:t>
        <w:tab/>
        <w:t>0.9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0</w:t>
        <w:tab/>
        <w:t>fish_Ammodytes</w:t>
        <w:tab/>
        <w:t>12</w:t>
        <w:tab/>
        <w:t xml:space="preserve"> 6</w:t>
        <w:tab/>
        <w:t>0.25675676</w:t>
        <w:tab/>
        <w:t>0.8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1</w:t>
        <w:tab/>
        <w:t>fish_Ammodytes</w:t>
        <w:tab/>
        <w:t>12</w:t>
        <w:tab/>
        <w:t xml:space="preserve"> 6</w:t>
        <w:tab/>
        <w:t>0.23648649</w:t>
        <w:tab/>
        <w:t>0.842857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2</w:t>
        <w:tab/>
        <w:t>fish_Ammodytes</w:t>
        <w:tab/>
        <w:t>12</w:t>
        <w:tab/>
        <w:t xml:space="preserve"> 6</w:t>
        <w:tab/>
        <w:t>0.21621622</w:t>
        <w:tab/>
        <w:t>0.7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3</w:t>
        <w:tab/>
        <w:t>fish_Ammodytes</w:t>
        <w:tab/>
        <w:t>12</w:t>
        <w:tab/>
        <w:t xml:space="preserve"> 6</w:t>
        <w:tab/>
        <w:t>0.20270270</w:t>
        <w:tab/>
        <w:t>0.7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4</w:t>
        <w:tab/>
        <w:t>fish_Ammodytes</w:t>
        <w:tab/>
        <w:t>12</w:t>
        <w:tab/>
        <w:t xml:space="preserve"> 6</w:t>
        <w:tab/>
        <w:t>0.18243243</w:t>
        <w:tab/>
        <w:t>0.671428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5</w:t>
        <w:tab/>
        <w:t>fish_Ammodytes</w:t>
        <w:tab/>
        <w:t>12</w:t>
        <w:tab/>
        <w:t xml:space="preserve"> 6</w:t>
        <w:tab/>
        <w:t>0.16891892</w:t>
        <w:tab/>
        <w:t>0.6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6</w:t>
        <w:tab/>
        <w:t>fish_Ammodytes</w:t>
        <w:tab/>
        <w:t>12</w:t>
        <w:tab/>
        <w:t xml:space="preserve"> 6</w:t>
        <w:tab/>
        <w:t>0.15540540</w:t>
        <w:tab/>
        <w:t>0.5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7</w:t>
        <w:tab/>
        <w:t>fish_Ammodytes</w:t>
        <w:tab/>
        <w:t>12</w:t>
        <w:tab/>
        <w:t xml:space="preserve"> 6</w:t>
        <w:tab/>
        <w:t>0.14864865</w:t>
        <w:tab/>
        <w:t>0.55714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8</w:t>
        <w:tab/>
        <w:t>fish_Ammodytes</w:t>
        <w:tab/>
        <w:t>12</w:t>
        <w:tab/>
        <w:t xml:space="preserve"> 6</w:t>
        <w:tab/>
        <w:t>0.12837838</w:t>
        <w:tab/>
        <w:t>0.5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9</w:t>
        <w:tab/>
        <w:t>fish_Ammodytes</w:t>
        <w:tab/>
        <w:t>12</w:t>
        <w:tab/>
        <w:t xml:space="preserve"> 6</w:t>
        <w:tab/>
        <w:t>0.10810811</w:t>
        <w:tab/>
        <w:t>0.514285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0</w:t>
        <w:tab/>
        <w:t>fish_Ammodytes</w:t>
        <w:tab/>
        <w:t>12</w:t>
        <w:tab/>
        <w:t xml:space="preserve"> 6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1</w:t>
        <w:tab/>
        <w:t>fish_Ammodytes</w:t>
        <w:tab/>
        <w:t>12</w:t>
        <w:tab/>
        <w:t xml:space="preserve"> 7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fish_Ammodytes</w:t>
        <w:tab/>
        <w:t>12</w:t>
        <w:tab/>
        <w:t xml:space="preserve"> 7</w:t>
        <w:tab/>
        <w:t>0.94666667</w:t>
        <w:tab/>
        <w:t>0.63157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3</w:t>
        <w:tab/>
        <w:t>fish_Ammodytes</w:t>
        <w:tab/>
        <w:t>12</w:t>
        <w:tab/>
        <w:t xml:space="preserve"> 7</w:t>
        <w:tab/>
        <w:t>0.89333333</w:t>
        <w:tab/>
        <w:t>0.736842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4</w:t>
        <w:tab/>
        <w:t>fish_Ammodytes</w:t>
        <w:tab/>
        <w:t>12</w:t>
        <w:tab/>
        <w:t xml:space="preserve"> 7</w:t>
        <w:tab/>
        <w:t>0.84000000</w:t>
        <w:tab/>
        <w:t>0.81578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5</w:t>
        <w:tab/>
        <w:t>fish_Ammodytes</w:t>
        <w:tab/>
        <w:t>12</w:t>
        <w:tab/>
        <w:t xml:space="preserve"> 7</w:t>
        <w:tab/>
        <w:t>0.78666667</w:t>
        <w:tab/>
        <w:t>0.736842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6</w:t>
        <w:tab/>
        <w:t>fish_Ammodytes</w:t>
        <w:tab/>
        <w:t>12</w:t>
        <w:tab/>
        <w:t xml:space="preserve"> 7</w:t>
        <w:tab/>
        <w:t>0.74000000</w:t>
        <w:tab/>
        <w:t>0.763157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7</w:t>
        <w:tab/>
        <w:t>fish_Ammodytes</w:t>
        <w:tab/>
        <w:t>12</w:t>
        <w:tab/>
        <w:t xml:space="preserve"> 7</w:t>
        <w:tab/>
        <w:t>0.69333333</w:t>
        <w:tab/>
        <w:t>0.71052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8</w:t>
        <w:tab/>
        <w:t>fish_Ammodytes</w:t>
        <w:tab/>
        <w:t>12</w:t>
        <w:tab/>
        <w:t xml:space="preserve"> 7</w:t>
        <w:tab/>
        <w:t>0.61333333</w:t>
        <w:tab/>
        <w:t>0.736842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9</w:t>
        <w:tab/>
        <w:t>fish_Ammodytes</w:t>
        <w:tab/>
        <w:t>12</w:t>
        <w:tab/>
        <w:t xml:space="preserve"> 7</w:t>
        <w:tab/>
        <w:t>0.53333333</w:t>
        <w:tab/>
        <w:t>0.71052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0</w:t>
        <w:tab/>
        <w:t>fish_Ammodytes</w:t>
        <w:tab/>
        <w:t>12</w:t>
        <w:tab/>
        <w:t xml:space="preserve"> 7</w:t>
        <w:tab/>
        <w:t>0.48666667</w:t>
        <w:tab/>
        <w:t>0.68421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1</w:t>
        <w:tab/>
        <w:t>fish_Ammodytes</w:t>
        <w:tab/>
        <w:t>12</w:t>
        <w:tab/>
        <w:t xml:space="preserve"> 7</w:t>
        <w:tab/>
        <w:t>0.44666667</w:t>
        <w:tab/>
        <w:t>0.789473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2</w:t>
        <w:tab/>
        <w:t>fish_Ammodytes</w:t>
        <w:tab/>
        <w:t>12</w:t>
        <w:tab/>
        <w:t xml:space="preserve"> 7</w:t>
        <w:tab/>
        <w:t>0.38666667</w:t>
        <w:tab/>
        <w:t>0.71052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3</w:t>
        <w:tab/>
        <w:t>fish_Ammodytes</w:t>
        <w:tab/>
        <w:t>12</w:t>
        <w:tab/>
        <w:t xml:space="preserve"> 7</w:t>
        <w:tab/>
        <w:t>0.34666667</w:t>
        <w:tab/>
        <w:t>0.736842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4</w:t>
        <w:tab/>
        <w:t>fish_Ammodytes</w:t>
        <w:tab/>
        <w:t>12</w:t>
        <w:tab/>
        <w:t xml:space="preserve"> 7</w:t>
        <w:tab/>
        <w:t>0.30000000</w:t>
        <w:tab/>
        <w:t>0.68421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5</w:t>
        <w:tab/>
        <w:t>fish_Ammodytes</w:t>
        <w:tab/>
        <w:t>12</w:t>
        <w:tab/>
        <w:t xml:space="preserve"> 7</w:t>
        <w:tab/>
        <w:t>0.25333333</w:t>
        <w:tab/>
        <w:t>0.71052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6</w:t>
        <w:tab/>
        <w:t>fish_Ammodytes</w:t>
        <w:tab/>
        <w:t>12</w:t>
        <w:tab/>
        <w:t xml:space="preserve"> 7</w:t>
        <w:tab/>
        <w:t>0.21333333</w:t>
        <w:tab/>
        <w:t>0.71052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7</w:t>
        <w:tab/>
        <w:t>fish_Ammodytes</w:t>
        <w:tab/>
        <w:t>12</w:t>
        <w:tab/>
        <w:t xml:space="preserve"> 7</w:t>
        <w:tab/>
        <w:t>0.16666667</w:t>
        <w:tab/>
        <w:t>0.657894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8</w:t>
        <w:tab/>
        <w:t>fish_Ammodytes</w:t>
        <w:tab/>
        <w:t>12</w:t>
        <w:tab/>
        <w:t xml:space="preserve"> 7</w:t>
        <w:tab/>
        <w:t>0.13333333</w:t>
        <w:tab/>
        <w:t>0.526315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89</w:t>
        <w:tab/>
        <w:t>fish_Ammodytes</w:t>
        <w:tab/>
        <w:t>12</w:t>
        <w:tab/>
        <w:t xml:space="preserve"> 7</w:t>
        <w:tab/>
        <w:t>0.10000000</w:t>
        <w:tab/>
        <w:t>0.42105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0</w:t>
        <w:tab/>
        <w:t>fish_Ammodytes</w:t>
        <w:tab/>
        <w:t>12</w:t>
        <w:tab/>
        <w:t xml:space="preserve"> 7</w:t>
        <w:tab/>
        <w:t>0.08000000</w:t>
        <w:tab/>
        <w:t>0.3421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1</w:t>
        <w:tab/>
        <w:t>fish_Ammodytes</w:t>
        <w:tab/>
        <w:t>12</w:t>
        <w:tab/>
        <w:t xml:space="preserve"> 7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2</w:t>
        <w:tab/>
        <w:t>fish_Ammodytes</w:t>
        <w:tab/>
        <w:t>12</w:t>
        <w:tab/>
        <w:t xml:space="preserve"> 8</w:t>
        <w:tab/>
        <w:t>1.00000000</w:t>
        <w:tab/>
        <w:t>0.886792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3</w:t>
        <w:tab/>
        <w:t>fish_Ammodytes</w:t>
        <w:tab/>
        <w:t>12</w:t>
        <w:tab/>
        <w:t xml:space="preserve"> 8</w:t>
        <w:tab/>
        <w:t>0.95333333</w:t>
        <w:tab/>
        <w:t>0.867924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4</w:t>
        <w:tab/>
        <w:t>fish_Ammodytes</w:t>
        <w:tab/>
        <w:t>12</w:t>
        <w:tab/>
        <w:t xml:space="preserve"> 8</w:t>
        <w:tab/>
        <w:t>0.90000000</w:t>
        <w:tab/>
        <w:t>0.905660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5</w:t>
        <w:tab/>
        <w:t>fish_Ammodytes</w:t>
        <w:tab/>
        <w:t>12</w:t>
        <w:tab/>
        <w:t xml:space="preserve"> 8</w:t>
        <w:tab/>
        <w:t>0.85333333</w:t>
        <w:tab/>
        <w:t>0.92452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6</w:t>
        <w:tab/>
        <w:t>fish_Ammodytes</w:t>
        <w:tab/>
        <w:t>12</w:t>
        <w:tab/>
        <w:t xml:space="preserve"> 8</w:t>
        <w:tab/>
        <w:t>0.81333333</w:t>
        <w:tab/>
        <w:t>0.867924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7</w:t>
        <w:tab/>
        <w:t>fish_Ammodytes</w:t>
        <w:tab/>
        <w:t>12</w:t>
        <w:tab/>
        <w:t xml:space="preserve"> 8</w:t>
        <w:tab/>
        <w:t>0.76000000</w:t>
        <w:tab/>
        <w:t>0.92452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8</w:t>
        <w:tab/>
        <w:t>fish_Ammodytes</w:t>
        <w:tab/>
        <w:t>12</w:t>
        <w:tab/>
        <w:t xml:space="preserve"> 8</w:t>
        <w:tab/>
        <w:t>0.71333333</w:t>
        <w:tab/>
        <w:t>0.943396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9</w:t>
        <w:tab/>
        <w:t>fish_Ammodytes</w:t>
        <w:tab/>
        <w:t>12</w:t>
        <w:tab/>
        <w:t xml:space="preserve"> 8</w:t>
        <w:tab/>
        <w:t>0.66666667</w:t>
        <w:tab/>
        <w:t>0.867924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0</w:t>
        <w:tab/>
        <w:t>fish_Ammodytes</w:t>
        <w:tab/>
        <w:t>12</w:t>
        <w:tab/>
        <w:t xml:space="preserve"> 8</w:t>
        <w:tab/>
        <w:t>0.62666667</w:t>
        <w:tab/>
        <w:t>0.811320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1</w:t>
        <w:tab/>
        <w:t>fish_Ammodytes</w:t>
        <w:tab/>
        <w:t>12</w:t>
        <w:tab/>
        <w:t xml:space="preserve"> 8</w:t>
        <w:tab/>
        <w:t>0.58666667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2</w:t>
        <w:tab/>
        <w:t>fish_Ammodytes</w:t>
        <w:tab/>
        <w:t>12</w:t>
        <w:tab/>
        <w:t xml:space="preserve"> 8</w:t>
        <w:tab/>
        <w:t>0.54666667</w:t>
        <w:tab/>
        <w:t>0.886792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3</w:t>
        <w:tab/>
        <w:t>fish_Ammodytes</w:t>
        <w:tab/>
        <w:t>12</w:t>
        <w:tab/>
        <w:t xml:space="preserve"> 8</w:t>
        <w:tab/>
        <w:t>0.50000000</w:t>
        <w:tab/>
        <w:t>0.867924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4</w:t>
        <w:tab/>
        <w:t>fish_Ammodytes</w:t>
        <w:tab/>
        <w:t>12</w:t>
        <w:tab/>
        <w:t xml:space="preserve"> 8</w:t>
        <w:tab/>
        <w:t>0.46000000</w:t>
        <w:tab/>
        <w:t>0.830188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5</w:t>
        <w:tab/>
        <w:t>fish_Ammodytes</w:t>
        <w:tab/>
        <w:t>12</w:t>
        <w:tab/>
        <w:t xml:space="preserve"> 8</w:t>
        <w:tab/>
        <w:t>0.42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6</w:t>
        <w:tab/>
        <w:t>fish_Ammodytes</w:t>
        <w:tab/>
        <w:t>12</w:t>
        <w:tab/>
        <w:t xml:space="preserve"> 8</w:t>
        <w:tab/>
        <w:t>0.37333333</w:t>
        <w:tab/>
        <w:t>0.981132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7</w:t>
        <w:tab/>
        <w:t>fish_Ammodytes</w:t>
        <w:tab/>
        <w:t>12</w:t>
        <w:tab/>
        <w:t xml:space="preserve"> 8</w:t>
        <w:tab/>
        <w:t>0.33333333</w:t>
        <w:tab/>
        <w:t>0.962264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8</w:t>
        <w:tab/>
        <w:t>fish_Ammodytes</w:t>
        <w:tab/>
        <w:t>12</w:t>
        <w:tab/>
        <w:t xml:space="preserve"> 8</w:t>
        <w:tab/>
        <w:t>0.29333333</w:t>
        <w:tab/>
        <w:t>0.943396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9</w:t>
        <w:tab/>
        <w:t>fish_Ammodytes</w:t>
        <w:tab/>
        <w:t>12</w:t>
        <w:tab/>
        <w:t xml:space="preserve"> 8</w:t>
        <w:tab/>
        <w:t>0.25333333</w:t>
        <w:tab/>
        <w:t>0.905660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0</w:t>
        <w:tab/>
        <w:t>fish_Ammodytes</w:t>
        <w:tab/>
        <w:t>12</w:t>
        <w:tab/>
        <w:t xml:space="preserve"> 8</w:t>
        <w:tab/>
        <w:t>0.22000000</w:t>
        <w:tab/>
        <w:t>0.886792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1</w:t>
        <w:tab/>
        <w:t>fish_Ammodytes</w:t>
        <w:tab/>
        <w:t>12</w:t>
        <w:tab/>
        <w:t xml:space="preserve"> 8</w:t>
        <w:tab/>
        <w:t>0.18666667</w:t>
        <w:tab/>
        <w:t>0.773584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2</w:t>
        <w:tab/>
        <w:t>fish_Ammodytes</w:t>
        <w:tab/>
        <w:t>12</w:t>
        <w:tab/>
        <w:t xml:space="preserve"> 8</w:t>
        <w:tab/>
        <w:t>0.16000000</w:t>
        <w:tab/>
        <w:t>0.679245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3</w:t>
        <w:tab/>
        <w:t>fish_Ammodytes</w:t>
        <w:tab/>
        <w:t>12</w:t>
        <w:tab/>
        <w:t xml:space="preserve"> 8</w:t>
        <w:tab/>
        <w:t>0.13333333</w:t>
        <w:tab/>
        <w:t>0.566037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4</w:t>
        <w:tab/>
        <w:t>fish_Ammodytes</w:t>
        <w:tab/>
        <w:t>12</w:t>
        <w:tab/>
        <w:t xml:space="preserve"> 8</w:t>
        <w:tab/>
        <w:t>0.12000000</w:t>
        <w:tab/>
        <w:t>0.471698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5</w:t>
        <w:tab/>
        <w:t>fish_Ammodytes</w:t>
        <w:tab/>
        <w:t>12</w:t>
        <w:tab/>
        <w:t xml:space="preserve"> 8</w:t>
        <w:tab/>
        <w:t>0.10000000</w:t>
        <w:tab/>
        <w:t>0.433962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6</w:t>
        <w:tab/>
        <w:t>fish_Ammodytes</w:t>
        <w:tab/>
        <w:t>12</w:t>
        <w:tab/>
        <w:t xml:space="preserve"> 8</w:t>
        <w:tab/>
        <w:t>0.08666667</w:t>
        <w:tab/>
        <w:t>0.415094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7</w:t>
        <w:tab/>
        <w:t>fish_Ammodytes</w:t>
        <w:tab/>
        <w:t>12</w:t>
        <w:tab/>
        <w:t xml:space="preserve"> 8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8</w:t>
        <w:tab/>
        <w:t>fish_Ammodytes</w:t>
        <w:tab/>
        <w:t>12</w:t>
        <w:tab/>
        <w:t xml:space="preserve"> 9</w:t>
        <w:tab/>
        <w:t>1.00000000</w:t>
        <w:tab/>
        <w:t>0.924242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9</w:t>
        <w:tab/>
        <w:t>fish_Ammodytes</w:t>
        <w:tab/>
        <w:t>12</w:t>
        <w:tab/>
        <w:t xml:space="preserve"> 9</w:t>
        <w:tab/>
        <w:t>0.94573643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0</w:t>
        <w:tab/>
        <w:t>fish_Ammodytes</w:t>
        <w:tab/>
        <w:t>12</w:t>
        <w:tab/>
        <w:t xml:space="preserve"> 9</w:t>
        <w:tab/>
        <w:t>0.88372093</w:t>
        <w:tab/>
        <w:t>0.939393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1</w:t>
        <w:tab/>
        <w:t>fish_Ammodytes</w:t>
        <w:tab/>
        <w:t>12</w:t>
        <w:tab/>
        <w:t xml:space="preserve"> 9</w:t>
        <w:tab/>
        <w:t>0.82170543</w:t>
        <w:tab/>
        <w:t>0.954545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2</w:t>
        <w:tab/>
        <w:t>fish_Ammodytes</w:t>
        <w:tab/>
        <w:t>12</w:t>
        <w:tab/>
        <w:t xml:space="preserve"> 9</w:t>
        <w:tab/>
        <w:t>0.75968992</w:t>
        <w:tab/>
        <w:t>0.969696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3</w:t>
        <w:tab/>
        <w:t>fish_Ammodytes</w:t>
        <w:tab/>
        <w:t>12</w:t>
        <w:tab/>
        <w:t xml:space="preserve"> 9</w:t>
        <w:tab/>
        <w:t>0.69767442</w:t>
        <w:tab/>
        <w:t>0.954545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4</w:t>
        <w:tab/>
        <w:t>fish_Ammodytes</w:t>
        <w:tab/>
        <w:t>12</w:t>
        <w:tab/>
        <w:t xml:space="preserve"> 9</w:t>
        <w:tab/>
        <w:t>0.64341085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5</w:t>
        <w:tab/>
        <w:t>fish_Ammodytes</w:t>
        <w:tab/>
        <w:t>12</w:t>
        <w:tab/>
        <w:t xml:space="preserve"> 9</w:t>
        <w:tab/>
        <w:t>0.58914729</w:t>
        <w:tab/>
        <w:t>0.969696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6</w:t>
        <w:tab/>
        <w:t>fish_Ammodytes</w:t>
        <w:tab/>
        <w:t>12</w:t>
        <w:tab/>
        <w:t xml:space="preserve"> 9</w:t>
        <w:tab/>
        <w:t>0.52713178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7</w:t>
        <w:tab/>
        <w:t>fish_Ammodytes</w:t>
        <w:tab/>
        <w:t>12</w:t>
        <w:tab/>
        <w:t xml:space="preserve"> 9</w:t>
        <w:tab/>
        <w:t>0.47286822</w:t>
        <w:tab/>
        <w:t>0.984848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8</w:t>
        <w:tab/>
        <w:t>fish_Ammodytes</w:t>
        <w:tab/>
        <w:t>12</w:t>
        <w:tab/>
        <w:t xml:space="preserve"> 9</w:t>
        <w:tab/>
        <w:t>0.41085271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29</w:t>
        <w:tab/>
        <w:t>fish_Ammodytes</w:t>
        <w:tab/>
        <w:t>12</w:t>
        <w:tab/>
        <w:t xml:space="preserve"> 9</w:t>
        <w:tab/>
        <w:t>0.36434109</w:t>
        <w:tab/>
        <w:t>0.984848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0</w:t>
        <w:tab/>
        <w:t>fish_Ammodytes</w:t>
        <w:tab/>
        <w:t>12</w:t>
        <w:tab/>
        <w:t xml:space="preserve"> 9</w:t>
        <w:tab/>
        <w:t>0.30232558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1</w:t>
        <w:tab/>
        <w:t>fish_Ammodytes</w:t>
        <w:tab/>
        <w:t>12</w:t>
        <w:tab/>
        <w:t xml:space="preserve"> 9</w:t>
        <w:tab/>
        <w:t>0.25581395</w:t>
        <w:tab/>
        <w:t>0.984848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2</w:t>
        <w:tab/>
        <w:t>fish_Ammodytes</w:t>
        <w:tab/>
        <w:t>12</w:t>
        <w:tab/>
        <w:t xml:space="preserve"> 9</w:t>
        <w:tab/>
        <w:t>0.21705426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</w:t>
        <w:tab/>
        <w:t>fish_Ammodytes</w:t>
        <w:tab/>
        <w:t>12</w:t>
        <w:tab/>
        <w:t xml:space="preserve"> 9</w:t>
        <w:tab/>
        <w:t>0.18604651</w:t>
        <w:tab/>
        <w:t>0.86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4</w:t>
        <w:tab/>
        <w:t>fish_Ammodytes</w:t>
        <w:tab/>
        <w:t>12</w:t>
        <w:tab/>
        <w:t xml:space="preserve"> 9</w:t>
        <w:tab/>
        <w:t>0.17054264</w:t>
        <w:tab/>
        <w:t>0.86363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5</w:t>
        <w:tab/>
        <w:t>fish_Ammodytes</w:t>
        <w:tab/>
        <w:t>12</w:t>
        <w:tab/>
        <w:t xml:space="preserve"> 9</w:t>
        <w:tab/>
        <w:t>0.14728682</w:t>
        <w:tab/>
        <w:t>0.7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6</w:t>
        <w:tab/>
        <w:t>fish_Ammodytes</w:t>
        <w:tab/>
        <w:t>12</w:t>
        <w:tab/>
        <w:t xml:space="preserve"> 9</w:t>
        <w:tab/>
        <w:t>0.13178295</w:t>
        <w:tab/>
        <w:t>0.77272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7</w:t>
        <w:tab/>
        <w:t>fish_Ammodytes</w:t>
        <w:tab/>
        <w:t>12</w:t>
        <w:tab/>
        <w:t xml:space="preserve"> 9</w:t>
        <w:tab/>
        <w:t>0.11627907</w:t>
        <w:tab/>
        <w:t>0.666666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8</w:t>
        <w:tab/>
        <w:t>fish_Ammodytes</w:t>
        <w:tab/>
        <w:t>12</w:t>
        <w:tab/>
        <w:t xml:space="preserve"> 9</w:t>
        <w:tab/>
        <w:t>0.10077519</w:t>
        <w:tab/>
        <w:t>0.575757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9</w:t>
        <w:tab/>
        <w:t>fish_Ammodytes</w:t>
        <w:tab/>
        <w:t>12</w:t>
        <w:tab/>
        <w:t xml:space="preserve"> 9</w:t>
        <w:tab/>
        <w:t>0.08527132</w:t>
        <w:tab/>
        <w:t>0.530303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0</w:t>
        <w:tab/>
        <w:t>fish_Ammodytes</w:t>
        <w:tab/>
        <w:t>12</w:t>
        <w:tab/>
        <w:t xml:space="preserve"> 9</w:t>
        <w:tab/>
        <w:t>0.06976744</w:t>
        <w:tab/>
        <w:t>0.484848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1</w:t>
        <w:tab/>
        <w:t>fish_Ammodytes</w:t>
        <w:tab/>
        <w:t>12</w:t>
        <w:tab/>
        <w:t xml:space="preserve"> 9</w:t>
        <w:tab/>
        <w:t>0.05426357</w:t>
        <w:tab/>
        <w:t>0.393939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2</w:t>
        <w:tab/>
        <w:t>fish_Ammodytes</w:t>
        <w:tab/>
        <w:t>12</w:t>
        <w:tab/>
        <w:t xml:space="preserve"> 9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3</w:t>
        <w:tab/>
        <w:t>Pleurobrachia_bachei</w:t>
        <w:tab/>
        <w:t>13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4</w:t>
        <w:tab/>
        <w:t>Pleurobrachia_bachei</w:t>
        <w:tab/>
        <w:t>13</w:t>
        <w:tab/>
        <w:t xml:space="preserve"> 1</w:t>
        <w:tab/>
        <w:t>0.94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5</w:t>
        <w:tab/>
        <w:t>Pleurobrachia_bachei</w:t>
        <w:tab/>
        <w:t>13</w:t>
        <w:tab/>
        <w:t xml:space="preserve"> 1</w:t>
        <w:tab/>
        <w:t>0.88100000</w:t>
        <w:tab/>
        <w:t>0.88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6</w:t>
        <w:tab/>
        <w:t>Pleurobrachia_bachei</w:t>
        <w:tab/>
        <w:t>13</w:t>
        <w:tab/>
        <w:t xml:space="preserve"> 1</w:t>
        <w:tab/>
        <w:t>0.82100000</w:t>
        <w:tab/>
        <w:t>0.78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7</w:t>
        <w:tab/>
        <w:t>Pleurobrachia_bachei</w:t>
        <w:tab/>
        <w:t>13</w:t>
        <w:tab/>
        <w:t xml:space="preserve"> 1</w:t>
        <w:tab/>
        <w:t>0.76100000</w:t>
        <w:tab/>
        <w:t>0.78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8</w:t>
        <w:tab/>
        <w:t>Pleurobrachia_bachei</w:t>
        <w:tab/>
        <w:t>13</w:t>
        <w:tab/>
        <w:t xml:space="preserve"> 1</w:t>
        <w:tab/>
        <w:t>0.70100000</w:t>
        <w:tab/>
        <w:t>0.78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49</w:t>
        <w:tab/>
        <w:t>Pleurobrachia_bachei</w:t>
        <w:tab/>
        <w:t>13</w:t>
        <w:tab/>
        <w:t xml:space="preserve"> 1</w:t>
        <w:tab/>
        <w:t>0.64200000</w:t>
        <w:tab/>
        <w:t>0.78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0</w:t>
        <w:tab/>
        <w:t>Pleurobrachia_bachei</w:t>
        <w:tab/>
        <w:t>13</w:t>
        <w:tab/>
        <w:t xml:space="preserve"> 1</w:t>
        <w:tab/>
        <w:t>0.58200000</w:t>
        <w:tab/>
        <w:t>0.78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1</w:t>
        <w:tab/>
        <w:t>Pleurobrachia_bachei</w:t>
        <w:tab/>
        <w:t>13</w:t>
        <w:tab/>
        <w:t xml:space="preserve"> 1</w:t>
        <w:tab/>
        <w:t>0.522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2</w:t>
        <w:tab/>
        <w:t>Pleurobrachia_bachei</w:t>
        <w:tab/>
        <w:t>13</w:t>
        <w:tab/>
        <w:t xml:space="preserve"> 1</w:t>
        <w:tab/>
        <w:t>0.463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3</w:t>
        <w:tab/>
        <w:t>Pleurobrachia_bachei</w:t>
        <w:tab/>
        <w:t>13</w:t>
        <w:tab/>
        <w:t xml:space="preserve"> 1</w:t>
        <w:tab/>
        <w:t>0.410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4</w:t>
        <w:tab/>
        <w:t>Pleurobrachia_bachei</w:t>
        <w:tab/>
        <w:t>13</w:t>
        <w:tab/>
        <w:t xml:space="preserve"> 1</w:t>
        <w:tab/>
        <w:t>0.35100000</w:t>
        <w:tab/>
        <w:t>0.74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5</w:t>
        <w:tab/>
        <w:t>Pleurobrachia_bachei</w:t>
        <w:tab/>
        <w:t>13</w:t>
        <w:tab/>
        <w:t xml:space="preserve"> 1</w:t>
        <w:tab/>
        <w:t>0.29900000</w:t>
        <w:tab/>
        <w:t>0.65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6</w:t>
        <w:tab/>
        <w:t>Pleurobrachia_bachei</w:t>
        <w:tab/>
        <w:t>13</w:t>
        <w:tab/>
        <w:t xml:space="preserve"> 1</w:t>
        <w:tab/>
        <w:t>0.23900000</w:t>
        <w:tab/>
        <w:t>0.65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7</w:t>
        <w:tab/>
        <w:t>Pleurobrachia_bachei</w:t>
        <w:tab/>
        <w:t>13</w:t>
        <w:tab/>
        <w:t xml:space="preserve"> 1</w:t>
        <w:tab/>
        <w:t>0.17900000</w:t>
        <w:tab/>
        <w:t>0.65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8</w:t>
        <w:tab/>
        <w:t>Pleurobrachia_bachei</w:t>
        <w:tab/>
        <w:t>13</w:t>
        <w:tab/>
        <w:t xml:space="preserve"> 1</w:t>
        <w:tab/>
        <w:t>0.11900000</w:t>
        <w:tab/>
        <w:t>0.65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59</w:t>
        <w:tab/>
        <w:t>Pleurobrachia_bachei</w:t>
        <w:tab/>
        <w:t>13</w:t>
        <w:tab/>
        <w:t xml:space="preserve"> 1</w:t>
        <w:tab/>
        <w:t>0.03700000</w:t>
        <w:tab/>
        <w:t>0.46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0</w:t>
        <w:tab/>
        <w:t>Pleurobrachia_bachei</w:t>
        <w:tab/>
        <w:t>13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1</w:t>
        <w:tab/>
        <w:t>Mnemiopsis_leidyi</w:t>
        <w:tab/>
        <w:t>14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2</w:t>
        <w:tab/>
        <w:t>Mnemiopsis_leidyi</w:t>
        <w:tab/>
        <w:t>14</w:t>
        <w:tab/>
        <w:t xml:space="preserve"> 1</w:t>
        <w:tab/>
        <w:t>0.935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3</w:t>
        <w:tab/>
        <w:t>Mnemiopsis_leidyi</w:t>
        <w:tab/>
        <w:t>14</w:t>
        <w:tab/>
        <w:t xml:space="preserve"> 1</w:t>
        <w:tab/>
        <w:t>0.877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4</w:t>
        <w:tab/>
        <w:t>Mnemiopsis_leidyi</w:t>
        <w:tab/>
        <w:t>14</w:t>
        <w:tab/>
        <w:t xml:space="preserve"> 1</w:t>
        <w:tab/>
        <w:t>0.82600000</w:t>
        <w:tab/>
        <w:t>0.95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5</w:t>
        <w:tab/>
        <w:t>Mnemiopsis_leidyi</w:t>
        <w:tab/>
        <w:t>14</w:t>
        <w:tab/>
        <w:t xml:space="preserve"> 1</w:t>
        <w:tab/>
        <w:t>0.77500000</w:t>
        <w:tab/>
        <w:t>0.95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6</w:t>
        <w:tab/>
        <w:t>Mnemiopsis_leidyi</w:t>
        <w:tab/>
        <w:t>14</w:t>
        <w:tab/>
        <w:t xml:space="preserve"> 1</w:t>
        <w:tab/>
        <w:t>0.70300000</w:t>
        <w:tab/>
        <w:t>0.85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7</w:t>
        <w:tab/>
        <w:t>Mnemiopsis_leidyi</w:t>
        <w:tab/>
        <w:t>14</w:t>
        <w:tab/>
        <w:t xml:space="preserve"> 1</w:t>
        <w:tab/>
        <w:t>0.64500000</w:t>
        <w:tab/>
        <w:t>0.85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8</w:t>
        <w:tab/>
        <w:t>Mnemiopsis_leidyi</w:t>
        <w:tab/>
        <w:t>14</w:t>
        <w:tab/>
        <w:t xml:space="preserve"> 1</w:t>
        <w:tab/>
        <w:t>0.58000000</w:t>
        <w:tab/>
        <w:t>0.85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69</w:t>
        <w:tab/>
        <w:t>Mnemiopsis_leidyi</w:t>
        <w:tab/>
        <w:t>14</w:t>
        <w:tab/>
        <w:t xml:space="preserve"> 1</w:t>
        <w:tab/>
        <w:t>0.522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0</w:t>
        <w:tab/>
        <w:t>Mnemiopsis_leidyi</w:t>
        <w:tab/>
        <w:t>14</w:t>
        <w:tab/>
        <w:t xml:space="preserve"> 1</w:t>
        <w:tab/>
        <w:t>0.464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1</w:t>
        <w:tab/>
        <w:t>Mnemiopsis_leidyi</w:t>
        <w:tab/>
        <w:t>14</w:t>
        <w:tab/>
        <w:t xml:space="preserve"> 1</w:t>
        <w:tab/>
        <w:t>0.413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2</w:t>
        <w:tab/>
        <w:t>Mnemiopsis_leidyi</w:t>
        <w:tab/>
        <w:t>14</w:t>
        <w:tab/>
        <w:t xml:space="preserve"> 1</w:t>
        <w:tab/>
        <w:t>0.349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3</w:t>
        <w:tab/>
        <w:t>Mnemiopsis_leidyi</w:t>
        <w:tab/>
        <w:t>14</w:t>
        <w:tab/>
        <w:t xml:space="preserve"> 1</w:t>
        <w:tab/>
        <w:t>0.290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4</w:t>
        <w:tab/>
        <w:t>Mnemiopsis_leidyi</w:t>
        <w:tab/>
        <w:t>14</w:t>
        <w:tab/>
        <w:t xml:space="preserve"> 1</w:t>
        <w:tab/>
        <w:t>0.232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5</w:t>
        <w:tab/>
        <w:t>Mnemiopsis_leidyi</w:t>
        <w:tab/>
        <w:t>14</w:t>
        <w:tab/>
        <w:t xml:space="preserve"> 1</w:t>
        <w:tab/>
        <w:t>0.17400000</w:t>
        <w:tab/>
        <w:t>0.82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6</w:t>
        <w:tab/>
        <w:t>Mnemiopsis_leidyi</w:t>
        <w:tab/>
        <w:t>14</w:t>
        <w:tab/>
        <w:t xml:space="preserve"> 1</w:t>
        <w:tab/>
        <w:t>0.11600000</w:t>
        <w:tab/>
        <w:t>0.842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7</w:t>
        <w:tab/>
        <w:t>Mnemiopsis_leidyi</w:t>
        <w:tab/>
        <w:t>14</w:t>
        <w:tab/>
        <w:t xml:space="preserve"> 1</w:t>
        <w:tab/>
        <w:t>0.05800000</w:t>
        <w:tab/>
        <w:t>0.692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8</w:t>
        <w:tab/>
        <w:t>Mnemiopsis_leidyi</w:t>
        <w:tab/>
        <w:t>14</w:t>
        <w:tab/>
        <w:t xml:space="preserve"> 1</w:t>
        <w:tab/>
        <w:t>0.02200000</w:t>
        <w:tab/>
        <w:t>0.41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79</w:t>
        <w:tab/>
        <w:t>Mnemiopsis_leidyi</w:t>
        <w:tab/>
        <w:t>14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0</w:t>
        <w:tab/>
        <w:t>Bolinopsis_infundibulum</w:t>
        <w:tab/>
        <w:t>15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1</w:t>
        <w:tab/>
        <w:t>Bolinopsis_infundibulum</w:t>
        <w:tab/>
        <w:t>15</w:t>
        <w:tab/>
        <w:t xml:space="preserve"> 1</w:t>
        <w:tab/>
        <w:t>0.944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2</w:t>
        <w:tab/>
        <w:t>Bolinopsis_infundibulum</w:t>
        <w:tab/>
        <w:t>15</w:t>
        <w:tab/>
        <w:t xml:space="preserve"> 1</w:t>
        <w:tab/>
        <w:t>0.88700000</w:t>
        <w:tab/>
        <w:t>0.902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3</w:t>
        <w:tab/>
        <w:t>Bolinopsis_infundibulum</w:t>
        <w:tab/>
        <w:t>15</w:t>
        <w:tab/>
        <w:t xml:space="preserve"> 1</w:t>
        <w:tab/>
        <w:t>0.83100000</w:t>
        <w:tab/>
        <w:t>0.94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4</w:t>
        <w:tab/>
        <w:t>Bolinopsis_infundibulum</w:t>
        <w:tab/>
        <w:t>15</w:t>
        <w:tab/>
        <w:t xml:space="preserve"> 1</w:t>
        <w:tab/>
        <w:t>0.77500000</w:t>
        <w:tab/>
        <w:t>0.94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5</w:t>
        <w:tab/>
        <w:t>Bolinopsis_infundibulum</w:t>
        <w:tab/>
        <w:t>15</w:t>
        <w:tab/>
        <w:t xml:space="preserve"> 1</w:t>
        <w:tab/>
        <w:t>0.71800000</w:t>
        <w:tab/>
        <w:t>0.94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6</w:t>
        <w:tab/>
        <w:t>Bolinopsis_infundibulum</w:t>
        <w:tab/>
        <w:t>15</w:t>
        <w:tab/>
        <w:t xml:space="preserve"> 1</w:t>
        <w:tab/>
        <w:t>0.66200000</w:t>
        <w:tab/>
        <w:t>0.94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7</w:t>
        <w:tab/>
        <w:t>Bolinopsis_infundibulum</w:t>
        <w:tab/>
        <w:t>15</w:t>
        <w:tab/>
        <w:t xml:space="preserve"> 1</w:t>
        <w:tab/>
        <w:t>0.60600000</w:t>
        <w:tab/>
        <w:t>0.94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8</w:t>
        <w:tab/>
        <w:t>Bolinopsis_infundibulum</w:t>
        <w:tab/>
        <w:t>15</w:t>
        <w:tab/>
        <w:t xml:space="preserve"> 1</w:t>
        <w:tab/>
        <w:t>0.54900000</w:t>
        <w:tab/>
        <w:t>0.94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89</w:t>
        <w:tab/>
        <w:t>Bolinopsis_infundibulum</w:t>
        <w:tab/>
        <w:t>15</w:t>
        <w:tab/>
        <w:t xml:space="preserve"> 1</w:t>
        <w:tab/>
        <w:t>0.49300000</w:t>
        <w:tab/>
        <w:t>0.94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0</w:t>
        <w:tab/>
        <w:t>Bolinopsis_infundibulum</w:t>
        <w:tab/>
        <w:t>15</w:t>
        <w:tab/>
        <w:t xml:space="preserve"> 1</w:t>
        <w:tab/>
        <w:t>0.44400000</w:t>
        <w:tab/>
        <w:t>0.86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1</w:t>
        <w:tab/>
        <w:t>Bolinopsis_infundibulum</w:t>
        <w:tab/>
        <w:t>15</w:t>
        <w:tab/>
        <w:t xml:space="preserve"> 1</w:t>
        <w:tab/>
        <w:t>0.38700000</w:t>
        <w:tab/>
        <w:t>0.91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2</w:t>
        <w:tab/>
        <w:t>Bolinopsis_infundibulum</w:t>
        <w:tab/>
        <w:t>15</w:t>
        <w:tab/>
        <w:t xml:space="preserve"> 1</w:t>
        <w:tab/>
        <w:t>0.33800000</w:t>
        <w:tab/>
        <w:t>0.86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3</w:t>
        <w:tab/>
        <w:t>Bolinopsis_infundibulum</w:t>
        <w:tab/>
        <w:t>15</w:t>
        <w:tab/>
        <w:t xml:space="preserve"> 1</w:t>
        <w:tab/>
        <w:t>0.28200000</w:t>
        <w:tab/>
        <w:t>0.902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4</w:t>
        <w:tab/>
        <w:t>Bolinopsis_infundibulum</w:t>
        <w:tab/>
        <w:t>15</w:t>
        <w:tab/>
        <w:t xml:space="preserve"> 1</w:t>
        <w:tab/>
        <w:t>0.22500000</w:t>
        <w:tab/>
        <w:t>0.94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5</w:t>
        <w:tab/>
        <w:t>Bolinopsis_infundibulum</w:t>
        <w:tab/>
        <w:t>15</w:t>
        <w:tab/>
        <w:t xml:space="preserve"> 1</w:t>
        <w:tab/>
        <w:t>0.17600000</w:t>
        <w:tab/>
        <w:t>0.92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6</w:t>
        <w:tab/>
        <w:t>Bolinopsis_infundibulum</w:t>
        <w:tab/>
        <w:t>15</w:t>
        <w:tab/>
        <w:t xml:space="preserve"> 1</w:t>
        <w:tab/>
        <w:t>0.11300000</w:t>
        <w:tab/>
        <w:t>0.74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7</w:t>
        <w:tab/>
        <w:t>Bolinopsis_infundibulum</w:t>
        <w:tab/>
        <w:t>15</w:t>
        <w:tab/>
        <w:t xml:space="preserve"> 1</w:t>
        <w:tab/>
        <w:t>0.07700000</w:t>
        <w:tab/>
        <w:t>0.62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8</w:t>
        <w:tab/>
        <w:t>Bolinopsis_infundibulum</w:t>
        <w:tab/>
        <w:t>15</w:t>
        <w:tab/>
        <w:t xml:space="preserve"> 1</w:t>
        <w:tab/>
        <w:t>0.02100000</w:t>
        <w:tab/>
        <w:t>0.541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99</w:t>
        <w:tab/>
        <w:t>Bolinopsis_infundibulum</w:t>
        <w:tab/>
        <w:t>15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0</w:t>
        <w:tab/>
        <w:t>Ciona_intestinalis</w:t>
        <w:tab/>
        <w:t>16</w:t>
        <w:tab/>
        <w:t xml:space="preserve"> 1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1</w:t>
        <w:tab/>
        <w:t>Ciona_intestinalis</w:t>
        <w:tab/>
        <w:t>16</w:t>
        <w:tab/>
        <w:t xml:space="preserve"> 1</w:t>
        <w:tab/>
        <w:t>0.88900000</w:t>
        <w:tab/>
        <w:t>0.83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2</w:t>
        <w:tab/>
        <w:t>Ciona_intestinalis</w:t>
        <w:tab/>
        <w:t>16</w:t>
        <w:tab/>
        <w:t xml:space="preserve"> 1</w:t>
        <w:tab/>
        <w:t>0.77800000</w:t>
        <w:tab/>
        <w:t>0.83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3</w:t>
        <w:tab/>
        <w:t>Ciona_intestinalis</w:t>
        <w:tab/>
        <w:t>16</w:t>
        <w:tab/>
        <w:t xml:space="preserve"> 1</w:t>
        <w:tab/>
        <w:t>0.66700000</w:t>
        <w:tab/>
        <w:t>0.83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4</w:t>
        <w:tab/>
        <w:t>Ciona_intestinalis</w:t>
        <w:tab/>
        <w:t>16</w:t>
        <w:tab/>
        <w:t xml:space="preserve"> 1</w:t>
        <w:tab/>
        <w:t>0.55600000</w:t>
        <w:tab/>
        <w:t>0.76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5</w:t>
        <w:tab/>
        <w:t>Ciona_intestinalis</w:t>
        <w:tab/>
        <w:t>16</w:t>
        <w:tab/>
        <w:t xml:space="preserve"> 1</w:t>
        <w:tab/>
        <w:t>0.44400000</w:t>
        <w:tab/>
        <w:t>0.581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6</w:t>
        <w:tab/>
        <w:t>Ciona_intestinalis</w:t>
        <w:tab/>
        <w:t>16</w:t>
        <w:tab/>
        <w:t xml:space="preserve"> 1</w:t>
        <w:tab/>
        <w:t>0.33300000</w:t>
        <w:tab/>
        <w:t>0.41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Ciona_intestinalis</w:t>
        <w:tab/>
        <w:t>16</w:t>
        <w:tab/>
        <w:t xml:space="preserve"> 1</w:t>
        <w:tab/>
        <w:t>0.22200000</w:t>
        <w:tab/>
        <w:t>0.36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8</w:t>
        <w:tab/>
        <w:t>Ciona_intestinalis</w:t>
        <w:tab/>
        <w:t>16</w:t>
        <w:tab/>
        <w:t xml:space="preserve"> 1</w:t>
        <w:tab/>
        <w:t>0.11100000</w:t>
        <w:tab/>
        <w:t>0.31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9</w:t>
        <w:tab/>
        <w:t>Ciona_intestinalis</w:t>
        <w:tab/>
        <w:t>16</w:t>
        <w:tab/>
        <w:t xml:space="preserve"> 1</w:t>
        <w:tab/>
        <w:t>0.05500000</w:t>
        <w:tab/>
        <w:t>0.20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0</w:t>
        <w:tab/>
        <w:t>Ciona_intestinalis</w:t>
        <w:tab/>
        <w:t>16</w:t>
        <w:tab/>
        <w:t xml:space="preserve"> 1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1</w:t>
        <w:tab/>
        <w:t>Ciona_intestinalis</w:t>
        <w:tab/>
        <w:t>16</w:t>
        <w:tab/>
        <w:t xml:space="preserve"> 2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2</w:t>
        <w:tab/>
        <w:t>Ciona_intestinalis</w:t>
        <w:tab/>
        <w:t>16</w:t>
        <w:tab/>
        <w:t xml:space="preserve"> 2</w:t>
        <w:tab/>
        <w:t>0.88900000</w:t>
        <w:tab/>
        <w:t>0.83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3</w:t>
        <w:tab/>
        <w:t>Ciona_intestinalis</w:t>
        <w:tab/>
        <w:t>16</w:t>
        <w:tab/>
        <w:t xml:space="preserve"> 2</w:t>
        <w:tab/>
        <w:t>0.77800000</w:t>
        <w:tab/>
        <w:t>0.79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4</w:t>
        <w:tab/>
        <w:t>Ciona_intestinalis</w:t>
        <w:tab/>
        <w:t>16</w:t>
        <w:tab/>
        <w:t xml:space="preserve"> 2</w:t>
        <w:tab/>
        <w:t>0.66700000</w:t>
        <w:tab/>
        <w:t>0.75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5</w:t>
        <w:tab/>
        <w:t>Ciona_intestinalis</w:t>
        <w:tab/>
        <w:t>16</w:t>
        <w:tab/>
        <w:t xml:space="preserve"> 2</w:t>
        <w:tab/>
        <w:t>0.55600000</w:t>
        <w:tab/>
        <w:t>0.56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6</w:t>
        <w:tab/>
        <w:t>Ciona_intestinalis</w:t>
        <w:tab/>
        <w:t>16</w:t>
        <w:tab/>
        <w:t xml:space="preserve"> 2</w:t>
        <w:tab/>
        <w:t>0.44400000</w:t>
        <w:tab/>
        <w:t>0.56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7</w:t>
        <w:tab/>
        <w:t>Ciona_intestinalis</w:t>
        <w:tab/>
        <w:t>16</w:t>
        <w:tab/>
        <w:t xml:space="preserve"> 2</w:t>
        <w:tab/>
        <w:t>0.33300000</w:t>
        <w:tab/>
        <w:t>0.55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8</w:t>
        <w:tab/>
        <w:t>Ciona_intestinalis</w:t>
        <w:tab/>
        <w:t>16</w:t>
        <w:tab/>
        <w:t xml:space="preserve"> 2</w:t>
        <w:tab/>
        <w:t>0.22200000</w:t>
        <w:tab/>
        <w:t>0.462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19</w:t>
        <w:tab/>
        <w:t>Ciona_intestinalis</w:t>
        <w:tab/>
        <w:t>16</w:t>
        <w:tab/>
        <w:t xml:space="preserve"> 2</w:t>
        <w:tab/>
        <w:t>0.11100000</w:t>
        <w:tab/>
        <w:t>0.36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0</w:t>
        <w:tab/>
        <w:t>Ciona_intestinalis</w:t>
        <w:tab/>
        <w:t>16</w:t>
        <w:tab/>
        <w:t xml:space="preserve"> 2</w:t>
        <w:tab/>
        <w:t>0.05500000</w:t>
        <w:tab/>
        <w:t>0.22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1</w:t>
        <w:tab/>
        <w:t>Ciona_intestinalis</w:t>
        <w:tab/>
        <w:t>16</w:t>
        <w:tab/>
        <w:t xml:space="preserve"> 2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2</w:t>
        <w:tab/>
        <w:t>Ciona_intestinalis</w:t>
        <w:tab/>
        <w:t>16</w:t>
        <w:tab/>
        <w:t xml:space="preserve"> 3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3</w:t>
        <w:tab/>
        <w:t>Ciona_intestinalis</w:t>
        <w:tab/>
        <w:t>16</w:t>
        <w:tab/>
        <w:t xml:space="preserve"> 3</w:t>
        <w:tab/>
        <w:t>0.88900000</w:t>
        <w:tab/>
        <w:t>0.80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4</w:t>
        <w:tab/>
        <w:t>Ciona_intestinalis</w:t>
        <w:tab/>
        <w:t>16</w:t>
        <w:tab/>
        <w:t xml:space="preserve"> 3</w:t>
        <w:tab/>
        <w:t>0.77800000</w:t>
        <w:tab/>
        <w:t>0.80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5</w:t>
        <w:tab/>
        <w:t>Ciona_intestinalis</w:t>
        <w:tab/>
        <w:t>16</w:t>
        <w:tab/>
        <w:t xml:space="preserve"> 3</w:t>
        <w:tab/>
        <w:t>0.66700000</w:t>
        <w:tab/>
        <w:t>0.54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6</w:t>
        <w:tab/>
        <w:t>Ciona_intestinalis</w:t>
        <w:tab/>
        <w:t>16</w:t>
        <w:tab/>
        <w:t xml:space="preserve"> 3</w:t>
        <w:tab/>
        <w:t>0.55600000</w:t>
        <w:tab/>
        <w:t>0.43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7</w:t>
        <w:tab/>
        <w:t>Ciona_intestinalis</w:t>
        <w:tab/>
        <w:t>16</w:t>
        <w:tab/>
        <w:t xml:space="preserve"> 3</w:t>
        <w:tab/>
        <w:t>0.44400000</w:t>
        <w:tab/>
        <w:t>0.41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8</w:t>
        <w:tab/>
        <w:t>Ciona_intestinalis</w:t>
        <w:tab/>
        <w:t>16</w:t>
        <w:tab/>
        <w:t xml:space="preserve"> 3</w:t>
        <w:tab/>
        <w:t>0.33300000</w:t>
        <w:tab/>
        <w:t>0.38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29</w:t>
        <w:tab/>
        <w:t>Ciona_intestinalis</w:t>
        <w:tab/>
        <w:t>16</w:t>
        <w:tab/>
        <w:t xml:space="preserve"> 3</w:t>
        <w:tab/>
        <w:t>0.22200000</w:t>
        <w:tab/>
        <w:t>0.33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0</w:t>
        <w:tab/>
        <w:t>Ciona_intestinalis</w:t>
        <w:tab/>
        <w:t>16</w:t>
        <w:tab/>
        <w:t xml:space="preserve"> 3</w:t>
        <w:tab/>
        <w:t>0.11100000</w:t>
        <w:tab/>
        <w:t>0.32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1</w:t>
        <w:tab/>
        <w:t>Ciona_intestinalis</w:t>
        <w:tab/>
        <w:t>16</w:t>
        <w:tab/>
        <w:t xml:space="preserve"> 3</w:t>
        <w:tab/>
        <w:t>0.05500000</w:t>
        <w:tab/>
        <w:t>0.27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2</w:t>
        <w:tab/>
        <w:t>Ciona_intestinalis</w:t>
        <w:tab/>
        <w:t>16</w:t>
        <w:tab/>
        <w:t xml:space="preserve"> 3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3</w:t>
        <w:tab/>
        <w:t>Ciona_intestinalis</w:t>
        <w:tab/>
        <w:t>16</w:t>
        <w:tab/>
        <w:t xml:space="preserve"> 4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4</w:t>
        <w:tab/>
        <w:t>Ciona_intestinalis</w:t>
        <w:tab/>
        <w:t>16</w:t>
        <w:tab/>
        <w:t xml:space="preserve"> 4</w:t>
        <w:tab/>
        <w:t>0.889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5</w:t>
        <w:tab/>
        <w:t>Ciona_intestinalis</w:t>
        <w:tab/>
        <w:t>16</w:t>
        <w:tab/>
        <w:t xml:space="preserve"> 4</w:t>
        <w:tab/>
        <w:t>0.77800000</w:t>
        <w:tab/>
        <w:t>0.91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6</w:t>
        <w:tab/>
        <w:t>Ciona_intestinalis</w:t>
        <w:tab/>
        <w:t>16</w:t>
        <w:tab/>
        <w:t xml:space="preserve"> 4</w:t>
        <w:tab/>
        <w:t>0.66700000</w:t>
        <w:tab/>
        <w:t>0.81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7</w:t>
        <w:tab/>
        <w:t>Ciona_intestinalis</w:t>
        <w:tab/>
        <w:t>16</w:t>
        <w:tab/>
        <w:t xml:space="preserve"> 4</w:t>
        <w:tab/>
        <w:t>0.55600000</w:t>
        <w:tab/>
        <w:t>0.70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8</w:t>
        <w:tab/>
        <w:t>Ciona_intestinalis</w:t>
        <w:tab/>
        <w:t>16</w:t>
        <w:tab/>
        <w:t xml:space="preserve"> 4</w:t>
        <w:tab/>
        <w:t>0.44400000</w:t>
        <w:tab/>
        <w:t>0.70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39</w:t>
        <w:tab/>
        <w:t>Ciona_intestinalis</w:t>
        <w:tab/>
        <w:t>16</w:t>
        <w:tab/>
        <w:t xml:space="preserve"> 4</w:t>
        <w:tab/>
        <w:t>0.33300000</w:t>
        <w:tab/>
        <w:t>0.63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0</w:t>
        <w:tab/>
        <w:t>Ciona_intestinalis</w:t>
        <w:tab/>
        <w:t>16</w:t>
        <w:tab/>
        <w:t xml:space="preserve"> 4</w:t>
        <w:tab/>
        <w:t>0.22200000</w:t>
        <w:tab/>
        <w:t>0.437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1</w:t>
        <w:tab/>
        <w:t>Ciona_intestinalis</w:t>
        <w:tab/>
        <w:t>16</w:t>
        <w:tab/>
        <w:t xml:space="preserve"> 4</w:t>
        <w:tab/>
        <w:t>0.11100000</w:t>
        <w:tab/>
        <w:t>0.40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2</w:t>
        <w:tab/>
        <w:t>Ciona_intestinalis</w:t>
        <w:tab/>
        <w:t>16</w:t>
        <w:tab/>
        <w:t xml:space="preserve"> 4</w:t>
        <w:tab/>
        <w:t>0.05500000</w:t>
        <w:tab/>
        <w:t>0.36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3</w:t>
        <w:tab/>
        <w:t>Ciona_intestinalis</w:t>
        <w:tab/>
        <w:t>16</w:t>
        <w:tab/>
        <w:t xml:space="preserve"> 4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4</w:t>
        <w:tab/>
        <w:t>Ciona_intestinalis</w:t>
        <w:tab/>
        <w:t>16</w:t>
        <w:tab/>
        <w:t xml:space="preserve"> 5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5</w:t>
        <w:tab/>
        <w:t>Ciona_intestinalis</w:t>
        <w:tab/>
        <w:t>16</w:t>
        <w:tab/>
        <w:t xml:space="preserve"> 5</w:t>
        <w:tab/>
        <w:t>0.88900000</w:t>
        <w:tab/>
        <w:t>0.79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6</w:t>
        <w:tab/>
        <w:t>Ciona_intestinalis</w:t>
        <w:tab/>
        <w:t>16</w:t>
        <w:tab/>
        <w:t xml:space="preserve"> 5</w:t>
        <w:tab/>
        <w:t>0.77800000</w:t>
        <w:tab/>
        <w:t>0.76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7</w:t>
        <w:tab/>
        <w:t>Ciona_intestinalis</w:t>
        <w:tab/>
        <w:t>16</w:t>
        <w:tab/>
        <w:t xml:space="preserve"> 5</w:t>
        <w:tab/>
        <w:t>0.66700000</w:t>
        <w:tab/>
        <w:t>0.67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8</w:t>
        <w:tab/>
        <w:t>Ciona_intestinalis</w:t>
        <w:tab/>
        <w:t>16</w:t>
        <w:tab/>
        <w:t xml:space="preserve"> 5</w:t>
        <w:tab/>
        <w:t>0.55600000</w:t>
        <w:tab/>
        <w:t>0.67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49</w:t>
        <w:tab/>
        <w:t>Ciona_intestinalis</w:t>
        <w:tab/>
        <w:t>16</w:t>
        <w:tab/>
        <w:t xml:space="preserve"> 5</w:t>
        <w:tab/>
        <w:t>0.44400000</w:t>
        <w:tab/>
        <w:t>0.679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0</w:t>
        <w:tab/>
        <w:t>Ciona_intestinalis</w:t>
        <w:tab/>
        <w:t>16</w:t>
        <w:tab/>
        <w:t xml:space="preserve"> 5</w:t>
        <w:tab/>
        <w:t>0.33300000</w:t>
        <w:tab/>
        <w:t>0.65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1</w:t>
        <w:tab/>
        <w:t>Ciona_intestinalis</w:t>
        <w:tab/>
        <w:t>16</w:t>
        <w:tab/>
        <w:t xml:space="preserve"> 5</w:t>
        <w:tab/>
        <w:t>0.22200000</w:t>
        <w:tab/>
        <w:t>0.60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2</w:t>
        <w:tab/>
        <w:t>Ciona_intestinalis</w:t>
        <w:tab/>
        <w:t>16</w:t>
        <w:tab/>
        <w:t xml:space="preserve"> 5</w:t>
        <w:tab/>
        <w:t>0.11100000</w:t>
        <w:tab/>
        <w:t>0.432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3</w:t>
        <w:tab/>
        <w:t>Ciona_intestinalis</w:t>
        <w:tab/>
        <w:t>16</w:t>
        <w:tab/>
        <w:t xml:space="preserve"> 5</w:t>
        <w:tab/>
        <w:t>0.05500000</w:t>
        <w:tab/>
        <w:t>0.296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4</w:t>
        <w:tab/>
        <w:t>Ciona_intestinalis</w:t>
        <w:tab/>
        <w:t>16</w:t>
        <w:tab/>
        <w:t xml:space="preserve"> 5</w:t>
        <w:tab/>
        <w:t>0.00000000</w:t>
        <w:tab/>
        <w:t>0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5</w:t>
        <w:tab/>
        <w:t>Ciona_intestinalis</w:t>
        <w:tab/>
        <w:t>16</w:t>
        <w:tab/>
        <w:t xml:space="preserve"> 6</w:t>
        <w:tab/>
        <w:t>1.00000000</w:t>
        <w:tab/>
        <w:t>1.0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6</w:t>
        <w:tab/>
        <w:t>Ciona_intestinalis</w:t>
        <w:tab/>
        <w:t>16</w:t>
        <w:tab/>
        <w:t xml:space="preserve"> 6</w:t>
        <w:tab/>
        <w:t>0.88900000</w:t>
        <w:tab/>
        <w:t>0.89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7</w:t>
        <w:tab/>
        <w:t>Ciona_intestinalis</w:t>
        <w:tab/>
        <w:t>16</w:t>
        <w:tab/>
        <w:t xml:space="preserve"> 6</w:t>
        <w:tab/>
        <w:t>0.77800000</w:t>
        <w:tab/>
        <w:t>0.84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8</w:t>
        <w:tab/>
        <w:t>Ciona_intestinalis</w:t>
        <w:tab/>
        <w:t>16</w:t>
        <w:tab/>
        <w:t xml:space="preserve"> 6</w:t>
        <w:tab/>
        <w:t>0.66700000</w:t>
        <w:tab/>
        <w:t>0.824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59</w:t>
        <w:tab/>
        <w:t>Ciona_intestinalis</w:t>
        <w:tab/>
        <w:t>16</w:t>
        <w:tab/>
        <w:t xml:space="preserve"> 6</w:t>
        <w:tab/>
        <w:t>0.55600000</w:t>
        <w:tab/>
        <w:t>0.748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0</w:t>
        <w:tab/>
        <w:t>Ciona_intestinalis</w:t>
        <w:tab/>
        <w:t>16</w:t>
        <w:tab/>
        <w:t xml:space="preserve"> 6</w:t>
        <w:tab/>
        <w:t>0.44400000</w:t>
        <w:tab/>
        <w:t>0.73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1</w:t>
        <w:tab/>
        <w:t>Ciona_intestinalis</w:t>
        <w:tab/>
        <w:t>16</w:t>
        <w:tab/>
        <w:t xml:space="preserve"> 6</w:t>
        <w:tab/>
        <w:t>0.33300000</w:t>
        <w:tab/>
        <w:t>0.573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2</w:t>
        <w:tab/>
        <w:t>Ciona_intestinalis</w:t>
        <w:tab/>
        <w:t>16</w:t>
        <w:tab/>
        <w:t xml:space="preserve"> 6</w:t>
        <w:tab/>
        <w:t>0.22200000</w:t>
        <w:tab/>
        <w:t>0.40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3</w:t>
        <w:tab/>
        <w:t>Ciona_intestinalis</w:t>
        <w:tab/>
        <w:t>16</w:t>
        <w:tab/>
        <w:t xml:space="preserve"> 6</w:t>
        <w:tab/>
        <w:t>0.11100000</w:t>
        <w:tab/>
        <w:t>0.305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4</w:t>
        <w:tab/>
        <w:t>Ciona_intestinalis</w:t>
        <w:tab/>
        <w:t>16</w:t>
        <w:tab/>
        <w:t xml:space="preserve"> 6</w:t>
        <w:tab/>
        <w:t>0.05500000</w:t>
        <w:tab/>
        <w:t>0.221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65</w:t>
        <w:tab/>
        <w:t>Ciona_intestinalis</w:t>
        <w:tab/>
        <w:t>16</w:t>
        <w:tab/>
        <w:t xml:space="preserve"> 6</w:t>
        <w:tab/>
        <w:t>0.00000000</w:t>
        <w:tab/>
        <w:t>0.00000000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20:01:00Z</dcterms:created>
  <dc:creator>Cobbs,Gary A.</dc:creator>
  <dc:description/>
  <cp:keywords/>
  <dc:language>en-US</dc:language>
  <cp:lastModifiedBy>Cobbs,Gary A.</cp:lastModifiedBy>
  <dcterms:modified xsi:type="dcterms:W3CDTF">2018-12-10T21:26:00Z</dcterms:modified>
  <cp:revision>7</cp:revision>
  <dc:subject/>
  <dc:title/>
</cp:coreProperties>
</file>